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048B9" w14:textId="23B91C1C" w:rsidR="00CB403B" w:rsidRPr="00E81C92" w:rsidRDefault="00E81C92" w:rsidP="00E81C92">
      <w:pPr>
        <w:pStyle w:val="Heading1"/>
        <w:jc w:val="left"/>
        <w:rPr>
          <w:rFonts w:ascii="Times New Roman" w:hAnsi="Times New Roman" w:cs="Times New Roman"/>
          <w:bCs w:val="0"/>
          <w:sz w:val="24"/>
          <w:szCs w:val="24"/>
          <w:lang w:val="en-US"/>
        </w:rPr>
      </w:pPr>
      <w:r w:rsidRPr="00E81C92">
        <w:rPr>
          <w:rFonts w:ascii="Times New Roman" w:hAnsi="Times New Roman" w:cs="Times New Roman"/>
          <w:sz w:val="24"/>
          <w:szCs w:val="24"/>
        </w:rPr>
        <w:t xml:space="preserve">Supplemental Material 1. </w:t>
      </w:r>
      <w:r w:rsidRPr="00E81C92">
        <w:rPr>
          <w:rFonts w:ascii="Times New Roman" w:hAnsi="Times New Roman" w:cs="Times New Roman"/>
          <w:b w:val="0"/>
          <w:bCs w:val="0"/>
          <w:sz w:val="24"/>
          <w:szCs w:val="24"/>
        </w:rPr>
        <w:t>Focus group guide for caregivers and healthcare professionals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</w:p>
    <w:p w14:paraId="5077ABBF" w14:textId="3B70D5DC" w:rsidR="00DF4852" w:rsidRPr="00E81C92" w:rsidRDefault="00DF4852" w:rsidP="00DF4852">
      <w:pPr>
        <w:pStyle w:val="ListParagraph"/>
        <w:spacing w:after="120"/>
        <w:ind w:left="0"/>
        <w:rPr>
          <w:bCs/>
          <w:lang w:val="en-CA"/>
        </w:rPr>
      </w:pPr>
    </w:p>
    <w:p w14:paraId="2DA725FA" w14:textId="7CFA3C6A" w:rsidR="005E5118" w:rsidRPr="00E81C92" w:rsidRDefault="00DF4852" w:rsidP="00DF4852">
      <w:pPr>
        <w:spacing w:after="120"/>
      </w:pPr>
      <w:r w:rsidRPr="00E81C92">
        <w:rPr>
          <w:b/>
        </w:rPr>
        <w:t xml:space="preserve">Facilitator Script </w:t>
      </w:r>
      <w:r w:rsidR="007C571B" w:rsidRPr="00E81C92">
        <w:rPr>
          <w:b/>
        </w:rPr>
        <w:t>for</w:t>
      </w:r>
      <w:r w:rsidRPr="00E81C92">
        <w:rPr>
          <w:b/>
        </w:rPr>
        <w:t xml:space="preserve"> Each Session</w:t>
      </w:r>
      <w:r w:rsidRPr="00E81C92">
        <w:t>:</w:t>
      </w:r>
    </w:p>
    <w:p w14:paraId="10687AEE" w14:textId="7B784FFF" w:rsidR="000F6906" w:rsidRPr="00E81C92" w:rsidRDefault="00C46B08" w:rsidP="000F6906">
      <w:pPr>
        <w:spacing w:after="120"/>
      </w:pPr>
      <w:bookmarkStart w:id="0" w:name="_Hlk54949804"/>
      <w:r w:rsidRPr="00E81C92">
        <w:t>“</w:t>
      </w:r>
      <w:r w:rsidR="008B2D92" w:rsidRPr="00E81C92">
        <w:t xml:space="preserve">Good morning/afternoon/evening, thank you for taking the time to join us today. My name is __________ and I am a </w:t>
      </w:r>
      <w:r w:rsidR="009F639F" w:rsidRPr="00E81C92">
        <w:t xml:space="preserve">  </w:t>
      </w:r>
      <w:r w:rsidR="008B2D92" w:rsidRPr="00E81C92">
        <w:rPr>
          <w:u w:val="single"/>
        </w:rPr>
        <w:t xml:space="preserve">               </w:t>
      </w:r>
      <w:r w:rsidR="008B2D92" w:rsidRPr="00E81C92">
        <w:t xml:space="preserve">  &lt;role</w:t>
      </w:r>
      <w:r w:rsidR="00E54240" w:rsidRPr="00E81C92">
        <w:t xml:space="preserve"> &amp; institution</w:t>
      </w:r>
      <w:r w:rsidR="008B2D92" w:rsidRPr="00E81C92">
        <w:t>&gt;</w:t>
      </w:r>
      <w:r w:rsidR="00631FC6" w:rsidRPr="00E81C92">
        <w:t xml:space="preserve"> and I welcoming you to this session today because you have lived experience as caregiver of a child who recently received intensive care</w:t>
      </w:r>
      <w:r w:rsidR="00E81C92">
        <w:t>, or are a healthcare professional with expertise in pediatric delirium</w:t>
      </w:r>
      <w:r w:rsidR="00631FC6" w:rsidRPr="00E81C92">
        <w:t>,</w:t>
      </w:r>
      <w:r w:rsidR="00E81C92">
        <w:t xml:space="preserve"> both of</w:t>
      </w:r>
      <w:r w:rsidR="00631FC6" w:rsidRPr="00E81C92">
        <w:t xml:space="preserve"> which will provide invaluable insight for developing a pediatric delirium educational tool</w:t>
      </w:r>
      <w:r w:rsidR="008B2D92" w:rsidRPr="00E81C92">
        <w:t>.</w:t>
      </w:r>
      <w:r w:rsidR="00631FC6" w:rsidRPr="00E81C92">
        <w:t xml:space="preserve"> To make sure we are all on the same page, I will start with a short overview of what I mean by delirium. </w:t>
      </w:r>
      <w:r w:rsidR="007C571B" w:rsidRPr="00E81C92">
        <w:t xml:space="preserve">Delirium is a form of brain dysfunction that is characterized by a </w:t>
      </w:r>
      <w:r w:rsidR="00225CED" w:rsidRPr="00E81C92">
        <w:t>sudden</w:t>
      </w:r>
      <w:r w:rsidR="007C571B" w:rsidRPr="00E81C92">
        <w:t xml:space="preserve"> onset, inattention, and/or </w:t>
      </w:r>
      <w:r w:rsidR="008610E4" w:rsidRPr="00E81C92">
        <w:t>confusion</w:t>
      </w:r>
      <w:r w:rsidR="00AA6AFB" w:rsidRPr="00E81C92">
        <w:t>, which results in the patient behaving in an atypical manner, which is a difficult experience for the patient and their family. E</w:t>
      </w:r>
      <w:r w:rsidR="00225CED" w:rsidRPr="00E81C92">
        <w:t>ducational strategies</w:t>
      </w:r>
      <w:r w:rsidR="00AA6AFB" w:rsidRPr="00E81C92">
        <w:t xml:space="preserve">, such as </w:t>
      </w:r>
      <w:r w:rsidR="00225CED" w:rsidRPr="00E81C92">
        <w:t>brochures</w:t>
      </w:r>
      <w:r w:rsidR="00AA6AFB" w:rsidRPr="00E81C92">
        <w:t>,</w:t>
      </w:r>
      <w:r w:rsidR="00225CED" w:rsidRPr="00E81C92">
        <w:t xml:space="preserve"> may help family members recognize delirium symptoms</w:t>
      </w:r>
      <w:r w:rsidR="00472E6A" w:rsidRPr="00E81C92">
        <w:t xml:space="preserve"> and </w:t>
      </w:r>
      <w:r w:rsidR="00225CED" w:rsidRPr="00E81C92">
        <w:t xml:space="preserve">deviations from their child’s </w:t>
      </w:r>
      <w:r w:rsidR="001C01D9" w:rsidRPr="00E81C92">
        <w:t>typical</w:t>
      </w:r>
      <w:r w:rsidR="00225CED" w:rsidRPr="00E81C92">
        <w:t xml:space="preserve"> </w:t>
      </w:r>
      <w:r w:rsidR="00AA6AFB" w:rsidRPr="00E81C92">
        <w:t xml:space="preserve">behaviors and </w:t>
      </w:r>
      <w:r w:rsidR="00225CED" w:rsidRPr="00E81C92">
        <w:t xml:space="preserve">assist </w:t>
      </w:r>
      <w:r w:rsidR="00AA6AFB" w:rsidRPr="00E81C92">
        <w:t>doctors</w:t>
      </w:r>
      <w:r w:rsidR="00225CED" w:rsidRPr="00E81C92">
        <w:t xml:space="preserve"> in </w:t>
      </w:r>
      <w:r w:rsidR="008610E4" w:rsidRPr="00E81C92">
        <w:t>quick</w:t>
      </w:r>
      <w:r w:rsidR="00225CED" w:rsidRPr="00E81C92">
        <w:t xml:space="preserve"> administration of treatment.</w:t>
      </w:r>
      <w:r w:rsidR="008610E4" w:rsidRPr="00E81C92">
        <w:t xml:space="preserve"> O</w:t>
      </w:r>
      <w:r w:rsidR="000F6906" w:rsidRPr="00E81C92">
        <w:t xml:space="preserve">ur overall goal is to </w:t>
      </w:r>
      <w:r w:rsidR="00881EBE" w:rsidRPr="00E81C92">
        <w:t>investigate how we can</w:t>
      </w:r>
      <w:r w:rsidR="00AA6AFB" w:rsidRPr="00E81C92">
        <w:t xml:space="preserve"> </w:t>
      </w:r>
      <w:r w:rsidR="00881EBE" w:rsidRPr="00E81C92">
        <w:t xml:space="preserve">develop </w:t>
      </w:r>
      <w:r w:rsidR="00AA6AFB" w:rsidRPr="00E81C92">
        <w:t>effective educa</w:t>
      </w:r>
      <w:r w:rsidR="00881EBE" w:rsidRPr="00E81C92">
        <w:t xml:space="preserve">tion tools for </w:t>
      </w:r>
      <w:r w:rsidR="00AA6AFB" w:rsidRPr="00E81C92">
        <w:t xml:space="preserve">caregivers whose child is experiencing delirium </w:t>
      </w:r>
      <w:r w:rsidR="00472E6A" w:rsidRPr="00E81C92">
        <w:t>in the pediatric intensive care unit</w:t>
      </w:r>
      <w:r w:rsidR="008610E4" w:rsidRPr="00E81C92">
        <w:t xml:space="preserve"> at BC Children’s Hospital (BCCH)</w:t>
      </w:r>
      <w:r w:rsidR="000F6906" w:rsidRPr="00E81C92">
        <w:t>.</w:t>
      </w:r>
    </w:p>
    <w:p w14:paraId="0E04FFD5" w14:textId="16861581" w:rsidR="00C862E4" w:rsidRPr="00E81C92" w:rsidRDefault="000F6906" w:rsidP="00314DE4">
      <w:pPr>
        <w:spacing w:after="120"/>
      </w:pPr>
      <w:r w:rsidRPr="00E81C92">
        <w:t xml:space="preserve">To achieve this goal, we first need to learn more about </w:t>
      </w:r>
      <w:r w:rsidR="00635A77" w:rsidRPr="00E81C92">
        <w:t xml:space="preserve">the potential information that should be included in </w:t>
      </w:r>
      <w:r w:rsidR="00995ADB" w:rsidRPr="00E81C92">
        <w:t>our</w:t>
      </w:r>
      <w:r w:rsidR="00635A77" w:rsidRPr="00E81C92">
        <w:t xml:space="preserve"> tool and obtain potential design strategies that can ensure effective use </w:t>
      </w:r>
      <w:r w:rsidR="008610E4" w:rsidRPr="00E81C92">
        <w:t>by parents</w:t>
      </w:r>
      <w:r w:rsidRPr="00E81C92">
        <w:t xml:space="preserve">. We will use this </w:t>
      </w:r>
      <w:r w:rsidR="00635A77" w:rsidRPr="00E81C92">
        <w:t>information to design a delirium education tool for parents whose child is experiencing delirium.</w:t>
      </w:r>
    </w:p>
    <w:p w14:paraId="7637946A" w14:textId="5D5FFF88" w:rsidR="00A55FA4" w:rsidRPr="00E81C92" w:rsidRDefault="008B2D92" w:rsidP="00B47F55">
      <w:pPr>
        <w:spacing w:after="120"/>
      </w:pPr>
      <w:r w:rsidRPr="00E81C92">
        <w:rPr>
          <w:bCs/>
          <w:lang w:val="en-CA"/>
        </w:rPr>
        <w:t xml:space="preserve">Your </w:t>
      </w:r>
      <w:r w:rsidR="002B1E88" w:rsidRPr="00E81C92">
        <w:rPr>
          <w:bCs/>
          <w:lang w:val="en-CA"/>
        </w:rPr>
        <w:t xml:space="preserve">input </w:t>
      </w:r>
      <w:r w:rsidRPr="00E81C92">
        <w:rPr>
          <w:bCs/>
          <w:lang w:val="en-CA"/>
        </w:rPr>
        <w:t xml:space="preserve">is essential to our </w:t>
      </w:r>
      <w:r w:rsidR="008610E4" w:rsidRPr="00E81C92">
        <w:rPr>
          <w:bCs/>
          <w:lang w:val="en-CA"/>
        </w:rPr>
        <w:t>study,</w:t>
      </w:r>
      <w:r w:rsidRPr="00E81C92">
        <w:rPr>
          <w:bCs/>
          <w:lang w:val="en-CA"/>
        </w:rPr>
        <w:t xml:space="preserve"> and we </w:t>
      </w:r>
      <w:r w:rsidR="00C862E4" w:rsidRPr="00E81C92">
        <w:rPr>
          <w:bCs/>
          <w:lang w:val="en-CA"/>
        </w:rPr>
        <w:t>genuinely appreciate</w:t>
      </w:r>
      <w:r w:rsidRPr="00E81C92">
        <w:rPr>
          <w:bCs/>
          <w:lang w:val="en-CA"/>
        </w:rPr>
        <w:t xml:space="preserve"> your participation</w:t>
      </w:r>
      <w:r w:rsidR="00694874" w:rsidRPr="00E81C92">
        <w:rPr>
          <w:bCs/>
          <w:lang w:val="en-CA"/>
        </w:rPr>
        <w:t xml:space="preserve"> today</w:t>
      </w:r>
      <w:bookmarkStart w:id="1" w:name="_Hlk54944876"/>
      <w:bookmarkEnd w:id="0"/>
      <w:r w:rsidR="00C862E4" w:rsidRPr="00E81C92">
        <w:rPr>
          <w:bCs/>
          <w:lang w:val="en-CA"/>
        </w:rPr>
        <w:t xml:space="preserve">. </w:t>
      </w:r>
      <w:r w:rsidR="00DF4852" w:rsidRPr="00E81C92">
        <w:t>As outlined in the consent form, we are audio recording these sessions. However, if anyone is uncomfortable with participating or being recorded</w:t>
      </w:r>
      <w:r w:rsidR="00126A44" w:rsidRPr="00E81C92">
        <w:t>, you may</w:t>
      </w:r>
      <w:r w:rsidR="00DF4852" w:rsidRPr="00E81C92">
        <w:t xml:space="preserve"> </w:t>
      </w:r>
      <w:r w:rsidR="00126A44" w:rsidRPr="00E81C92">
        <w:t>withdraw from the study at any time</w:t>
      </w:r>
      <w:r w:rsidR="00AA4644" w:rsidRPr="00E81C92">
        <w:t xml:space="preserve"> </w:t>
      </w:r>
      <w:bookmarkStart w:id="2" w:name="_Hlk121401435"/>
      <w:r w:rsidR="00AA4644" w:rsidRPr="00E81C92">
        <w:t>by exiting the session – use the red “Leave” button on the bottom right of the Zoom window</w:t>
      </w:r>
      <w:r w:rsidR="00DF4852" w:rsidRPr="00E81C92">
        <w:t>.</w:t>
      </w:r>
      <w:r w:rsidR="003051D9" w:rsidRPr="00E81C92">
        <w:t>”</w:t>
      </w:r>
      <w:r w:rsidR="00DF4852" w:rsidRPr="00E81C92">
        <w:t xml:space="preserve"> </w:t>
      </w:r>
      <w:bookmarkEnd w:id="1"/>
      <w:bookmarkEnd w:id="2"/>
    </w:p>
    <w:p w14:paraId="6D54D3D7" w14:textId="77777777" w:rsidR="00385FD6" w:rsidRPr="00E81C92" w:rsidRDefault="00385FD6" w:rsidP="00D96EDF"/>
    <w:p w14:paraId="0402A0F2" w14:textId="2C28B452" w:rsidR="000F6463" w:rsidRPr="00E81C92" w:rsidRDefault="000F6463" w:rsidP="000F6463">
      <w:pPr>
        <w:pStyle w:val="Heading2"/>
        <w:rPr>
          <w:rFonts w:ascii="Times New Roman" w:hAnsi="Times New Roman"/>
        </w:rPr>
      </w:pPr>
      <w:r w:rsidRPr="00E81C92">
        <w:rPr>
          <w:rFonts w:ascii="Times New Roman" w:hAnsi="Times New Roman"/>
        </w:rPr>
        <w:t xml:space="preserve">Participant </w:t>
      </w:r>
      <w:r w:rsidR="00C46B08" w:rsidRPr="00E81C92">
        <w:rPr>
          <w:rFonts w:ascii="Times New Roman" w:hAnsi="Times New Roman"/>
        </w:rPr>
        <w:t>i</w:t>
      </w:r>
      <w:r w:rsidRPr="00E81C92">
        <w:rPr>
          <w:rFonts w:ascii="Times New Roman" w:hAnsi="Times New Roman"/>
        </w:rPr>
        <w:t xml:space="preserve">ntroduction </w:t>
      </w:r>
      <w:r w:rsidR="00EF7567" w:rsidRPr="00E81C92">
        <w:rPr>
          <w:rFonts w:ascii="Times New Roman" w:hAnsi="Times New Roman"/>
        </w:rPr>
        <w:t xml:space="preserve">and </w:t>
      </w:r>
      <w:r w:rsidR="002E5B88" w:rsidRPr="00E81C92">
        <w:rPr>
          <w:rFonts w:ascii="Times New Roman" w:hAnsi="Times New Roman"/>
        </w:rPr>
        <w:t xml:space="preserve">community agreements </w:t>
      </w:r>
      <w:r w:rsidRPr="00E81C92">
        <w:rPr>
          <w:rFonts w:ascii="Times New Roman" w:hAnsi="Times New Roman"/>
        </w:rPr>
        <w:t xml:space="preserve">for </w:t>
      </w:r>
      <w:r w:rsidRPr="00E81C92">
        <w:rPr>
          <w:rFonts w:ascii="Times New Roman" w:hAnsi="Times New Roman"/>
          <w:u w:val="single"/>
        </w:rPr>
        <w:t>each</w:t>
      </w:r>
      <w:r w:rsidRPr="00E81C92">
        <w:rPr>
          <w:rFonts w:ascii="Times New Roman" w:hAnsi="Times New Roman"/>
        </w:rPr>
        <w:t xml:space="preserve"> session</w:t>
      </w:r>
      <w:r w:rsidR="002C271A" w:rsidRPr="00E81C92">
        <w:rPr>
          <w:rFonts w:ascii="Times New Roman" w:hAnsi="Times New Roman"/>
        </w:rPr>
        <w:t>:</w:t>
      </w:r>
    </w:p>
    <w:p w14:paraId="202B8E24" w14:textId="3233AB7A" w:rsidR="005E5118" w:rsidRPr="00E81C92" w:rsidRDefault="005E5118">
      <w:pPr>
        <w:pStyle w:val="ListParagraph"/>
        <w:numPr>
          <w:ilvl w:val="0"/>
          <w:numId w:val="1"/>
        </w:numPr>
        <w:spacing w:after="120"/>
        <w:rPr>
          <w:bCs/>
          <w:lang w:val="en-CA"/>
        </w:rPr>
      </w:pPr>
      <w:bookmarkStart w:id="3" w:name="_Hlk55296764"/>
      <w:r w:rsidRPr="00E81C92">
        <w:rPr>
          <w:bCs/>
          <w:lang w:val="en-CA"/>
        </w:rPr>
        <w:t xml:space="preserve">Ensure </w:t>
      </w:r>
      <w:r w:rsidR="003051D9" w:rsidRPr="00E81C92">
        <w:rPr>
          <w:bCs/>
          <w:lang w:val="en-CA"/>
        </w:rPr>
        <w:t>each</w:t>
      </w:r>
      <w:r w:rsidRPr="00E81C92">
        <w:rPr>
          <w:bCs/>
          <w:lang w:val="en-CA"/>
        </w:rPr>
        <w:t xml:space="preserve"> research team member present</w:t>
      </w:r>
      <w:r w:rsidR="003051D9" w:rsidRPr="00E81C92">
        <w:rPr>
          <w:bCs/>
          <w:lang w:val="en-CA"/>
        </w:rPr>
        <w:t xml:space="preserve"> </w:t>
      </w:r>
      <w:r w:rsidRPr="00E81C92">
        <w:rPr>
          <w:bCs/>
          <w:lang w:val="en-CA"/>
        </w:rPr>
        <w:t>briefly introduce</w:t>
      </w:r>
      <w:r w:rsidR="003051D9" w:rsidRPr="00E81C92">
        <w:rPr>
          <w:bCs/>
          <w:lang w:val="en-CA"/>
        </w:rPr>
        <w:t>s</w:t>
      </w:r>
      <w:r w:rsidRPr="00E81C92">
        <w:rPr>
          <w:bCs/>
          <w:lang w:val="en-CA"/>
        </w:rPr>
        <w:t xml:space="preserve"> themselves and their role on the project.</w:t>
      </w:r>
    </w:p>
    <w:p w14:paraId="41CF09CF" w14:textId="10EE4722" w:rsidR="006427D2" w:rsidRPr="00E81C92" w:rsidRDefault="000F6463">
      <w:pPr>
        <w:pStyle w:val="ListParagraph"/>
        <w:numPr>
          <w:ilvl w:val="0"/>
          <w:numId w:val="1"/>
        </w:numPr>
        <w:spacing w:after="120"/>
        <w:rPr>
          <w:bCs/>
          <w:lang w:val="en-CA"/>
        </w:rPr>
      </w:pPr>
      <w:r w:rsidRPr="00E81C92">
        <w:rPr>
          <w:bCs/>
          <w:lang w:val="en-CA"/>
        </w:rPr>
        <w:t>Ask each participant to briefly introduce themselves.</w:t>
      </w:r>
    </w:p>
    <w:p w14:paraId="630162DB" w14:textId="5BB22001" w:rsidR="000F6463" w:rsidRPr="00E81C92" w:rsidRDefault="000F6463">
      <w:pPr>
        <w:numPr>
          <w:ilvl w:val="0"/>
          <w:numId w:val="1"/>
        </w:numPr>
        <w:rPr>
          <w:bCs/>
        </w:rPr>
      </w:pPr>
      <w:r w:rsidRPr="00E81C92">
        <w:rPr>
          <w:bCs/>
          <w:lang w:val="en-CA"/>
        </w:rPr>
        <w:t xml:space="preserve">“Please remember </w:t>
      </w:r>
      <w:r w:rsidRPr="00E81C92">
        <w:rPr>
          <w:bCs/>
        </w:rPr>
        <w:t>we’re here to exchange opinions</w:t>
      </w:r>
      <w:r w:rsidR="00D42480" w:rsidRPr="00E81C92">
        <w:rPr>
          <w:bCs/>
        </w:rPr>
        <w:t xml:space="preserve"> and</w:t>
      </w:r>
      <w:r w:rsidRPr="00E81C92">
        <w:rPr>
          <w:bCs/>
        </w:rPr>
        <w:t xml:space="preserve"> ideas</w:t>
      </w:r>
      <w:r w:rsidR="002E584A" w:rsidRPr="00E81C92">
        <w:rPr>
          <w:bCs/>
        </w:rPr>
        <w:t xml:space="preserve">, so please respectfully state what </w:t>
      </w:r>
      <w:r w:rsidR="00540589" w:rsidRPr="00E81C92">
        <w:rPr>
          <w:bCs/>
        </w:rPr>
        <w:t>you</w:t>
      </w:r>
      <w:r w:rsidR="002E584A" w:rsidRPr="00E81C92">
        <w:rPr>
          <w:bCs/>
        </w:rPr>
        <w:t xml:space="preserve"> think</w:t>
      </w:r>
      <w:r w:rsidRPr="00E81C92">
        <w:rPr>
          <w:bCs/>
        </w:rPr>
        <w:t xml:space="preserve">. </w:t>
      </w:r>
      <w:bookmarkStart w:id="4" w:name="_Hlk54950286"/>
      <w:r w:rsidR="006427D2" w:rsidRPr="00E81C92">
        <w:rPr>
          <w:bCs/>
        </w:rPr>
        <w:t xml:space="preserve">We are not assessing your </w:t>
      </w:r>
      <w:r w:rsidR="00A80CF1" w:rsidRPr="00E81C92">
        <w:rPr>
          <w:bCs/>
        </w:rPr>
        <w:t xml:space="preserve">performance or your </w:t>
      </w:r>
      <w:r w:rsidR="006427D2" w:rsidRPr="00E81C92">
        <w:rPr>
          <w:bCs/>
        </w:rPr>
        <w:t>knowledge on the topics discussed</w:t>
      </w:r>
      <w:bookmarkEnd w:id="4"/>
      <w:r w:rsidR="005419EC" w:rsidRPr="00E81C92">
        <w:rPr>
          <w:bCs/>
        </w:rPr>
        <w:t>.</w:t>
      </w:r>
      <w:r w:rsidRPr="00E81C92">
        <w:rPr>
          <w:bCs/>
        </w:rPr>
        <w:t>”</w:t>
      </w:r>
    </w:p>
    <w:p w14:paraId="24E036FE" w14:textId="6D0A80A7" w:rsidR="003625B7" w:rsidRPr="00E81C92" w:rsidRDefault="003625B7">
      <w:pPr>
        <w:numPr>
          <w:ilvl w:val="0"/>
          <w:numId w:val="1"/>
        </w:numPr>
        <w:rPr>
          <w:bCs/>
          <w:lang w:val="en-CA"/>
        </w:rPr>
      </w:pPr>
      <w:r w:rsidRPr="00E81C92">
        <w:rPr>
          <w:bCs/>
        </w:rPr>
        <w:t>“</w:t>
      </w:r>
      <w:r w:rsidR="00CA33D0" w:rsidRPr="00E81C92">
        <w:rPr>
          <w:bCs/>
        </w:rPr>
        <w:t>To reduce unnecessary background noise, p</w:t>
      </w:r>
      <w:r w:rsidR="00AF0DE7" w:rsidRPr="00E81C92">
        <w:rPr>
          <w:bCs/>
        </w:rPr>
        <w:t xml:space="preserve">lease </w:t>
      </w:r>
      <w:r w:rsidR="00CA33D0" w:rsidRPr="00E81C92">
        <w:rPr>
          <w:bCs/>
        </w:rPr>
        <w:t xml:space="preserve">turn off or silence cell phones, as well as </w:t>
      </w:r>
      <w:r w:rsidR="00AF0DE7" w:rsidRPr="00E81C92">
        <w:rPr>
          <w:bCs/>
        </w:rPr>
        <w:t xml:space="preserve">mute your microphone when not speaking. We ask that only one person speaks at a time. </w:t>
      </w:r>
      <w:r w:rsidR="001E7CA1" w:rsidRPr="00E81C92">
        <w:rPr>
          <w:bCs/>
        </w:rPr>
        <w:t>W</w:t>
      </w:r>
      <w:r w:rsidRPr="00E81C92">
        <w:rPr>
          <w:bCs/>
        </w:rPr>
        <w:t xml:space="preserve">hen you wish to </w:t>
      </w:r>
      <w:r w:rsidR="00AF0DE7" w:rsidRPr="00E81C92">
        <w:rPr>
          <w:bCs/>
        </w:rPr>
        <w:t>speak</w:t>
      </w:r>
      <w:r w:rsidRPr="00E81C92">
        <w:rPr>
          <w:bCs/>
        </w:rPr>
        <w:t xml:space="preserve">, </w:t>
      </w:r>
      <w:r w:rsidR="00694874" w:rsidRPr="00E81C92">
        <w:rPr>
          <w:bCs/>
        </w:rPr>
        <w:t>wait for the current speaker to finish their point,</w:t>
      </w:r>
      <w:r w:rsidR="006F3B21" w:rsidRPr="00E81C92">
        <w:rPr>
          <w:bCs/>
        </w:rPr>
        <w:t xml:space="preserve"> </w:t>
      </w:r>
      <w:r w:rsidRPr="00E81C92">
        <w:rPr>
          <w:bCs/>
        </w:rPr>
        <w:t xml:space="preserve">and </w:t>
      </w:r>
      <w:r w:rsidR="00694874" w:rsidRPr="00E81C92">
        <w:rPr>
          <w:bCs/>
        </w:rPr>
        <w:t>then</w:t>
      </w:r>
      <w:r w:rsidRPr="00E81C92">
        <w:rPr>
          <w:bCs/>
        </w:rPr>
        <w:t xml:space="preserve"> unmute your microphone to comment.</w:t>
      </w:r>
      <w:r w:rsidR="005E3601" w:rsidRPr="00E81C92">
        <w:rPr>
          <w:bCs/>
        </w:rPr>
        <w:t xml:space="preserve"> </w:t>
      </w:r>
      <w:r w:rsidR="002C302D" w:rsidRPr="00E81C92">
        <w:rPr>
          <w:bCs/>
        </w:rPr>
        <w:t xml:space="preserve">Alternatively, please use the raise hand feature in Zoom to indicate you would like </w:t>
      </w:r>
      <w:r w:rsidR="00CE68B9" w:rsidRPr="00E81C92">
        <w:rPr>
          <w:bCs/>
        </w:rPr>
        <w:t>to speak</w:t>
      </w:r>
      <w:r w:rsidR="002C302D" w:rsidRPr="00E81C92">
        <w:rPr>
          <w:bCs/>
        </w:rPr>
        <w:t xml:space="preserve">. </w:t>
      </w:r>
      <w:r w:rsidR="005E3601" w:rsidRPr="00E81C92">
        <w:rPr>
          <w:bCs/>
        </w:rPr>
        <w:t xml:space="preserve">I might also call on you </w:t>
      </w:r>
      <w:r w:rsidR="002C302D" w:rsidRPr="00E81C92">
        <w:rPr>
          <w:bCs/>
        </w:rPr>
        <w:t xml:space="preserve">directly </w:t>
      </w:r>
      <w:r w:rsidR="005E3601" w:rsidRPr="00E81C92">
        <w:rPr>
          <w:bCs/>
        </w:rPr>
        <w:t>for your opinions and thoughts.</w:t>
      </w:r>
      <w:r w:rsidRPr="00E81C92">
        <w:rPr>
          <w:bCs/>
        </w:rPr>
        <w:t>”</w:t>
      </w:r>
    </w:p>
    <w:p w14:paraId="7654C7B2" w14:textId="0063DCA5" w:rsidR="00EF7567" w:rsidRPr="00E81C92" w:rsidRDefault="00EF7567">
      <w:pPr>
        <w:numPr>
          <w:ilvl w:val="0"/>
          <w:numId w:val="1"/>
        </w:numPr>
        <w:rPr>
          <w:lang w:val="en-CA"/>
        </w:rPr>
      </w:pPr>
      <w:r w:rsidRPr="00E81C92">
        <w:rPr>
          <w:lang w:val="en-CA"/>
        </w:rPr>
        <w:t>“If you need to, feel free to take a break or sign off the session, if necessary.”</w:t>
      </w:r>
    </w:p>
    <w:p w14:paraId="1E2BAF25" w14:textId="7DD4214D" w:rsidR="00EF7567" w:rsidRPr="00E81C92" w:rsidRDefault="00EF7567">
      <w:pPr>
        <w:numPr>
          <w:ilvl w:val="0"/>
          <w:numId w:val="1"/>
        </w:numPr>
        <w:rPr>
          <w:lang w:val="en-CA"/>
        </w:rPr>
      </w:pPr>
      <w:r w:rsidRPr="00E81C92">
        <w:rPr>
          <w:lang w:val="en-CA"/>
        </w:rPr>
        <w:t xml:space="preserve">“Please remember that this is a closed space with confidentiality in mind.” </w:t>
      </w:r>
    </w:p>
    <w:p w14:paraId="239613EF" w14:textId="46C59489" w:rsidR="000F6463" w:rsidRPr="00E81C92" w:rsidRDefault="000F6463">
      <w:pPr>
        <w:numPr>
          <w:ilvl w:val="0"/>
          <w:numId w:val="1"/>
        </w:numPr>
        <w:rPr>
          <w:bCs/>
          <w:lang w:val="en-CA"/>
        </w:rPr>
      </w:pPr>
      <w:r w:rsidRPr="00E81C92">
        <w:rPr>
          <w:bCs/>
          <w:lang w:val="en-CA"/>
        </w:rPr>
        <w:t>“Our session ends at [insert time] so let’s begin.”</w:t>
      </w:r>
    </w:p>
    <w:bookmarkEnd w:id="3"/>
    <w:p w14:paraId="4F8773D7" w14:textId="77777777" w:rsidR="000F6463" w:rsidRPr="00E81C92" w:rsidRDefault="000F6463" w:rsidP="000F6463">
      <w:pPr>
        <w:pStyle w:val="ListParagraph"/>
        <w:spacing w:after="120"/>
        <w:ind w:left="0"/>
        <w:rPr>
          <w:bCs/>
          <w:lang w:val="en-CA"/>
        </w:rPr>
      </w:pPr>
    </w:p>
    <w:p w14:paraId="1A73EBE7" w14:textId="77777777" w:rsidR="000F6463" w:rsidRPr="00E81C92" w:rsidRDefault="000F6463" w:rsidP="000F6463">
      <w:pPr>
        <w:pStyle w:val="ListParagraph"/>
        <w:spacing w:after="120"/>
        <w:ind w:left="0"/>
        <w:rPr>
          <w:bCs/>
          <w:lang w:val="en-CA"/>
        </w:rPr>
      </w:pPr>
      <w:r w:rsidRPr="00E81C92">
        <w:rPr>
          <w:bCs/>
          <w:lang w:val="en-CA"/>
        </w:rPr>
        <w:t>Enable Zoom UBC Cloud recording.</w:t>
      </w:r>
    </w:p>
    <w:p w14:paraId="7441519A" w14:textId="77777777" w:rsidR="00DF4852" w:rsidRPr="00E81C92" w:rsidRDefault="00DF4852" w:rsidP="00DF4852">
      <w:pPr>
        <w:pStyle w:val="ListParagraph"/>
        <w:spacing w:after="120"/>
        <w:ind w:left="0"/>
        <w:rPr>
          <w:b/>
          <w:lang w:val="en-CA"/>
        </w:rPr>
      </w:pPr>
    </w:p>
    <w:p w14:paraId="6045E45D" w14:textId="056B0186" w:rsidR="00B9538C" w:rsidRPr="00E81C92" w:rsidRDefault="00B9538C" w:rsidP="00532A2A">
      <w:pPr>
        <w:pStyle w:val="ListParagraph"/>
        <w:spacing w:after="120"/>
        <w:ind w:left="0"/>
        <w:rPr>
          <w:b/>
          <w:lang w:val="en-CA"/>
        </w:rPr>
      </w:pPr>
      <w:r w:rsidRPr="00E81C92">
        <w:rPr>
          <w:b/>
          <w:lang w:val="en-CA"/>
        </w:rPr>
        <w:t xml:space="preserve">Introduce the specific purpose of </w:t>
      </w:r>
      <w:r w:rsidR="008C6341" w:rsidRPr="00E81C92">
        <w:rPr>
          <w:b/>
          <w:lang w:val="en-CA"/>
        </w:rPr>
        <w:t xml:space="preserve">the </w:t>
      </w:r>
      <w:r w:rsidR="008C6341" w:rsidRPr="00E81C92">
        <w:rPr>
          <w:b/>
          <w:u w:val="single"/>
          <w:lang w:val="en-CA"/>
        </w:rPr>
        <w:t>current</w:t>
      </w:r>
      <w:r w:rsidRPr="00E81C92">
        <w:rPr>
          <w:b/>
          <w:lang w:val="en-CA"/>
        </w:rPr>
        <w:t xml:space="preserve"> workshop (1 </w:t>
      </w:r>
      <w:r w:rsidR="00D81F68" w:rsidRPr="00E81C92">
        <w:rPr>
          <w:b/>
          <w:u w:val="single"/>
          <w:lang w:val="en-CA"/>
        </w:rPr>
        <w:t>or</w:t>
      </w:r>
      <w:r w:rsidR="00D81F68" w:rsidRPr="00E81C92">
        <w:rPr>
          <w:b/>
          <w:lang w:val="en-CA"/>
        </w:rPr>
        <w:t xml:space="preserve"> </w:t>
      </w:r>
      <w:r w:rsidRPr="00E81C92">
        <w:rPr>
          <w:b/>
          <w:lang w:val="en-CA"/>
        </w:rPr>
        <w:t>2):</w:t>
      </w:r>
    </w:p>
    <w:p w14:paraId="065A4B2F" w14:textId="34C436F3" w:rsidR="005C0A72" w:rsidRPr="00E81C92" w:rsidRDefault="005C0A72">
      <w:pPr>
        <w:pStyle w:val="ListParagraph"/>
        <w:numPr>
          <w:ilvl w:val="0"/>
          <w:numId w:val="3"/>
        </w:numPr>
        <w:spacing w:after="120"/>
        <w:ind w:left="1077" w:hanging="357"/>
        <w:rPr>
          <w:bCs/>
          <w:lang w:val="en-CA"/>
        </w:rPr>
      </w:pPr>
      <w:r w:rsidRPr="00E81C92">
        <w:rPr>
          <w:bCs/>
          <w:lang w:val="en-CA"/>
        </w:rPr>
        <w:lastRenderedPageBreak/>
        <w:t>Participants will be asked to speak to how t</w:t>
      </w:r>
      <w:r w:rsidR="00124006" w:rsidRPr="00E81C92">
        <w:rPr>
          <w:bCs/>
          <w:lang w:val="en-CA"/>
        </w:rPr>
        <w:t>o develop an education tool (e.g., sections that should be included, definitions, etc.)</w:t>
      </w:r>
      <w:r w:rsidRPr="00E81C92">
        <w:rPr>
          <w:bCs/>
          <w:lang w:val="en-CA"/>
        </w:rPr>
        <w:t xml:space="preserve">. Then they will be asked to provide their opinions and ideas on the design requirements needed to develop </w:t>
      </w:r>
      <w:r w:rsidR="008C6341" w:rsidRPr="00E81C92">
        <w:rPr>
          <w:bCs/>
          <w:lang w:val="en-CA"/>
        </w:rPr>
        <w:t xml:space="preserve">delirium </w:t>
      </w:r>
      <w:r w:rsidRPr="00E81C92">
        <w:rPr>
          <w:bCs/>
          <w:lang w:val="en-CA"/>
        </w:rPr>
        <w:t>educational materials.</w:t>
      </w:r>
    </w:p>
    <w:p w14:paraId="5102F3E2" w14:textId="70E08B78" w:rsidR="005C0A72" w:rsidRPr="00E81C92" w:rsidRDefault="005C0A72">
      <w:pPr>
        <w:pStyle w:val="ListParagraph"/>
        <w:numPr>
          <w:ilvl w:val="0"/>
          <w:numId w:val="3"/>
        </w:numPr>
        <w:spacing w:after="120"/>
        <w:ind w:left="1077" w:hanging="357"/>
        <w:rPr>
          <w:bCs/>
          <w:lang w:val="en-CA"/>
        </w:rPr>
      </w:pPr>
      <w:r w:rsidRPr="00E81C92">
        <w:rPr>
          <w:bCs/>
          <w:lang w:val="en-CA"/>
        </w:rPr>
        <w:t>Participants will provide feedback on mock-ups of the educational materials that will help guide the next design iteration and provide suggestions for refinement.</w:t>
      </w:r>
    </w:p>
    <w:p w14:paraId="6957B9BD" w14:textId="57FC13B1" w:rsidR="005163FE" w:rsidRPr="00E81C92" w:rsidRDefault="005163FE" w:rsidP="00415896">
      <w:pPr>
        <w:pStyle w:val="ListParagraph"/>
        <w:spacing w:after="120"/>
        <w:ind w:left="0"/>
        <w:rPr>
          <w:b/>
          <w:lang w:val="en-CA"/>
        </w:rPr>
      </w:pPr>
    </w:p>
    <w:p w14:paraId="7C8C5393" w14:textId="703D40B6" w:rsidR="00AA728E" w:rsidRPr="00E81C92" w:rsidRDefault="00AA728E" w:rsidP="00415896">
      <w:pPr>
        <w:pStyle w:val="ListParagraph"/>
        <w:spacing w:after="120"/>
        <w:ind w:left="0"/>
        <w:rPr>
          <w:b/>
          <w:lang w:val="en-CA"/>
        </w:rPr>
      </w:pPr>
      <w:r w:rsidRPr="00E81C92">
        <w:rPr>
          <w:b/>
          <w:lang w:val="en-CA"/>
        </w:rPr>
        <w:t>Tasks for Session 1:</w:t>
      </w:r>
      <w:r w:rsidR="00055BF4" w:rsidRPr="00E81C92">
        <w:rPr>
          <w:b/>
          <w:lang w:val="en-CA"/>
        </w:rPr>
        <w:t xml:space="preserve"> </w:t>
      </w:r>
    </w:p>
    <w:p w14:paraId="6131AD89" w14:textId="1537BD5E" w:rsidR="00055BF4" w:rsidRPr="00E81C92" w:rsidRDefault="00AA728E">
      <w:pPr>
        <w:pStyle w:val="ListParagraph"/>
        <w:numPr>
          <w:ilvl w:val="0"/>
          <w:numId w:val="8"/>
        </w:numPr>
        <w:spacing w:after="120"/>
        <w:rPr>
          <w:bCs/>
          <w:lang w:val="en-CA"/>
        </w:rPr>
      </w:pPr>
      <w:r w:rsidRPr="00E81C92">
        <w:rPr>
          <w:bCs/>
          <w:lang w:val="en-CA"/>
        </w:rPr>
        <w:t xml:space="preserve">Prompt discussion on how participants </w:t>
      </w:r>
      <w:r w:rsidR="00D4205E" w:rsidRPr="00E81C92">
        <w:rPr>
          <w:bCs/>
          <w:lang w:val="en-CA"/>
        </w:rPr>
        <w:t xml:space="preserve">are </w:t>
      </w:r>
      <w:r w:rsidRPr="00E81C92">
        <w:rPr>
          <w:bCs/>
          <w:lang w:val="en-CA"/>
        </w:rPr>
        <w:t xml:space="preserve">typically </w:t>
      </w:r>
      <w:r w:rsidR="00D4205E" w:rsidRPr="00E81C92">
        <w:rPr>
          <w:bCs/>
          <w:lang w:val="en-CA"/>
        </w:rPr>
        <w:t xml:space="preserve">told about delirium </w:t>
      </w:r>
      <w:r w:rsidR="00055BF4" w:rsidRPr="00E81C92">
        <w:rPr>
          <w:bCs/>
          <w:lang w:val="en-CA"/>
        </w:rPr>
        <w:t>PICU associated delirium</w:t>
      </w:r>
      <w:r w:rsidR="00D4205E" w:rsidRPr="00E81C92">
        <w:rPr>
          <w:bCs/>
          <w:lang w:val="en-CA"/>
        </w:rPr>
        <w:t xml:space="preserve"> while at BCCH</w:t>
      </w:r>
      <w:r w:rsidR="00024549" w:rsidRPr="00E81C92">
        <w:rPr>
          <w:bCs/>
          <w:lang w:val="en-CA"/>
        </w:rPr>
        <w:t>.</w:t>
      </w:r>
      <w:r w:rsidR="00AA4644" w:rsidRPr="00E81C92">
        <w:rPr>
          <w:bCs/>
          <w:lang w:val="en-CA"/>
        </w:rPr>
        <w:t xml:space="preserve"> </w:t>
      </w:r>
    </w:p>
    <w:p w14:paraId="079C8E18" w14:textId="6FF1A595" w:rsidR="00AA728E" w:rsidRPr="00E81C92" w:rsidRDefault="00AA728E">
      <w:pPr>
        <w:pStyle w:val="ListParagraph"/>
        <w:numPr>
          <w:ilvl w:val="0"/>
          <w:numId w:val="8"/>
        </w:numPr>
        <w:spacing w:after="120"/>
        <w:rPr>
          <w:bCs/>
          <w:lang w:val="en-CA"/>
        </w:rPr>
      </w:pPr>
      <w:r w:rsidRPr="00E81C92">
        <w:rPr>
          <w:bCs/>
          <w:lang w:val="en-CA"/>
        </w:rPr>
        <w:t xml:space="preserve">Query participant opinions on how best to present </w:t>
      </w:r>
      <w:r w:rsidR="00055BF4" w:rsidRPr="00E81C92">
        <w:rPr>
          <w:bCs/>
          <w:lang w:val="en-CA"/>
        </w:rPr>
        <w:t>delirium educational</w:t>
      </w:r>
      <w:r w:rsidRPr="00E81C92">
        <w:rPr>
          <w:bCs/>
          <w:lang w:val="en-CA"/>
        </w:rPr>
        <w:t xml:space="preserve"> information clearly and effectively</w:t>
      </w:r>
      <w:r w:rsidR="00024549" w:rsidRPr="00E81C92">
        <w:rPr>
          <w:bCs/>
          <w:lang w:val="en-CA"/>
        </w:rPr>
        <w:t>.</w:t>
      </w:r>
    </w:p>
    <w:p w14:paraId="1C03E651" w14:textId="057C9F5F" w:rsidR="00AA728E" w:rsidRPr="00E81C92" w:rsidRDefault="00AA728E">
      <w:pPr>
        <w:pStyle w:val="ListParagraph"/>
        <w:numPr>
          <w:ilvl w:val="0"/>
          <w:numId w:val="8"/>
        </w:numPr>
        <w:spacing w:after="120"/>
        <w:rPr>
          <w:bCs/>
          <w:lang w:val="en-CA"/>
        </w:rPr>
      </w:pPr>
      <w:r w:rsidRPr="00E81C92">
        <w:rPr>
          <w:bCs/>
          <w:lang w:val="en-CA"/>
        </w:rPr>
        <w:t xml:space="preserve">Discuss </w:t>
      </w:r>
      <w:r w:rsidR="00055BF4" w:rsidRPr="00E81C92">
        <w:rPr>
          <w:bCs/>
          <w:lang w:val="en-CA"/>
        </w:rPr>
        <w:t xml:space="preserve">design strategies that could ensure effective utilization of the tool </w:t>
      </w:r>
      <w:r w:rsidR="00D4205E" w:rsidRPr="00E81C92">
        <w:rPr>
          <w:bCs/>
          <w:lang w:val="en-CA"/>
        </w:rPr>
        <w:t>by parents</w:t>
      </w:r>
      <w:r w:rsidR="00024549" w:rsidRPr="00E81C92">
        <w:rPr>
          <w:bCs/>
          <w:lang w:val="en-CA"/>
        </w:rPr>
        <w:t>.</w:t>
      </w:r>
    </w:p>
    <w:p w14:paraId="713233EF" w14:textId="49425CF4" w:rsidR="008D3CD1" w:rsidRPr="00E81C92" w:rsidRDefault="00AA728E" w:rsidP="008D3CD1">
      <w:pPr>
        <w:pStyle w:val="ListParagraph"/>
        <w:numPr>
          <w:ilvl w:val="0"/>
          <w:numId w:val="8"/>
        </w:numPr>
        <w:spacing w:after="120"/>
        <w:rPr>
          <w:bCs/>
          <w:lang w:val="en-CA"/>
        </w:rPr>
      </w:pPr>
      <w:r w:rsidRPr="00E81C92">
        <w:rPr>
          <w:bCs/>
          <w:lang w:val="en-CA"/>
        </w:rPr>
        <w:t xml:space="preserve">Look at examples of </w:t>
      </w:r>
      <w:r w:rsidR="00055BF4" w:rsidRPr="00E81C92">
        <w:rPr>
          <w:bCs/>
          <w:lang w:val="en-CA"/>
        </w:rPr>
        <w:t xml:space="preserve">delirium educational tools for adult populations to elicit additional strategies to </w:t>
      </w:r>
      <w:r w:rsidR="00850F85" w:rsidRPr="00E81C92">
        <w:rPr>
          <w:bCs/>
          <w:lang w:val="en-CA"/>
        </w:rPr>
        <w:t>ensure effective delirium education</w:t>
      </w:r>
      <w:r w:rsidR="00024549" w:rsidRPr="00E81C92">
        <w:rPr>
          <w:bCs/>
          <w:lang w:val="en-CA"/>
        </w:rPr>
        <w:t>.</w:t>
      </w:r>
    </w:p>
    <w:p w14:paraId="4BDF3447" w14:textId="77777777" w:rsidR="003F4A2F" w:rsidRPr="00E81C92" w:rsidRDefault="003F4A2F" w:rsidP="00415896">
      <w:pPr>
        <w:pStyle w:val="ListParagraph"/>
        <w:spacing w:after="120"/>
        <w:ind w:left="0"/>
        <w:rPr>
          <w:b/>
          <w:lang w:val="en-CA"/>
        </w:rPr>
      </w:pPr>
    </w:p>
    <w:p w14:paraId="0A9ECE03" w14:textId="3B627996" w:rsidR="0040574A" w:rsidRPr="00E81C92" w:rsidRDefault="009539B2" w:rsidP="00415896">
      <w:pPr>
        <w:pStyle w:val="ListParagraph"/>
        <w:spacing w:after="120"/>
        <w:ind w:left="0"/>
        <w:rPr>
          <w:b/>
          <w:lang w:val="en-CA"/>
        </w:rPr>
      </w:pPr>
      <w:r w:rsidRPr="00E81C92">
        <w:rPr>
          <w:b/>
          <w:lang w:val="en-CA"/>
        </w:rPr>
        <w:t>Questions</w:t>
      </w:r>
      <w:r w:rsidR="00415896" w:rsidRPr="00E81C92">
        <w:rPr>
          <w:b/>
          <w:lang w:val="en-CA"/>
        </w:rPr>
        <w:t xml:space="preserve"> for </w:t>
      </w:r>
      <w:r w:rsidR="004021A6" w:rsidRPr="00E81C92">
        <w:rPr>
          <w:b/>
          <w:lang w:val="en-CA"/>
        </w:rPr>
        <w:t>S</w:t>
      </w:r>
      <w:r w:rsidR="00415896" w:rsidRPr="00E81C92">
        <w:rPr>
          <w:b/>
          <w:lang w:val="en-CA"/>
        </w:rPr>
        <w:t>ession 1:</w:t>
      </w:r>
    </w:p>
    <w:p w14:paraId="22052401" w14:textId="6F5E04F2" w:rsidR="00561C29" w:rsidRPr="00E81C92" w:rsidRDefault="00561C29" w:rsidP="00561C29">
      <w:pPr>
        <w:pStyle w:val="ListParagraph"/>
        <w:numPr>
          <w:ilvl w:val="0"/>
          <w:numId w:val="7"/>
        </w:numPr>
        <w:spacing w:after="120"/>
      </w:pPr>
      <w:r w:rsidRPr="00E81C92">
        <w:t xml:space="preserve">Can you please tell us about how you </w:t>
      </w:r>
      <w:r w:rsidR="00584F01" w:rsidRPr="00E81C92">
        <w:t xml:space="preserve">were </w:t>
      </w:r>
      <w:r w:rsidRPr="00E81C92">
        <w:t>provi</w:t>
      </w:r>
      <w:r w:rsidR="00584F01" w:rsidRPr="00E81C92">
        <w:t>ded with</w:t>
      </w:r>
      <w:r w:rsidR="00E81C92">
        <w:t xml:space="preserve"> (or provide)</w:t>
      </w:r>
      <w:r w:rsidRPr="00E81C92">
        <w:t xml:space="preserve"> delirium </w:t>
      </w:r>
      <w:r w:rsidR="00E81C92">
        <w:t>education in the pediatric intensive care unit (</w:t>
      </w:r>
      <w:r w:rsidRPr="00E81C92">
        <w:t>PICU</w:t>
      </w:r>
      <w:r w:rsidR="00E81C92">
        <w:t>)</w:t>
      </w:r>
      <w:r w:rsidRPr="00E81C92">
        <w:t>?</w:t>
      </w:r>
    </w:p>
    <w:p w14:paraId="45B6C220" w14:textId="20AEF5D7" w:rsidR="00584F01" w:rsidRPr="00E81C92" w:rsidRDefault="00584F01" w:rsidP="00584F01">
      <w:pPr>
        <w:pStyle w:val="ListParagraph"/>
        <w:numPr>
          <w:ilvl w:val="1"/>
          <w:numId w:val="7"/>
        </w:numPr>
        <w:spacing w:after="120"/>
      </w:pPr>
      <w:r w:rsidRPr="00E81C92">
        <w:t xml:space="preserve">Probe. If delirium was not discussed, what </w:t>
      </w:r>
      <w:r w:rsidR="00BC3BA2" w:rsidRPr="00E81C92">
        <w:t xml:space="preserve">would you </w:t>
      </w:r>
      <w:r w:rsidR="00E81C92" w:rsidRPr="00E81C92">
        <w:t>want</w:t>
      </w:r>
      <w:r w:rsidR="00BC3BA2" w:rsidRPr="00E81C92">
        <w:t xml:space="preserve"> your doctor and medical team to tell you about it?</w:t>
      </w:r>
    </w:p>
    <w:p w14:paraId="25BA1729" w14:textId="72A3F970" w:rsidR="00DE03EB" w:rsidRPr="00E81C92" w:rsidRDefault="00DE03EB" w:rsidP="00DE03EB">
      <w:pPr>
        <w:pStyle w:val="ListParagraph"/>
        <w:numPr>
          <w:ilvl w:val="1"/>
          <w:numId w:val="7"/>
        </w:numPr>
        <w:spacing w:after="120"/>
      </w:pPr>
      <w:r w:rsidRPr="00E81C92">
        <w:t xml:space="preserve">Probe. If delirium was discussed, was </w:t>
      </w:r>
      <w:r w:rsidR="002E5B88" w:rsidRPr="00E81C92">
        <w:t xml:space="preserve">the </w:t>
      </w:r>
      <w:r w:rsidRPr="00E81C92">
        <w:t>format of the education useful?</w:t>
      </w:r>
    </w:p>
    <w:p w14:paraId="02978351" w14:textId="78EB8037" w:rsidR="00561C29" w:rsidRPr="00E81C92" w:rsidRDefault="00561C29" w:rsidP="00A4186E">
      <w:pPr>
        <w:pStyle w:val="ListParagraph"/>
        <w:numPr>
          <w:ilvl w:val="0"/>
          <w:numId w:val="7"/>
        </w:numPr>
        <w:spacing w:after="120"/>
      </w:pPr>
      <w:r w:rsidRPr="00E81C92">
        <w:t xml:space="preserve">What type of </w:t>
      </w:r>
      <w:bookmarkStart w:id="5" w:name="_Hlk120269519"/>
      <w:r w:rsidR="00584F01" w:rsidRPr="00E81C92">
        <w:t xml:space="preserve">educational </w:t>
      </w:r>
      <w:r w:rsidRPr="00E81C92">
        <w:t>tools</w:t>
      </w:r>
      <w:r w:rsidR="00A4186E" w:rsidRPr="00E81C92">
        <w:t>/instruments</w:t>
      </w:r>
      <w:r w:rsidRPr="00E81C92">
        <w:t xml:space="preserve"> </w:t>
      </w:r>
      <w:bookmarkEnd w:id="5"/>
      <w:r w:rsidR="00584F01" w:rsidRPr="00E81C92">
        <w:t>have you used previously</w:t>
      </w:r>
      <w:r w:rsidR="00E81C92">
        <w:t>?</w:t>
      </w:r>
    </w:p>
    <w:p w14:paraId="22C5F0EE" w14:textId="0184AED1" w:rsidR="00561C29" w:rsidRPr="00E81C92" w:rsidRDefault="00561C29" w:rsidP="00561C29">
      <w:pPr>
        <w:pStyle w:val="ListParagraph"/>
        <w:numPr>
          <w:ilvl w:val="1"/>
          <w:numId w:val="7"/>
        </w:numPr>
        <w:spacing w:after="120"/>
      </w:pPr>
      <w:r w:rsidRPr="00E81C92">
        <w:t xml:space="preserve">Probe. </w:t>
      </w:r>
      <w:r w:rsidR="00584F01" w:rsidRPr="00E81C92">
        <w:t>Ca</w:t>
      </w:r>
      <w:r w:rsidRPr="00E81C92">
        <w:t xml:space="preserve">n you tell me </w:t>
      </w:r>
      <w:r w:rsidR="00631FC6" w:rsidRPr="00E81C92">
        <w:t>about</w:t>
      </w:r>
      <w:r w:rsidRPr="00E81C92">
        <w:t xml:space="preserve"> your current experience with</w:t>
      </w:r>
      <w:r w:rsidR="00A4186E" w:rsidRPr="00E81C92">
        <w:t xml:space="preserve"> </w:t>
      </w:r>
      <w:r w:rsidR="00584F01" w:rsidRPr="00E81C92">
        <w:t xml:space="preserve">these </w:t>
      </w:r>
      <w:r w:rsidR="00A4186E" w:rsidRPr="00E81C92">
        <w:t>tools/instruments?</w:t>
      </w:r>
    </w:p>
    <w:p w14:paraId="4A560185" w14:textId="23FAE04D" w:rsidR="00A4186E" w:rsidRPr="00E81C92" w:rsidRDefault="00A4186E" w:rsidP="006B00B5">
      <w:pPr>
        <w:pStyle w:val="ListParagraph"/>
        <w:numPr>
          <w:ilvl w:val="1"/>
          <w:numId w:val="7"/>
        </w:numPr>
        <w:spacing w:after="120"/>
        <w:ind w:left="1434" w:hanging="357"/>
      </w:pPr>
      <w:bookmarkStart w:id="6" w:name="_Hlk121403546"/>
      <w:r w:rsidRPr="00E81C92">
        <w:t xml:space="preserve">Probe. </w:t>
      </w:r>
      <w:r w:rsidR="00631FC6" w:rsidRPr="00E81C92">
        <w:t>If you do not have any experience, can provide suggestions for developing such a tool (broadly speaking)?</w:t>
      </w:r>
    </w:p>
    <w:bookmarkEnd w:id="6"/>
    <w:p w14:paraId="09957ADE" w14:textId="6EAEE590" w:rsidR="00561C29" w:rsidRPr="00E81C92" w:rsidRDefault="00561C29" w:rsidP="00561C29">
      <w:pPr>
        <w:pStyle w:val="ListParagraph"/>
        <w:numPr>
          <w:ilvl w:val="0"/>
          <w:numId w:val="7"/>
        </w:numPr>
        <w:spacing w:after="120"/>
      </w:pPr>
      <w:r w:rsidRPr="00E81C92">
        <w:t xml:space="preserve">To </w:t>
      </w:r>
      <w:r w:rsidR="00BC3BA2" w:rsidRPr="00E81C92">
        <w:t xml:space="preserve">be </w:t>
      </w:r>
      <w:r w:rsidRPr="00E81C92">
        <w:t>provide</w:t>
      </w:r>
      <w:r w:rsidR="00BC3BA2" w:rsidRPr="00E81C92">
        <w:t xml:space="preserve">d with </w:t>
      </w:r>
      <w:r w:rsidRPr="00E81C92">
        <w:t>delirium education clearly and effectively, what type of information would you want to have available</w:t>
      </w:r>
      <w:r w:rsidR="00E81C92">
        <w:t>?</w:t>
      </w:r>
    </w:p>
    <w:p w14:paraId="199C3B5C" w14:textId="5BB6ED0F" w:rsidR="003F4A2F" w:rsidRPr="00E81C92" w:rsidRDefault="00B702CA" w:rsidP="003F4A2F">
      <w:pPr>
        <w:pStyle w:val="ListParagraph"/>
        <w:numPr>
          <w:ilvl w:val="1"/>
          <w:numId w:val="7"/>
        </w:numPr>
        <w:spacing w:after="120"/>
      </w:pPr>
      <w:r w:rsidRPr="00E81C92">
        <w:t xml:space="preserve">Probe: Would there be certain sections/headers that we should include </w:t>
      </w:r>
      <w:r w:rsidR="003F4A2F" w:rsidRPr="00E81C92">
        <w:t>this information</w:t>
      </w:r>
      <w:r w:rsidRPr="00E81C92">
        <w:t xml:space="preserve"> under?</w:t>
      </w:r>
    </w:p>
    <w:p w14:paraId="16439F5F" w14:textId="47AF81BA" w:rsidR="00561C29" w:rsidRPr="00E81C92" w:rsidRDefault="00561C29" w:rsidP="00561C29">
      <w:pPr>
        <w:pStyle w:val="ListParagraph"/>
        <w:numPr>
          <w:ilvl w:val="0"/>
          <w:numId w:val="7"/>
        </w:numPr>
        <w:spacing w:after="120"/>
      </w:pPr>
      <w:r w:rsidRPr="00E81C92">
        <w:t xml:space="preserve">Screen share examples of </w:t>
      </w:r>
      <w:r w:rsidR="00B702CA" w:rsidRPr="00E81C92">
        <w:t xml:space="preserve">delirium education tools </w:t>
      </w:r>
      <w:r w:rsidRPr="00E81C92">
        <w:t xml:space="preserve">over Zoom. </w:t>
      </w:r>
      <w:r w:rsidR="00B702CA" w:rsidRPr="00E81C92">
        <w:t>D</w:t>
      </w:r>
      <w:r w:rsidRPr="00E81C92">
        <w:t xml:space="preserve">iscuss </w:t>
      </w:r>
      <w:r w:rsidR="00B702CA" w:rsidRPr="00E81C92">
        <w:t>what sections and</w:t>
      </w:r>
      <w:r w:rsidRPr="00E81C92">
        <w:t xml:space="preserve"> formats were</w:t>
      </w:r>
      <w:r w:rsidR="00B702CA" w:rsidRPr="00E81C92">
        <w:t xml:space="preserve"> useful in terms of providing delirium education.</w:t>
      </w:r>
    </w:p>
    <w:p w14:paraId="3310998F" w14:textId="6C420256" w:rsidR="00362D78" w:rsidRPr="00E81C92" w:rsidRDefault="00362D78" w:rsidP="00362D78">
      <w:pPr>
        <w:pStyle w:val="ListParagraph"/>
        <w:numPr>
          <w:ilvl w:val="1"/>
          <w:numId w:val="7"/>
        </w:numPr>
        <w:spacing w:after="120"/>
      </w:pPr>
      <w:bookmarkStart w:id="7" w:name="_Hlk121402966"/>
      <w:r w:rsidRPr="00E81C92">
        <w:t>Probe: Are there sections that could be improved (or added)?</w:t>
      </w:r>
    </w:p>
    <w:p w14:paraId="3B609594" w14:textId="0C4F3B12" w:rsidR="00362D78" w:rsidRPr="00E81C92" w:rsidRDefault="00362D78" w:rsidP="00362D78">
      <w:pPr>
        <w:pStyle w:val="ListParagraph"/>
        <w:numPr>
          <w:ilvl w:val="1"/>
          <w:numId w:val="7"/>
        </w:numPr>
        <w:spacing w:after="120"/>
      </w:pPr>
      <w:r w:rsidRPr="00E81C92">
        <w:t>Probe: Are there gaps in education that are not being provided?</w:t>
      </w:r>
    </w:p>
    <w:bookmarkEnd w:id="7"/>
    <w:p w14:paraId="76696C38" w14:textId="3EB526E9" w:rsidR="00561C29" w:rsidRPr="00E81C92" w:rsidRDefault="00B702CA">
      <w:pPr>
        <w:pStyle w:val="ListParagraph"/>
        <w:numPr>
          <w:ilvl w:val="0"/>
          <w:numId w:val="7"/>
        </w:numPr>
        <w:spacing w:after="120"/>
        <w:ind w:hanging="357"/>
      </w:pPr>
      <w:r w:rsidRPr="00E81C92">
        <w:t>Were there any final thoughts on anything that we discussed here today?</w:t>
      </w:r>
    </w:p>
    <w:p w14:paraId="7D8CE85A" w14:textId="77777777" w:rsidR="0040574A" w:rsidRPr="00E81C92" w:rsidRDefault="0040574A" w:rsidP="00387915">
      <w:pPr>
        <w:spacing w:after="120"/>
        <w:rPr>
          <w:b/>
          <w:lang w:val="en-CA"/>
        </w:rPr>
      </w:pPr>
    </w:p>
    <w:p w14:paraId="124CD318" w14:textId="5EC98250" w:rsidR="00BF37CB" w:rsidRPr="00E81C92" w:rsidRDefault="00BF37CB" w:rsidP="00387915">
      <w:pPr>
        <w:spacing w:after="120"/>
        <w:rPr>
          <w:b/>
          <w:lang w:val="en-CA"/>
        </w:rPr>
      </w:pPr>
      <w:r w:rsidRPr="00E81C92">
        <w:rPr>
          <w:b/>
          <w:lang w:val="en-CA"/>
        </w:rPr>
        <w:t>End Session 1 with the following reminders:</w:t>
      </w:r>
    </w:p>
    <w:p w14:paraId="2DAB3222" w14:textId="0FA77E6D" w:rsidR="00BF37CB" w:rsidRPr="00E81C92" w:rsidRDefault="00BF37CB">
      <w:pPr>
        <w:numPr>
          <w:ilvl w:val="0"/>
          <w:numId w:val="6"/>
        </w:numPr>
        <w:spacing w:after="120"/>
        <w:ind w:left="714" w:hanging="357"/>
        <w:rPr>
          <w:bCs/>
          <w:lang w:val="en-CA"/>
        </w:rPr>
      </w:pPr>
      <w:r w:rsidRPr="00E81C92">
        <w:rPr>
          <w:bCs/>
          <w:lang w:val="en-CA"/>
        </w:rPr>
        <w:lastRenderedPageBreak/>
        <w:t xml:space="preserve">Summarize main </w:t>
      </w:r>
      <w:r w:rsidR="005E3601" w:rsidRPr="00E81C92">
        <w:rPr>
          <w:bCs/>
          <w:lang w:val="en-CA"/>
        </w:rPr>
        <w:t>points</w:t>
      </w:r>
      <w:r w:rsidR="0057542E" w:rsidRPr="00E81C92">
        <w:rPr>
          <w:bCs/>
          <w:lang w:val="en-CA"/>
        </w:rPr>
        <w:t xml:space="preserve"> discussed throughout the meeting</w:t>
      </w:r>
      <w:r w:rsidRPr="00E81C92">
        <w:rPr>
          <w:bCs/>
          <w:lang w:val="en-CA"/>
        </w:rPr>
        <w:t>.</w:t>
      </w:r>
    </w:p>
    <w:p w14:paraId="284B010F" w14:textId="6A7191CF" w:rsidR="00BF37CB" w:rsidRPr="00E81C92" w:rsidRDefault="00BF37CB">
      <w:pPr>
        <w:numPr>
          <w:ilvl w:val="0"/>
          <w:numId w:val="6"/>
        </w:numPr>
        <w:spacing w:after="120"/>
        <w:ind w:left="714" w:hanging="357"/>
        <w:rPr>
          <w:bCs/>
          <w:lang w:val="en-CA"/>
        </w:rPr>
      </w:pPr>
      <w:r w:rsidRPr="00E81C92">
        <w:rPr>
          <w:bCs/>
          <w:lang w:val="en-CA"/>
        </w:rPr>
        <w:t xml:space="preserve">There will be </w:t>
      </w:r>
      <w:r w:rsidR="000D172E" w:rsidRPr="00E81C92">
        <w:rPr>
          <w:bCs/>
          <w:lang w:val="en-CA"/>
        </w:rPr>
        <w:t>one</w:t>
      </w:r>
      <w:r w:rsidRPr="00E81C92">
        <w:rPr>
          <w:bCs/>
          <w:lang w:val="en-CA"/>
        </w:rPr>
        <w:t xml:space="preserve"> additional focus group</w:t>
      </w:r>
      <w:r w:rsidR="00432D48" w:rsidRPr="00E81C92">
        <w:rPr>
          <w:bCs/>
          <w:lang w:val="en-CA"/>
        </w:rPr>
        <w:t>; o</w:t>
      </w:r>
      <w:r w:rsidRPr="00E81C92">
        <w:rPr>
          <w:bCs/>
          <w:lang w:val="en-CA"/>
        </w:rPr>
        <w:t xml:space="preserve">ur </w:t>
      </w:r>
      <w:r w:rsidR="005E3601" w:rsidRPr="00E81C92">
        <w:rPr>
          <w:bCs/>
          <w:lang w:val="en-CA"/>
        </w:rPr>
        <w:t>team</w:t>
      </w:r>
      <w:r w:rsidRPr="00E81C92">
        <w:rPr>
          <w:bCs/>
          <w:lang w:val="en-CA"/>
        </w:rPr>
        <w:t xml:space="preserve"> will be sending you an e-mail shortly to set-up our next meeting. If you return, you will </w:t>
      </w:r>
      <w:r w:rsidR="000D172E" w:rsidRPr="00E81C92">
        <w:rPr>
          <w:bCs/>
          <w:lang w:val="en-CA"/>
        </w:rPr>
        <w:t xml:space="preserve">be asked to </w:t>
      </w:r>
      <w:r w:rsidR="00540589" w:rsidRPr="00E81C92">
        <w:rPr>
          <w:bCs/>
          <w:lang w:val="en-CA"/>
        </w:rPr>
        <w:t xml:space="preserve">give your </w:t>
      </w:r>
      <w:r w:rsidRPr="00E81C92">
        <w:rPr>
          <w:bCs/>
          <w:lang w:val="en-CA"/>
        </w:rPr>
        <w:t xml:space="preserve">feedback on </w:t>
      </w:r>
      <w:r w:rsidR="00E37C56" w:rsidRPr="00E81C92">
        <w:rPr>
          <w:bCs/>
          <w:lang w:val="en-CA"/>
        </w:rPr>
        <w:t>our developed education too</w:t>
      </w:r>
      <w:r w:rsidR="0057542E" w:rsidRPr="00E81C92">
        <w:rPr>
          <w:bCs/>
          <w:lang w:val="en-CA"/>
        </w:rPr>
        <w:t>l, which will guide our final design</w:t>
      </w:r>
      <w:r w:rsidRPr="00E81C92">
        <w:rPr>
          <w:bCs/>
          <w:lang w:val="en-CA"/>
        </w:rPr>
        <w:t xml:space="preserve">. </w:t>
      </w:r>
      <w:r w:rsidR="001564D3" w:rsidRPr="00E81C92">
        <w:rPr>
          <w:lang w:val="en-CA" w:eastAsia="en-CA"/>
        </w:rPr>
        <w:t xml:space="preserve"> </w:t>
      </w:r>
      <w:r w:rsidR="001564D3" w:rsidRPr="00E81C92">
        <w:rPr>
          <w:bCs/>
          <w:lang w:val="en-CA"/>
        </w:rPr>
        <w:t>Given that the final session builds on the first</w:t>
      </w:r>
      <w:r w:rsidR="009E6062" w:rsidRPr="00E81C92">
        <w:rPr>
          <w:bCs/>
          <w:lang w:val="en-CA"/>
        </w:rPr>
        <w:t xml:space="preserve">, </w:t>
      </w:r>
      <w:r w:rsidR="00FD1B4E" w:rsidRPr="00E81C92">
        <w:rPr>
          <w:bCs/>
          <w:lang w:val="en-CA"/>
        </w:rPr>
        <w:t>we would greatly appreciate your continued participation</w:t>
      </w:r>
      <w:r w:rsidR="001564D3" w:rsidRPr="00E81C92">
        <w:rPr>
          <w:bCs/>
          <w:lang w:val="en-CA"/>
        </w:rPr>
        <w:t>. However</w:t>
      </w:r>
      <w:r w:rsidR="00540589" w:rsidRPr="00E81C92">
        <w:rPr>
          <w:bCs/>
          <w:lang w:val="en-CA"/>
        </w:rPr>
        <w:t>,</w:t>
      </w:r>
      <w:r w:rsidRPr="00E81C92">
        <w:rPr>
          <w:bCs/>
          <w:lang w:val="en-CA"/>
        </w:rPr>
        <w:t xml:space="preserve"> you do not have to participate in th</w:t>
      </w:r>
      <w:r w:rsidR="009E6062" w:rsidRPr="00E81C92">
        <w:rPr>
          <w:bCs/>
          <w:lang w:val="en-CA"/>
        </w:rPr>
        <w:t>e</w:t>
      </w:r>
      <w:r w:rsidRPr="00E81C92">
        <w:rPr>
          <w:bCs/>
          <w:lang w:val="en-CA"/>
        </w:rPr>
        <w:t xml:space="preserve"> </w:t>
      </w:r>
      <w:r w:rsidR="00FD1B4E" w:rsidRPr="00E81C92">
        <w:rPr>
          <w:bCs/>
          <w:lang w:val="en-CA"/>
        </w:rPr>
        <w:t xml:space="preserve">final </w:t>
      </w:r>
      <w:r w:rsidR="00432D48" w:rsidRPr="00E81C92">
        <w:rPr>
          <w:bCs/>
          <w:lang w:val="en-CA"/>
        </w:rPr>
        <w:t>session</w:t>
      </w:r>
      <w:r w:rsidRPr="00E81C92">
        <w:rPr>
          <w:bCs/>
          <w:lang w:val="en-CA"/>
        </w:rPr>
        <w:t>.</w:t>
      </w:r>
    </w:p>
    <w:p w14:paraId="34799C10" w14:textId="4EFCCF37" w:rsidR="00256E20" w:rsidRPr="00E81C92" w:rsidRDefault="00BF37CB">
      <w:pPr>
        <w:numPr>
          <w:ilvl w:val="0"/>
          <w:numId w:val="6"/>
        </w:numPr>
        <w:spacing w:after="120"/>
        <w:ind w:left="714" w:hanging="357"/>
        <w:rPr>
          <w:bCs/>
          <w:lang w:val="en-CA"/>
        </w:rPr>
      </w:pPr>
      <w:r w:rsidRPr="00E81C92">
        <w:rPr>
          <w:bCs/>
          <w:lang w:val="en-CA"/>
        </w:rPr>
        <w:t xml:space="preserve">Thank you so much for attending and sharing your thoughts and opinions with us today. </w:t>
      </w:r>
    </w:p>
    <w:p w14:paraId="0720D422" w14:textId="3A0410B8" w:rsidR="00BF37CB" w:rsidRPr="00E81C92" w:rsidRDefault="00BF37CB" w:rsidP="00540589"/>
    <w:p w14:paraId="49022C0C" w14:textId="166CA40E" w:rsidR="00E715F3" w:rsidRPr="00E81C92" w:rsidRDefault="00E715F3" w:rsidP="006B00B5">
      <w:pPr>
        <w:spacing w:after="120"/>
        <w:rPr>
          <w:b/>
          <w:bCs/>
        </w:rPr>
      </w:pPr>
      <w:r w:rsidRPr="00E81C92">
        <w:rPr>
          <w:b/>
          <w:bCs/>
        </w:rPr>
        <w:t>Tasks for Session 2:</w:t>
      </w:r>
    </w:p>
    <w:p w14:paraId="698C4201" w14:textId="2EC8C12F" w:rsidR="00E715F3" w:rsidRPr="00E81C92" w:rsidRDefault="00E715F3" w:rsidP="006B00B5">
      <w:pPr>
        <w:numPr>
          <w:ilvl w:val="0"/>
          <w:numId w:val="9"/>
        </w:numPr>
        <w:spacing w:after="120"/>
        <w:ind w:left="709" w:hanging="284"/>
        <w:rPr>
          <w:bCs/>
          <w:lang w:val="en-CA"/>
        </w:rPr>
      </w:pPr>
      <w:r w:rsidRPr="00E81C92">
        <w:rPr>
          <w:bCs/>
          <w:lang w:val="en-CA"/>
        </w:rPr>
        <w:t>Brief review of previous session’s discussion and conclusions</w:t>
      </w:r>
      <w:r w:rsidR="009337AA" w:rsidRPr="00E81C92">
        <w:rPr>
          <w:bCs/>
          <w:lang w:val="en-CA"/>
        </w:rPr>
        <w:t>.</w:t>
      </w:r>
    </w:p>
    <w:p w14:paraId="44CD1673" w14:textId="7CD9FFC6" w:rsidR="00E715F3" w:rsidRPr="00E81C92" w:rsidRDefault="00E715F3" w:rsidP="006B00B5">
      <w:pPr>
        <w:numPr>
          <w:ilvl w:val="0"/>
          <w:numId w:val="9"/>
        </w:numPr>
        <w:spacing w:after="120"/>
        <w:ind w:left="709" w:hanging="284"/>
        <w:rPr>
          <w:bCs/>
          <w:lang w:val="en-CA"/>
        </w:rPr>
      </w:pPr>
      <w:r w:rsidRPr="00E81C92">
        <w:rPr>
          <w:bCs/>
          <w:lang w:val="en-CA"/>
        </w:rPr>
        <w:t xml:space="preserve">Outline the purpose of the session: obtain </w:t>
      </w:r>
      <w:r w:rsidR="009E6062" w:rsidRPr="00E81C92">
        <w:rPr>
          <w:bCs/>
          <w:lang w:val="en-CA"/>
        </w:rPr>
        <w:t>additional</w:t>
      </w:r>
      <w:r w:rsidRPr="00E81C92">
        <w:rPr>
          <w:bCs/>
          <w:lang w:val="en-CA"/>
        </w:rPr>
        <w:t xml:space="preserve"> requirements and </w:t>
      </w:r>
      <w:r w:rsidR="009E6062" w:rsidRPr="00E81C92">
        <w:rPr>
          <w:bCs/>
          <w:lang w:val="en-CA"/>
        </w:rPr>
        <w:t>feedback to further improve our current design</w:t>
      </w:r>
      <w:r w:rsidR="009337AA" w:rsidRPr="00E81C92">
        <w:rPr>
          <w:bCs/>
          <w:lang w:val="en-CA"/>
        </w:rPr>
        <w:t>.</w:t>
      </w:r>
    </w:p>
    <w:p w14:paraId="6CC6764A" w14:textId="77777777" w:rsidR="007A7C5D" w:rsidRPr="00E81C92" w:rsidRDefault="007A7C5D" w:rsidP="006B00B5">
      <w:pPr>
        <w:numPr>
          <w:ilvl w:val="0"/>
          <w:numId w:val="9"/>
        </w:numPr>
        <w:spacing w:after="120"/>
        <w:ind w:left="709" w:hanging="284"/>
        <w:rPr>
          <w:bCs/>
          <w:lang w:val="en-CA"/>
        </w:rPr>
      </w:pPr>
      <w:r w:rsidRPr="00E81C92">
        <w:rPr>
          <w:bCs/>
          <w:lang w:val="en-CA"/>
        </w:rPr>
        <w:t>Screen share the education tool prototype over Zoom.</w:t>
      </w:r>
    </w:p>
    <w:p w14:paraId="34817A56" w14:textId="10AF0804" w:rsidR="00E715F3" w:rsidRPr="00E81C92" w:rsidRDefault="007A7C5D" w:rsidP="006B00B5">
      <w:pPr>
        <w:numPr>
          <w:ilvl w:val="0"/>
          <w:numId w:val="9"/>
        </w:numPr>
        <w:spacing w:after="120"/>
        <w:ind w:left="709" w:hanging="284"/>
        <w:rPr>
          <w:bCs/>
          <w:lang w:val="en-CA"/>
        </w:rPr>
      </w:pPr>
      <w:r w:rsidRPr="00E81C92">
        <w:rPr>
          <w:bCs/>
          <w:lang w:val="en-CA"/>
        </w:rPr>
        <w:t xml:space="preserve">Describe each section to participants to acquire detailed feedback and </w:t>
      </w:r>
      <w:r w:rsidR="00E715F3" w:rsidRPr="00E81C92">
        <w:rPr>
          <w:bCs/>
          <w:lang w:val="en-CA"/>
        </w:rPr>
        <w:t>suggestions for potential improvements</w:t>
      </w:r>
      <w:r w:rsidRPr="00E81C92">
        <w:rPr>
          <w:bCs/>
          <w:lang w:val="en-CA"/>
        </w:rPr>
        <w:t>.</w:t>
      </w:r>
    </w:p>
    <w:p w14:paraId="4F8A3961" w14:textId="2C1FD0F6" w:rsidR="009121A0" w:rsidRPr="00E81C92" w:rsidRDefault="007A7C5D" w:rsidP="006B00B5">
      <w:pPr>
        <w:numPr>
          <w:ilvl w:val="0"/>
          <w:numId w:val="9"/>
        </w:numPr>
        <w:spacing w:after="120"/>
        <w:ind w:left="709" w:hanging="284"/>
      </w:pPr>
      <w:r w:rsidRPr="00E81C92">
        <w:rPr>
          <w:bCs/>
          <w:lang w:val="en-CA"/>
        </w:rPr>
        <w:t>Ask participants to additional design ideas</w:t>
      </w:r>
      <w:r w:rsidR="009337AA" w:rsidRPr="00E81C92">
        <w:rPr>
          <w:bCs/>
          <w:lang w:val="en-CA"/>
        </w:rPr>
        <w:t>.</w:t>
      </w:r>
    </w:p>
    <w:p w14:paraId="455490A1" w14:textId="1DC9005E" w:rsidR="006C1F5A" w:rsidRPr="00E81C92" w:rsidRDefault="006C1F5A" w:rsidP="006C1F5A">
      <w:pPr>
        <w:spacing w:after="120"/>
        <w:rPr>
          <w:bCs/>
          <w:lang w:val="en-CA"/>
        </w:rPr>
      </w:pPr>
    </w:p>
    <w:p w14:paraId="4C46D214" w14:textId="77777777" w:rsidR="006C1F5A" w:rsidRPr="00E81C92" w:rsidRDefault="006C1F5A" w:rsidP="006C1F5A">
      <w:pPr>
        <w:spacing w:after="120"/>
        <w:rPr>
          <w:b/>
          <w:lang w:val="en-CA"/>
        </w:rPr>
      </w:pPr>
      <w:r w:rsidRPr="00E81C92">
        <w:rPr>
          <w:b/>
          <w:lang w:val="en-CA"/>
        </w:rPr>
        <w:t>Questions for Session 2:</w:t>
      </w:r>
    </w:p>
    <w:p w14:paraId="53F6183D" w14:textId="77777777" w:rsidR="006C1F5A" w:rsidRPr="00E81C92" w:rsidRDefault="006C1F5A" w:rsidP="006C1F5A">
      <w:pPr>
        <w:pStyle w:val="ListParagraph"/>
        <w:numPr>
          <w:ilvl w:val="0"/>
          <w:numId w:val="11"/>
        </w:numPr>
        <w:spacing w:after="120"/>
      </w:pPr>
      <w:r w:rsidRPr="00E81C92">
        <w:t>Can you please share what sections, if any, of the educational tool were especially clear and concise?</w:t>
      </w:r>
    </w:p>
    <w:p w14:paraId="230CC73C" w14:textId="075FCB2E" w:rsidR="006C1F5A" w:rsidRPr="00E81C92" w:rsidRDefault="006C1F5A" w:rsidP="006C1F5A">
      <w:pPr>
        <w:pStyle w:val="ListParagraph"/>
        <w:numPr>
          <w:ilvl w:val="1"/>
          <w:numId w:val="11"/>
        </w:numPr>
        <w:spacing w:after="120"/>
      </w:pPr>
      <w:r w:rsidRPr="00E81C92">
        <w:t xml:space="preserve">Probe: </w:t>
      </w:r>
      <w:r w:rsidR="00362D78" w:rsidRPr="00E81C92">
        <w:t>W</w:t>
      </w:r>
      <w:r w:rsidRPr="00E81C92">
        <w:t>ere any sections of the tool unclear? If so, how could they be improved?</w:t>
      </w:r>
    </w:p>
    <w:p w14:paraId="431FDC5B" w14:textId="70103C55" w:rsidR="006C1F5A" w:rsidRPr="00E81C92" w:rsidRDefault="006C1F5A" w:rsidP="006C1F5A">
      <w:pPr>
        <w:pStyle w:val="ListParagraph"/>
        <w:numPr>
          <w:ilvl w:val="0"/>
          <w:numId w:val="11"/>
        </w:numPr>
        <w:spacing w:after="120"/>
      </w:pPr>
      <w:r w:rsidRPr="00E81C92">
        <w:t>Now that we have reviewed the document, are there additional strategies that might help to ensure that this information is presented clearly and effectively?</w:t>
      </w:r>
    </w:p>
    <w:p w14:paraId="39E77FCA" w14:textId="5E404916" w:rsidR="006C1F5A" w:rsidRPr="00E81C92" w:rsidRDefault="006C1F5A" w:rsidP="006C1F5A">
      <w:pPr>
        <w:pStyle w:val="ListParagraph"/>
        <w:numPr>
          <w:ilvl w:val="0"/>
          <w:numId w:val="11"/>
        </w:numPr>
        <w:spacing w:after="120"/>
      </w:pPr>
      <w:r w:rsidRPr="00E81C92">
        <w:t>Were there any final thoughts on anything that we discussed here today?</w:t>
      </w:r>
    </w:p>
    <w:p w14:paraId="193F86A8" w14:textId="77777777" w:rsidR="007A7C5D" w:rsidRPr="00E81C92" w:rsidRDefault="007A7C5D" w:rsidP="00BF37CB">
      <w:pPr>
        <w:pStyle w:val="Heading2"/>
        <w:rPr>
          <w:rFonts w:ascii="Times New Roman" w:hAnsi="Times New Roman"/>
        </w:rPr>
      </w:pPr>
    </w:p>
    <w:p w14:paraId="1FC7C2EF" w14:textId="00FD8763" w:rsidR="00BF37CB" w:rsidRPr="00E81C92" w:rsidRDefault="00BF37CB" w:rsidP="00BF37CB">
      <w:pPr>
        <w:pStyle w:val="Heading2"/>
        <w:rPr>
          <w:rFonts w:ascii="Times New Roman" w:hAnsi="Times New Roman"/>
        </w:rPr>
      </w:pPr>
      <w:r w:rsidRPr="00E81C92">
        <w:rPr>
          <w:rFonts w:ascii="Times New Roman" w:hAnsi="Times New Roman"/>
        </w:rPr>
        <w:t>End Session 2 with the following reminders:</w:t>
      </w:r>
    </w:p>
    <w:p w14:paraId="4F2B06DA" w14:textId="5F4B7580" w:rsidR="002D6BDE" w:rsidRPr="00E81C92" w:rsidRDefault="00BF37CB">
      <w:pPr>
        <w:pStyle w:val="Heading2"/>
        <w:numPr>
          <w:ilvl w:val="0"/>
          <w:numId w:val="6"/>
        </w:numPr>
        <w:ind w:left="714" w:hanging="357"/>
        <w:contextualSpacing/>
        <w:rPr>
          <w:rFonts w:ascii="Times New Roman" w:hAnsi="Times New Roman"/>
          <w:b w:val="0"/>
          <w:bCs w:val="0"/>
        </w:rPr>
      </w:pPr>
      <w:r w:rsidRPr="00E81C92">
        <w:rPr>
          <w:rFonts w:ascii="Times New Roman" w:hAnsi="Times New Roman"/>
          <w:b w:val="0"/>
          <w:bCs w:val="0"/>
        </w:rPr>
        <w:t>Summarize main findings.</w:t>
      </w:r>
    </w:p>
    <w:p w14:paraId="18CFA742" w14:textId="45FA111B" w:rsidR="004453EF" w:rsidRPr="00E81C92" w:rsidRDefault="00C45866">
      <w:pPr>
        <w:numPr>
          <w:ilvl w:val="0"/>
          <w:numId w:val="6"/>
        </w:numPr>
        <w:spacing w:after="120"/>
        <w:ind w:left="714" w:hanging="357"/>
        <w:contextualSpacing/>
        <w:rPr>
          <w:iCs/>
          <w:lang w:val="en-CA"/>
        </w:rPr>
      </w:pPr>
      <w:r w:rsidRPr="00E81C92">
        <w:rPr>
          <w:lang w:val="en-CA"/>
        </w:rPr>
        <w:t xml:space="preserve">As stated in the consent form, </w:t>
      </w:r>
      <w:r w:rsidR="00007BEC" w:rsidRPr="00E81C92">
        <w:rPr>
          <w:lang w:val="en-CA"/>
        </w:rPr>
        <w:t>the main study findings will be published in academic journal articles</w:t>
      </w:r>
      <w:r w:rsidR="00CF33CF" w:rsidRPr="00E81C92">
        <w:rPr>
          <w:lang w:val="en-CA"/>
        </w:rPr>
        <w:t xml:space="preserve"> but these data will be de-identified to protect your privacy and security</w:t>
      </w:r>
      <w:r w:rsidR="00007BEC" w:rsidRPr="00E81C92">
        <w:rPr>
          <w:lang w:val="en-CA"/>
        </w:rPr>
        <w:t xml:space="preserve">. </w:t>
      </w:r>
      <w:r w:rsidR="00007BEC" w:rsidRPr="00E81C92">
        <w:rPr>
          <w:iCs/>
          <w:lang w:val="en-CA"/>
        </w:rPr>
        <w:t xml:space="preserve">As such, we’ll share the final project report and findings (via email) about 6 months after we finish the project. </w:t>
      </w:r>
    </w:p>
    <w:p w14:paraId="7F122C9A" w14:textId="22B94263" w:rsidR="00D8328E" w:rsidRPr="005163FE" w:rsidRDefault="00BF37CB">
      <w:pPr>
        <w:pStyle w:val="Heading2"/>
        <w:numPr>
          <w:ilvl w:val="0"/>
          <w:numId w:val="6"/>
        </w:numPr>
        <w:ind w:left="714" w:hanging="357"/>
        <w:contextualSpacing/>
        <w:rPr>
          <w:rFonts w:ascii="Times New Roman" w:hAnsi="Times New Roman"/>
          <w:b w:val="0"/>
          <w:bCs w:val="0"/>
        </w:rPr>
      </w:pPr>
      <w:r w:rsidRPr="00E81C92">
        <w:rPr>
          <w:rFonts w:ascii="Times New Roman" w:hAnsi="Times New Roman"/>
          <w:b w:val="0"/>
          <w:bCs w:val="0"/>
        </w:rPr>
        <w:t xml:space="preserve">If there are no further questions and/or </w:t>
      </w:r>
      <w:r w:rsidR="00D87B7D" w:rsidRPr="00E81C92">
        <w:rPr>
          <w:rFonts w:ascii="Times New Roman" w:hAnsi="Times New Roman"/>
          <w:b w:val="0"/>
          <w:bCs w:val="0"/>
        </w:rPr>
        <w:t>comments</w:t>
      </w:r>
      <w:r w:rsidRPr="00E81C92">
        <w:rPr>
          <w:rFonts w:ascii="Times New Roman" w:hAnsi="Times New Roman"/>
          <w:b w:val="0"/>
          <w:bCs w:val="0"/>
        </w:rPr>
        <w:t>, that concludes our focus group meeting. Thank you so much for attending and sharing your thoughts and opinions with us to</w:t>
      </w:r>
      <w:r w:rsidRPr="005163FE">
        <w:rPr>
          <w:rFonts w:ascii="Times New Roman" w:hAnsi="Times New Roman"/>
          <w:b w:val="0"/>
          <w:bCs w:val="0"/>
        </w:rPr>
        <w:t>day.</w:t>
      </w:r>
    </w:p>
    <w:sectPr w:rsidR="00D8328E" w:rsidRPr="005163FE" w:rsidSect="00AA57ED">
      <w:headerReference w:type="default" r:id="rId8"/>
      <w:footerReference w:type="default" r:id="rId9"/>
      <w:pgSz w:w="12240" w:h="15840"/>
      <w:pgMar w:top="1438" w:right="1134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CDE38" w14:textId="77777777" w:rsidR="007F770C" w:rsidRDefault="007F770C">
      <w:r>
        <w:separator/>
      </w:r>
    </w:p>
  </w:endnote>
  <w:endnote w:type="continuationSeparator" w:id="0">
    <w:p w14:paraId="25E2504E" w14:textId="77777777" w:rsidR="007F770C" w:rsidRDefault="007F77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24200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B93861" w14:textId="4EB323F4" w:rsidR="00E81C92" w:rsidRDefault="00E81C9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5CB475" w14:textId="222CC5BB" w:rsidR="002A55B5" w:rsidRPr="002A1EF1" w:rsidRDefault="002A55B5" w:rsidP="00177E74">
    <w:pPr>
      <w:pStyle w:val="Header"/>
      <w:tabs>
        <w:tab w:val="clear" w:pos="8640"/>
        <w:tab w:val="right" w:pos="9900"/>
        <w:tab w:val="right" w:pos="12060"/>
      </w:tabs>
      <w:rPr>
        <w:rFonts w:ascii="Calibri" w:hAnsi="Calibri" w:cs="Arial"/>
        <w:color w:val="767171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DAB99" w14:textId="77777777" w:rsidR="007F770C" w:rsidRDefault="007F770C">
      <w:r>
        <w:separator/>
      </w:r>
    </w:p>
  </w:footnote>
  <w:footnote w:type="continuationSeparator" w:id="0">
    <w:p w14:paraId="418F647D" w14:textId="77777777" w:rsidR="007F770C" w:rsidRDefault="007F77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1EC79F" w14:textId="72496B4E" w:rsidR="0010291F" w:rsidRPr="0010291F" w:rsidRDefault="0010291F" w:rsidP="00E7104F">
    <w:pPr>
      <w:pStyle w:val="Header"/>
      <w:spacing w:after="1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E5C51"/>
    <w:multiLevelType w:val="multilevel"/>
    <w:tmpl w:val="965499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5792D91"/>
    <w:multiLevelType w:val="hybridMultilevel"/>
    <w:tmpl w:val="41CA6594"/>
    <w:lvl w:ilvl="0" w:tplc="6DFAAFC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E22ED5"/>
    <w:multiLevelType w:val="multilevel"/>
    <w:tmpl w:val="965499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6434444"/>
    <w:multiLevelType w:val="hybridMultilevel"/>
    <w:tmpl w:val="77E61626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77D3FAF"/>
    <w:multiLevelType w:val="hybridMultilevel"/>
    <w:tmpl w:val="43848920"/>
    <w:lvl w:ilvl="0" w:tplc="56C4F708">
      <w:numFmt w:val="bullet"/>
      <w:lvlText w:val="•"/>
      <w:lvlJc w:val="left"/>
      <w:pPr>
        <w:ind w:left="1440" w:hanging="720"/>
      </w:pPr>
      <w:rPr>
        <w:rFonts w:ascii="Calibri" w:eastAsia="Times New Roman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26B0847"/>
    <w:multiLevelType w:val="hybridMultilevel"/>
    <w:tmpl w:val="E920336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227353"/>
    <w:multiLevelType w:val="hybridMultilevel"/>
    <w:tmpl w:val="A328C3EC"/>
    <w:lvl w:ilvl="0" w:tplc="56C4F708">
      <w:numFmt w:val="bullet"/>
      <w:lvlText w:val="•"/>
      <w:lvlJc w:val="left"/>
      <w:pPr>
        <w:ind w:left="1080" w:hanging="720"/>
      </w:pPr>
      <w:rPr>
        <w:rFonts w:ascii="Calibri" w:eastAsia="Times New Roman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C811A2"/>
    <w:multiLevelType w:val="hybridMultilevel"/>
    <w:tmpl w:val="2F46F3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831B08"/>
    <w:multiLevelType w:val="hybridMultilevel"/>
    <w:tmpl w:val="7EECB7C8"/>
    <w:lvl w:ilvl="0" w:tplc="1009000F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9FA6D27"/>
    <w:multiLevelType w:val="hybridMultilevel"/>
    <w:tmpl w:val="76FAEF0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9D2FF7"/>
    <w:multiLevelType w:val="hybridMultilevel"/>
    <w:tmpl w:val="98EAAF7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7360378">
    <w:abstractNumId w:val="5"/>
  </w:num>
  <w:num w:numId="2" w16cid:durableId="1943412431">
    <w:abstractNumId w:val="6"/>
  </w:num>
  <w:num w:numId="3" w16cid:durableId="926500618">
    <w:abstractNumId w:val="3"/>
  </w:num>
  <w:num w:numId="4" w16cid:durableId="136073399">
    <w:abstractNumId w:val="4"/>
  </w:num>
  <w:num w:numId="5" w16cid:durableId="159582549">
    <w:abstractNumId w:val="10"/>
  </w:num>
  <w:num w:numId="6" w16cid:durableId="193353339">
    <w:abstractNumId w:val="7"/>
  </w:num>
  <w:num w:numId="7" w16cid:durableId="1630740386">
    <w:abstractNumId w:val="2"/>
  </w:num>
  <w:num w:numId="8" w16cid:durableId="700283447">
    <w:abstractNumId w:val="9"/>
  </w:num>
  <w:num w:numId="9" w16cid:durableId="425661118">
    <w:abstractNumId w:val="8"/>
  </w:num>
  <w:num w:numId="10" w16cid:durableId="53968889">
    <w:abstractNumId w:val="1"/>
  </w:num>
  <w:num w:numId="11" w16cid:durableId="1326712536">
    <w:abstractNumId w:val="0"/>
  </w:num>
  <w:num w:numId="12" w16cid:durableId="130011356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C0A"/>
    <w:rsid w:val="00002F87"/>
    <w:rsid w:val="00003063"/>
    <w:rsid w:val="00003992"/>
    <w:rsid w:val="00004FFE"/>
    <w:rsid w:val="0000521A"/>
    <w:rsid w:val="00006C0D"/>
    <w:rsid w:val="00007BEC"/>
    <w:rsid w:val="00013C3F"/>
    <w:rsid w:val="00022139"/>
    <w:rsid w:val="00022431"/>
    <w:rsid w:val="00022691"/>
    <w:rsid w:val="00022E3E"/>
    <w:rsid w:val="00024296"/>
    <w:rsid w:val="00024447"/>
    <w:rsid w:val="00024549"/>
    <w:rsid w:val="00025296"/>
    <w:rsid w:val="00025F12"/>
    <w:rsid w:val="00026021"/>
    <w:rsid w:val="00027056"/>
    <w:rsid w:val="00032055"/>
    <w:rsid w:val="0003214E"/>
    <w:rsid w:val="0003369C"/>
    <w:rsid w:val="000344D3"/>
    <w:rsid w:val="000348D9"/>
    <w:rsid w:val="000350F2"/>
    <w:rsid w:val="00036940"/>
    <w:rsid w:val="00037AD1"/>
    <w:rsid w:val="00037C4F"/>
    <w:rsid w:val="000400EA"/>
    <w:rsid w:val="00040495"/>
    <w:rsid w:val="00040589"/>
    <w:rsid w:val="00041592"/>
    <w:rsid w:val="000416A4"/>
    <w:rsid w:val="00041EBF"/>
    <w:rsid w:val="00042393"/>
    <w:rsid w:val="000432A2"/>
    <w:rsid w:val="000435D6"/>
    <w:rsid w:val="00047A21"/>
    <w:rsid w:val="00051403"/>
    <w:rsid w:val="00052131"/>
    <w:rsid w:val="00053908"/>
    <w:rsid w:val="000541CF"/>
    <w:rsid w:val="00055753"/>
    <w:rsid w:val="00055BF4"/>
    <w:rsid w:val="00057122"/>
    <w:rsid w:val="0006041A"/>
    <w:rsid w:val="0006071D"/>
    <w:rsid w:val="0006087B"/>
    <w:rsid w:val="00061FAB"/>
    <w:rsid w:val="00062142"/>
    <w:rsid w:val="000622C2"/>
    <w:rsid w:val="00066C4D"/>
    <w:rsid w:val="000670EE"/>
    <w:rsid w:val="0006762F"/>
    <w:rsid w:val="00067B95"/>
    <w:rsid w:val="00071490"/>
    <w:rsid w:val="000722E9"/>
    <w:rsid w:val="0007230D"/>
    <w:rsid w:val="000727CF"/>
    <w:rsid w:val="000736D5"/>
    <w:rsid w:val="000739AF"/>
    <w:rsid w:val="000744D7"/>
    <w:rsid w:val="0007536F"/>
    <w:rsid w:val="00075B27"/>
    <w:rsid w:val="00076E38"/>
    <w:rsid w:val="00076F91"/>
    <w:rsid w:val="0008008D"/>
    <w:rsid w:val="0008161F"/>
    <w:rsid w:val="00082ADB"/>
    <w:rsid w:val="00083406"/>
    <w:rsid w:val="00085409"/>
    <w:rsid w:val="000919F3"/>
    <w:rsid w:val="00091C84"/>
    <w:rsid w:val="0009279A"/>
    <w:rsid w:val="00093019"/>
    <w:rsid w:val="00094297"/>
    <w:rsid w:val="0009544E"/>
    <w:rsid w:val="00095648"/>
    <w:rsid w:val="000970DE"/>
    <w:rsid w:val="000A11CE"/>
    <w:rsid w:val="000A169A"/>
    <w:rsid w:val="000A179A"/>
    <w:rsid w:val="000A2BD9"/>
    <w:rsid w:val="000A33D7"/>
    <w:rsid w:val="000A4940"/>
    <w:rsid w:val="000A4ABC"/>
    <w:rsid w:val="000A54EB"/>
    <w:rsid w:val="000A5524"/>
    <w:rsid w:val="000A5D1E"/>
    <w:rsid w:val="000A61FE"/>
    <w:rsid w:val="000A684A"/>
    <w:rsid w:val="000A7680"/>
    <w:rsid w:val="000A78AC"/>
    <w:rsid w:val="000B05DF"/>
    <w:rsid w:val="000B0718"/>
    <w:rsid w:val="000B16B1"/>
    <w:rsid w:val="000B3FCE"/>
    <w:rsid w:val="000B5897"/>
    <w:rsid w:val="000B6525"/>
    <w:rsid w:val="000C0EEB"/>
    <w:rsid w:val="000C1D34"/>
    <w:rsid w:val="000C3B73"/>
    <w:rsid w:val="000C3D6B"/>
    <w:rsid w:val="000C5AD6"/>
    <w:rsid w:val="000C5EE7"/>
    <w:rsid w:val="000C5F57"/>
    <w:rsid w:val="000C64B3"/>
    <w:rsid w:val="000C7B94"/>
    <w:rsid w:val="000D03D0"/>
    <w:rsid w:val="000D1146"/>
    <w:rsid w:val="000D172E"/>
    <w:rsid w:val="000D29DC"/>
    <w:rsid w:val="000D3522"/>
    <w:rsid w:val="000D3FBD"/>
    <w:rsid w:val="000D6185"/>
    <w:rsid w:val="000D78B7"/>
    <w:rsid w:val="000D7DB7"/>
    <w:rsid w:val="000E0A6C"/>
    <w:rsid w:val="000E0F9F"/>
    <w:rsid w:val="000E49A1"/>
    <w:rsid w:val="000E5CAB"/>
    <w:rsid w:val="000F07B5"/>
    <w:rsid w:val="000F2D9E"/>
    <w:rsid w:val="000F38B1"/>
    <w:rsid w:val="000F3C60"/>
    <w:rsid w:val="000F3D0A"/>
    <w:rsid w:val="000F4942"/>
    <w:rsid w:val="000F6463"/>
    <w:rsid w:val="000F6906"/>
    <w:rsid w:val="000F70E6"/>
    <w:rsid w:val="00100757"/>
    <w:rsid w:val="0010291F"/>
    <w:rsid w:val="001048A3"/>
    <w:rsid w:val="00105AB3"/>
    <w:rsid w:val="00107274"/>
    <w:rsid w:val="00107A8E"/>
    <w:rsid w:val="00110708"/>
    <w:rsid w:val="00111BCC"/>
    <w:rsid w:val="00112B90"/>
    <w:rsid w:val="00113920"/>
    <w:rsid w:val="00117413"/>
    <w:rsid w:val="00121C03"/>
    <w:rsid w:val="00124006"/>
    <w:rsid w:val="00124030"/>
    <w:rsid w:val="00124311"/>
    <w:rsid w:val="00126A44"/>
    <w:rsid w:val="00126E4A"/>
    <w:rsid w:val="00131FF3"/>
    <w:rsid w:val="00134A96"/>
    <w:rsid w:val="00135713"/>
    <w:rsid w:val="0013695F"/>
    <w:rsid w:val="00140CAC"/>
    <w:rsid w:val="001463B9"/>
    <w:rsid w:val="00146591"/>
    <w:rsid w:val="00150450"/>
    <w:rsid w:val="001530B5"/>
    <w:rsid w:val="001533DB"/>
    <w:rsid w:val="0015444D"/>
    <w:rsid w:val="00154D61"/>
    <w:rsid w:val="001550AF"/>
    <w:rsid w:val="001564D3"/>
    <w:rsid w:val="001608D1"/>
    <w:rsid w:val="00160D08"/>
    <w:rsid w:val="00161AA8"/>
    <w:rsid w:val="001628AF"/>
    <w:rsid w:val="00163B79"/>
    <w:rsid w:val="00164946"/>
    <w:rsid w:val="00164C75"/>
    <w:rsid w:val="00165211"/>
    <w:rsid w:val="0016593B"/>
    <w:rsid w:val="00165F5A"/>
    <w:rsid w:val="00167E5B"/>
    <w:rsid w:val="00167F81"/>
    <w:rsid w:val="001702EA"/>
    <w:rsid w:val="001703CB"/>
    <w:rsid w:val="00171DB0"/>
    <w:rsid w:val="00172CD8"/>
    <w:rsid w:val="00173222"/>
    <w:rsid w:val="00173ADC"/>
    <w:rsid w:val="00173F5F"/>
    <w:rsid w:val="00174C85"/>
    <w:rsid w:val="00175904"/>
    <w:rsid w:val="00175FAA"/>
    <w:rsid w:val="00176E35"/>
    <w:rsid w:val="00177E74"/>
    <w:rsid w:val="00183457"/>
    <w:rsid w:val="00183B86"/>
    <w:rsid w:val="00183F99"/>
    <w:rsid w:val="0018506E"/>
    <w:rsid w:val="00185D70"/>
    <w:rsid w:val="00186766"/>
    <w:rsid w:val="00187381"/>
    <w:rsid w:val="00187D79"/>
    <w:rsid w:val="00190A50"/>
    <w:rsid w:val="00190BD3"/>
    <w:rsid w:val="00191FB5"/>
    <w:rsid w:val="00192AD8"/>
    <w:rsid w:val="0019497D"/>
    <w:rsid w:val="00196153"/>
    <w:rsid w:val="00196205"/>
    <w:rsid w:val="001971B2"/>
    <w:rsid w:val="00197AA0"/>
    <w:rsid w:val="001A0DC8"/>
    <w:rsid w:val="001A113D"/>
    <w:rsid w:val="001A17F7"/>
    <w:rsid w:val="001A39BC"/>
    <w:rsid w:val="001A3AF8"/>
    <w:rsid w:val="001A3D9C"/>
    <w:rsid w:val="001A4219"/>
    <w:rsid w:val="001A55F6"/>
    <w:rsid w:val="001A5A7E"/>
    <w:rsid w:val="001A69AC"/>
    <w:rsid w:val="001A7CFC"/>
    <w:rsid w:val="001B0611"/>
    <w:rsid w:val="001B161C"/>
    <w:rsid w:val="001B2329"/>
    <w:rsid w:val="001B294B"/>
    <w:rsid w:val="001B3118"/>
    <w:rsid w:val="001B65B6"/>
    <w:rsid w:val="001C01D9"/>
    <w:rsid w:val="001C0E1C"/>
    <w:rsid w:val="001C1C3C"/>
    <w:rsid w:val="001C274D"/>
    <w:rsid w:val="001C29FE"/>
    <w:rsid w:val="001C3A98"/>
    <w:rsid w:val="001C4311"/>
    <w:rsid w:val="001C4405"/>
    <w:rsid w:val="001C5110"/>
    <w:rsid w:val="001C5B1D"/>
    <w:rsid w:val="001C73E5"/>
    <w:rsid w:val="001D042D"/>
    <w:rsid w:val="001D0783"/>
    <w:rsid w:val="001D12D0"/>
    <w:rsid w:val="001D169E"/>
    <w:rsid w:val="001D288F"/>
    <w:rsid w:val="001D349F"/>
    <w:rsid w:val="001D3F07"/>
    <w:rsid w:val="001D65C4"/>
    <w:rsid w:val="001E0EF1"/>
    <w:rsid w:val="001E1654"/>
    <w:rsid w:val="001E4DEE"/>
    <w:rsid w:val="001E5691"/>
    <w:rsid w:val="001E5E22"/>
    <w:rsid w:val="001E6CB8"/>
    <w:rsid w:val="001E6F84"/>
    <w:rsid w:val="001E7CA1"/>
    <w:rsid w:val="001F2CEA"/>
    <w:rsid w:val="001F4DED"/>
    <w:rsid w:val="001F68F1"/>
    <w:rsid w:val="001F69DE"/>
    <w:rsid w:val="001F7C60"/>
    <w:rsid w:val="002008C3"/>
    <w:rsid w:val="00200DEF"/>
    <w:rsid w:val="00203006"/>
    <w:rsid w:val="00203684"/>
    <w:rsid w:val="00205532"/>
    <w:rsid w:val="00205A10"/>
    <w:rsid w:val="00206809"/>
    <w:rsid w:val="00207153"/>
    <w:rsid w:val="00207A70"/>
    <w:rsid w:val="00212909"/>
    <w:rsid w:val="0021633C"/>
    <w:rsid w:val="0021736B"/>
    <w:rsid w:val="00217CDB"/>
    <w:rsid w:val="00217DE5"/>
    <w:rsid w:val="00222A9B"/>
    <w:rsid w:val="0022370D"/>
    <w:rsid w:val="00223A98"/>
    <w:rsid w:val="002247F5"/>
    <w:rsid w:val="00224CEA"/>
    <w:rsid w:val="00225933"/>
    <w:rsid w:val="00225CED"/>
    <w:rsid w:val="00226596"/>
    <w:rsid w:val="00226C2E"/>
    <w:rsid w:val="00230A73"/>
    <w:rsid w:val="002345C7"/>
    <w:rsid w:val="0023466E"/>
    <w:rsid w:val="0023472F"/>
    <w:rsid w:val="002349C0"/>
    <w:rsid w:val="002400BB"/>
    <w:rsid w:val="0024298C"/>
    <w:rsid w:val="002435FD"/>
    <w:rsid w:val="00243E15"/>
    <w:rsid w:val="002440CE"/>
    <w:rsid w:val="002452CB"/>
    <w:rsid w:val="00245747"/>
    <w:rsid w:val="002471B2"/>
    <w:rsid w:val="0025208E"/>
    <w:rsid w:val="0025441B"/>
    <w:rsid w:val="00256BC1"/>
    <w:rsid w:val="00256E20"/>
    <w:rsid w:val="00257416"/>
    <w:rsid w:val="00257B1F"/>
    <w:rsid w:val="00257C8C"/>
    <w:rsid w:val="00260E58"/>
    <w:rsid w:val="00261881"/>
    <w:rsid w:val="00262A19"/>
    <w:rsid w:val="00262D26"/>
    <w:rsid w:val="00263501"/>
    <w:rsid w:val="0026577C"/>
    <w:rsid w:val="00266900"/>
    <w:rsid w:val="00266DD3"/>
    <w:rsid w:val="00270759"/>
    <w:rsid w:val="00271C62"/>
    <w:rsid w:val="00273038"/>
    <w:rsid w:val="002741F8"/>
    <w:rsid w:val="00275AD8"/>
    <w:rsid w:val="00280ABA"/>
    <w:rsid w:val="0028297C"/>
    <w:rsid w:val="0028601E"/>
    <w:rsid w:val="002867C4"/>
    <w:rsid w:val="00286DDF"/>
    <w:rsid w:val="00287CB4"/>
    <w:rsid w:val="00291481"/>
    <w:rsid w:val="0029206F"/>
    <w:rsid w:val="00294643"/>
    <w:rsid w:val="0029581F"/>
    <w:rsid w:val="002965C6"/>
    <w:rsid w:val="002965C8"/>
    <w:rsid w:val="002A017F"/>
    <w:rsid w:val="002A1EF1"/>
    <w:rsid w:val="002A3D61"/>
    <w:rsid w:val="002A55B5"/>
    <w:rsid w:val="002A5FEC"/>
    <w:rsid w:val="002A6582"/>
    <w:rsid w:val="002B09A2"/>
    <w:rsid w:val="002B0BF3"/>
    <w:rsid w:val="002B1899"/>
    <w:rsid w:val="002B1E88"/>
    <w:rsid w:val="002B3CAD"/>
    <w:rsid w:val="002B4E3B"/>
    <w:rsid w:val="002B65D5"/>
    <w:rsid w:val="002B6AD9"/>
    <w:rsid w:val="002B781B"/>
    <w:rsid w:val="002C0104"/>
    <w:rsid w:val="002C0BA1"/>
    <w:rsid w:val="002C10F4"/>
    <w:rsid w:val="002C1356"/>
    <w:rsid w:val="002C236B"/>
    <w:rsid w:val="002C271A"/>
    <w:rsid w:val="002C2DE9"/>
    <w:rsid w:val="002C302D"/>
    <w:rsid w:val="002C35FD"/>
    <w:rsid w:val="002C44FA"/>
    <w:rsid w:val="002C49CF"/>
    <w:rsid w:val="002C5596"/>
    <w:rsid w:val="002C576D"/>
    <w:rsid w:val="002C609B"/>
    <w:rsid w:val="002C7840"/>
    <w:rsid w:val="002C7E14"/>
    <w:rsid w:val="002D0633"/>
    <w:rsid w:val="002D0AE9"/>
    <w:rsid w:val="002D1289"/>
    <w:rsid w:val="002D185B"/>
    <w:rsid w:val="002D24E4"/>
    <w:rsid w:val="002D30EE"/>
    <w:rsid w:val="002D476C"/>
    <w:rsid w:val="002D49C4"/>
    <w:rsid w:val="002D586B"/>
    <w:rsid w:val="002D5A32"/>
    <w:rsid w:val="002D634F"/>
    <w:rsid w:val="002D6BDE"/>
    <w:rsid w:val="002E28E6"/>
    <w:rsid w:val="002E2A28"/>
    <w:rsid w:val="002E32E0"/>
    <w:rsid w:val="002E3890"/>
    <w:rsid w:val="002E4E01"/>
    <w:rsid w:val="002E584A"/>
    <w:rsid w:val="002E5B70"/>
    <w:rsid w:val="002E5B88"/>
    <w:rsid w:val="002E5F1D"/>
    <w:rsid w:val="002E6730"/>
    <w:rsid w:val="002F046D"/>
    <w:rsid w:val="002F1535"/>
    <w:rsid w:val="002F46D5"/>
    <w:rsid w:val="002F5286"/>
    <w:rsid w:val="002F78F1"/>
    <w:rsid w:val="0030013A"/>
    <w:rsid w:val="00300CE7"/>
    <w:rsid w:val="003023A5"/>
    <w:rsid w:val="003051D9"/>
    <w:rsid w:val="0030588D"/>
    <w:rsid w:val="00305EDC"/>
    <w:rsid w:val="00305EE3"/>
    <w:rsid w:val="003071AA"/>
    <w:rsid w:val="003071FF"/>
    <w:rsid w:val="003075BD"/>
    <w:rsid w:val="003079B0"/>
    <w:rsid w:val="0031114E"/>
    <w:rsid w:val="00311BE0"/>
    <w:rsid w:val="003122DB"/>
    <w:rsid w:val="00314DE4"/>
    <w:rsid w:val="00315850"/>
    <w:rsid w:val="00315CD5"/>
    <w:rsid w:val="00316312"/>
    <w:rsid w:val="00321B12"/>
    <w:rsid w:val="003239EE"/>
    <w:rsid w:val="00323C06"/>
    <w:rsid w:val="00323D60"/>
    <w:rsid w:val="0032524D"/>
    <w:rsid w:val="00325B20"/>
    <w:rsid w:val="003269AB"/>
    <w:rsid w:val="00327899"/>
    <w:rsid w:val="00327A87"/>
    <w:rsid w:val="003329D9"/>
    <w:rsid w:val="00333DB4"/>
    <w:rsid w:val="0033448D"/>
    <w:rsid w:val="0033491F"/>
    <w:rsid w:val="00334939"/>
    <w:rsid w:val="00335E14"/>
    <w:rsid w:val="00337D30"/>
    <w:rsid w:val="00337F13"/>
    <w:rsid w:val="00341717"/>
    <w:rsid w:val="003419EF"/>
    <w:rsid w:val="003436B4"/>
    <w:rsid w:val="00343BB8"/>
    <w:rsid w:val="003442D9"/>
    <w:rsid w:val="00345537"/>
    <w:rsid w:val="00345F25"/>
    <w:rsid w:val="00350036"/>
    <w:rsid w:val="00350A56"/>
    <w:rsid w:val="00353D42"/>
    <w:rsid w:val="00354461"/>
    <w:rsid w:val="00354766"/>
    <w:rsid w:val="003557F1"/>
    <w:rsid w:val="00355C5F"/>
    <w:rsid w:val="00357C13"/>
    <w:rsid w:val="003606D7"/>
    <w:rsid w:val="00361251"/>
    <w:rsid w:val="003616B0"/>
    <w:rsid w:val="00361BB4"/>
    <w:rsid w:val="0036254B"/>
    <w:rsid w:val="003625B7"/>
    <w:rsid w:val="00362D78"/>
    <w:rsid w:val="00363D1D"/>
    <w:rsid w:val="00363E72"/>
    <w:rsid w:val="00364F6B"/>
    <w:rsid w:val="0036517B"/>
    <w:rsid w:val="00365A29"/>
    <w:rsid w:val="00366CA1"/>
    <w:rsid w:val="00367F56"/>
    <w:rsid w:val="00370027"/>
    <w:rsid w:val="00372C6A"/>
    <w:rsid w:val="00373344"/>
    <w:rsid w:val="00376F46"/>
    <w:rsid w:val="003771B6"/>
    <w:rsid w:val="0037777F"/>
    <w:rsid w:val="00377FD2"/>
    <w:rsid w:val="00381D2D"/>
    <w:rsid w:val="00383C4D"/>
    <w:rsid w:val="0038540E"/>
    <w:rsid w:val="00385FD6"/>
    <w:rsid w:val="00386EC8"/>
    <w:rsid w:val="0038735A"/>
    <w:rsid w:val="00387915"/>
    <w:rsid w:val="00392426"/>
    <w:rsid w:val="003937C4"/>
    <w:rsid w:val="00395501"/>
    <w:rsid w:val="00397C3E"/>
    <w:rsid w:val="003A0501"/>
    <w:rsid w:val="003A12C8"/>
    <w:rsid w:val="003A12F1"/>
    <w:rsid w:val="003A13EC"/>
    <w:rsid w:val="003A1852"/>
    <w:rsid w:val="003A2EDF"/>
    <w:rsid w:val="003A391D"/>
    <w:rsid w:val="003A3953"/>
    <w:rsid w:val="003A4F0D"/>
    <w:rsid w:val="003A5ED7"/>
    <w:rsid w:val="003B20DB"/>
    <w:rsid w:val="003B2131"/>
    <w:rsid w:val="003B25D7"/>
    <w:rsid w:val="003B3AAD"/>
    <w:rsid w:val="003B3AC3"/>
    <w:rsid w:val="003B6C53"/>
    <w:rsid w:val="003C0065"/>
    <w:rsid w:val="003C21C8"/>
    <w:rsid w:val="003C3392"/>
    <w:rsid w:val="003C33C0"/>
    <w:rsid w:val="003C3697"/>
    <w:rsid w:val="003C41A9"/>
    <w:rsid w:val="003C44DB"/>
    <w:rsid w:val="003C5257"/>
    <w:rsid w:val="003C653A"/>
    <w:rsid w:val="003C6A7E"/>
    <w:rsid w:val="003C7C7E"/>
    <w:rsid w:val="003D0062"/>
    <w:rsid w:val="003D04EC"/>
    <w:rsid w:val="003D1A65"/>
    <w:rsid w:val="003D20D4"/>
    <w:rsid w:val="003D268D"/>
    <w:rsid w:val="003D2C09"/>
    <w:rsid w:val="003D2D54"/>
    <w:rsid w:val="003D32B4"/>
    <w:rsid w:val="003D35C0"/>
    <w:rsid w:val="003D3858"/>
    <w:rsid w:val="003D539B"/>
    <w:rsid w:val="003D66EB"/>
    <w:rsid w:val="003D697B"/>
    <w:rsid w:val="003E0553"/>
    <w:rsid w:val="003E29B0"/>
    <w:rsid w:val="003E342B"/>
    <w:rsid w:val="003E575F"/>
    <w:rsid w:val="003E6CB9"/>
    <w:rsid w:val="003E703A"/>
    <w:rsid w:val="003F1A18"/>
    <w:rsid w:val="003F1F28"/>
    <w:rsid w:val="003F24C7"/>
    <w:rsid w:val="003F4A2F"/>
    <w:rsid w:val="003F4D16"/>
    <w:rsid w:val="003F508E"/>
    <w:rsid w:val="003F56D4"/>
    <w:rsid w:val="003F5C87"/>
    <w:rsid w:val="003F732C"/>
    <w:rsid w:val="00400193"/>
    <w:rsid w:val="00401595"/>
    <w:rsid w:val="004018CD"/>
    <w:rsid w:val="004021A6"/>
    <w:rsid w:val="00402661"/>
    <w:rsid w:val="00402C56"/>
    <w:rsid w:val="0040307E"/>
    <w:rsid w:val="00403EAF"/>
    <w:rsid w:val="00404CDD"/>
    <w:rsid w:val="0040574A"/>
    <w:rsid w:val="004057E1"/>
    <w:rsid w:val="00405984"/>
    <w:rsid w:val="00406B33"/>
    <w:rsid w:val="00406EA4"/>
    <w:rsid w:val="00410DBC"/>
    <w:rsid w:val="004126F3"/>
    <w:rsid w:val="0041465D"/>
    <w:rsid w:val="00414C80"/>
    <w:rsid w:val="00415896"/>
    <w:rsid w:val="004169D3"/>
    <w:rsid w:val="00417E63"/>
    <w:rsid w:val="004210E9"/>
    <w:rsid w:val="00421232"/>
    <w:rsid w:val="00422A6E"/>
    <w:rsid w:val="00426950"/>
    <w:rsid w:val="00430355"/>
    <w:rsid w:val="00430568"/>
    <w:rsid w:val="00431266"/>
    <w:rsid w:val="00431F5E"/>
    <w:rsid w:val="00432069"/>
    <w:rsid w:val="00432758"/>
    <w:rsid w:val="004328A1"/>
    <w:rsid w:val="00432A9B"/>
    <w:rsid w:val="00432D48"/>
    <w:rsid w:val="0043480A"/>
    <w:rsid w:val="00437A54"/>
    <w:rsid w:val="00440361"/>
    <w:rsid w:val="004426AE"/>
    <w:rsid w:val="004453EF"/>
    <w:rsid w:val="004456C2"/>
    <w:rsid w:val="00445ECF"/>
    <w:rsid w:val="00446FD3"/>
    <w:rsid w:val="0044702F"/>
    <w:rsid w:val="00451E3C"/>
    <w:rsid w:val="00452FC0"/>
    <w:rsid w:val="004536DE"/>
    <w:rsid w:val="00453DF2"/>
    <w:rsid w:val="00454DC5"/>
    <w:rsid w:val="00454F53"/>
    <w:rsid w:val="00455583"/>
    <w:rsid w:val="00456769"/>
    <w:rsid w:val="004609A8"/>
    <w:rsid w:val="00460C5A"/>
    <w:rsid w:val="00460C87"/>
    <w:rsid w:val="00460ED8"/>
    <w:rsid w:val="0046119C"/>
    <w:rsid w:val="004627CD"/>
    <w:rsid w:val="004641E2"/>
    <w:rsid w:val="00464295"/>
    <w:rsid w:val="0046458A"/>
    <w:rsid w:val="00464BCA"/>
    <w:rsid w:val="004661C2"/>
    <w:rsid w:val="00471B9C"/>
    <w:rsid w:val="0047201E"/>
    <w:rsid w:val="004728B7"/>
    <w:rsid w:val="00472E6A"/>
    <w:rsid w:val="0048175E"/>
    <w:rsid w:val="0048196B"/>
    <w:rsid w:val="00481F5D"/>
    <w:rsid w:val="0048333F"/>
    <w:rsid w:val="00483AFA"/>
    <w:rsid w:val="00486786"/>
    <w:rsid w:val="00486B16"/>
    <w:rsid w:val="00487661"/>
    <w:rsid w:val="00487C9C"/>
    <w:rsid w:val="0049108E"/>
    <w:rsid w:val="00492393"/>
    <w:rsid w:val="00492DB3"/>
    <w:rsid w:val="00493F28"/>
    <w:rsid w:val="004950C9"/>
    <w:rsid w:val="00496667"/>
    <w:rsid w:val="004977ED"/>
    <w:rsid w:val="0049788C"/>
    <w:rsid w:val="004A12AD"/>
    <w:rsid w:val="004A19DB"/>
    <w:rsid w:val="004A24CB"/>
    <w:rsid w:val="004A3030"/>
    <w:rsid w:val="004A3111"/>
    <w:rsid w:val="004A55EE"/>
    <w:rsid w:val="004B00AA"/>
    <w:rsid w:val="004B3586"/>
    <w:rsid w:val="004B4929"/>
    <w:rsid w:val="004B4A73"/>
    <w:rsid w:val="004B54F0"/>
    <w:rsid w:val="004B5F2E"/>
    <w:rsid w:val="004B60D5"/>
    <w:rsid w:val="004C04E2"/>
    <w:rsid w:val="004C3D75"/>
    <w:rsid w:val="004C3E51"/>
    <w:rsid w:val="004C4278"/>
    <w:rsid w:val="004C492C"/>
    <w:rsid w:val="004C661E"/>
    <w:rsid w:val="004C798E"/>
    <w:rsid w:val="004C7A70"/>
    <w:rsid w:val="004C7BD6"/>
    <w:rsid w:val="004D00BF"/>
    <w:rsid w:val="004D02A9"/>
    <w:rsid w:val="004D0D0F"/>
    <w:rsid w:val="004D6675"/>
    <w:rsid w:val="004D779C"/>
    <w:rsid w:val="004E0AF5"/>
    <w:rsid w:val="004E5172"/>
    <w:rsid w:val="004E5850"/>
    <w:rsid w:val="004E58F0"/>
    <w:rsid w:val="004E7112"/>
    <w:rsid w:val="004F053D"/>
    <w:rsid w:val="004F120F"/>
    <w:rsid w:val="004F1470"/>
    <w:rsid w:val="004F1738"/>
    <w:rsid w:val="004F33CB"/>
    <w:rsid w:val="004F512B"/>
    <w:rsid w:val="004F5570"/>
    <w:rsid w:val="004F5CB0"/>
    <w:rsid w:val="004F5D30"/>
    <w:rsid w:val="004F60A3"/>
    <w:rsid w:val="004F68D3"/>
    <w:rsid w:val="005000DE"/>
    <w:rsid w:val="005019E9"/>
    <w:rsid w:val="00502296"/>
    <w:rsid w:val="0050247A"/>
    <w:rsid w:val="00502D58"/>
    <w:rsid w:val="00502E27"/>
    <w:rsid w:val="005047AA"/>
    <w:rsid w:val="00504BEC"/>
    <w:rsid w:val="005052CE"/>
    <w:rsid w:val="00505B80"/>
    <w:rsid w:val="00510B42"/>
    <w:rsid w:val="0051115E"/>
    <w:rsid w:val="00511B39"/>
    <w:rsid w:val="0051343E"/>
    <w:rsid w:val="00514AED"/>
    <w:rsid w:val="00515AFA"/>
    <w:rsid w:val="005163FE"/>
    <w:rsid w:val="00521398"/>
    <w:rsid w:val="00521436"/>
    <w:rsid w:val="00522189"/>
    <w:rsid w:val="005221DE"/>
    <w:rsid w:val="00522A7B"/>
    <w:rsid w:val="00522C52"/>
    <w:rsid w:val="005231A5"/>
    <w:rsid w:val="00523431"/>
    <w:rsid w:val="005236AC"/>
    <w:rsid w:val="00524F0B"/>
    <w:rsid w:val="005265F5"/>
    <w:rsid w:val="00530A4A"/>
    <w:rsid w:val="00530D58"/>
    <w:rsid w:val="00532A2A"/>
    <w:rsid w:val="00532E59"/>
    <w:rsid w:val="0053313B"/>
    <w:rsid w:val="00533827"/>
    <w:rsid w:val="005353A8"/>
    <w:rsid w:val="005360C6"/>
    <w:rsid w:val="0053777A"/>
    <w:rsid w:val="00537FB4"/>
    <w:rsid w:val="00540589"/>
    <w:rsid w:val="005419EC"/>
    <w:rsid w:val="0054225C"/>
    <w:rsid w:val="00542DE4"/>
    <w:rsid w:val="005434A1"/>
    <w:rsid w:val="005435B2"/>
    <w:rsid w:val="0054479B"/>
    <w:rsid w:val="0054536C"/>
    <w:rsid w:val="00545B71"/>
    <w:rsid w:val="00545C77"/>
    <w:rsid w:val="00550023"/>
    <w:rsid w:val="0055010E"/>
    <w:rsid w:val="005504B8"/>
    <w:rsid w:val="00550C3D"/>
    <w:rsid w:val="00551013"/>
    <w:rsid w:val="00552C0F"/>
    <w:rsid w:val="005530E6"/>
    <w:rsid w:val="0055319C"/>
    <w:rsid w:val="0055375A"/>
    <w:rsid w:val="0055576E"/>
    <w:rsid w:val="00555DF9"/>
    <w:rsid w:val="00560258"/>
    <w:rsid w:val="005602B8"/>
    <w:rsid w:val="00560D6E"/>
    <w:rsid w:val="00561972"/>
    <w:rsid w:val="00561C29"/>
    <w:rsid w:val="00562B2E"/>
    <w:rsid w:val="00565B54"/>
    <w:rsid w:val="00565E66"/>
    <w:rsid w:val="00566A30"/>
    <w:rsid w:val="005703BE"/>
    <w:rsid w:val="005706AA"/>
    <w:rsid w:val="00572142"/>
    <w:rsid w:val="005725E2"/>
    <w:rsid w:val="00572EF5"/>
    <w:rsid w:val="00573D3A"/>
    <w:rsid w:val="0057542E"/>
    <w:rsid w:val="00576BE9"/>
    <w:rsid w:val="00580136"/>
    <w:rsid w:val="00580701"/>
    <w:rsid w:val="00582328"/>
    <w:rsid w:val="005830BB"/>
    <w:rsid w:val="005837F9"/>
    <w:rsid w:val="00583886"/>
    <w:rsid w:val="00583A26"/>
    <w:rsid w:val="00583CAF"/>
    <w:rsid w:val="00583FDE"/>
    <w:rsid w:val="00584F01"/>
    <w:rsid w:val="00585669"/>
    <w:rsid w:val="00586423"/>
    <w:rsid w:val="00591446"/>
    <w:rsid w:val="0059167E"/>
    <w:rsid w:val="00592E45"/>
    <w:rsid w:val="005940F0"/>
    <w:rsid w:val="00596C23"/>
    <w:rsid w:val="00596E7D"/>
    <w:rsid w:val="005A0643"/>
    <w:rsid w:val="005A0C9C"/>
    <w:rsid w:val="005A4AD4"/>
    <w:rsid w:val="005A4D01"/>
    <w:rsid w:val="005A6353"/>
    <w:rsid w:val="005A64C8"/>
    <w:rsid w:val="005A667B"/>
    <w:rsid w:val="005A6A7D"/>
    <w:rsid w:val="005A7ACE"/>
    <w:rsid w:val="005B0223"/>
    <w:rsid w:val="005B1845"/>
    <w:rsid w:val="005B538B"/>
    <w:rsid w:val="005B6595"/>
    <w:rsid w:val="005B659F"/>
    <w:rsid w:val="005B6A9F"/>
    <w:rsid w:val="005C0A72"/>
    <w:rsid w:val="005C2183"/>
    <w:rsid w:val="005C48DA"/>
    <w:rsid w:val="005C55C4"/>
    <w:rsid w:val="005C5FB7"/>
    <w:rsid w:val="005C70B0"/>
    <w:rsid w:val="005D0273"/>
    <w:rsid w:val="005D10DC"/>
    <w:rsid w:val="005D1CC2"/>
    <w:rsid w:val="005D65A0"/>
    <w:rsid w:val="005D6C28"/>
    <w:rsid w:val="005D7AC7"/>
    <w:rsid w:val="005E0438"/>
    <w:rsid w:val="005E3601"/>
    <w:rsid w:val="005E3E3D"/>
    <w:rsid w:val="005E4778"/>
    <w:rsid w:val="005E4F4F"/>
    <w:rsid w:val="005E5118"/>
    <w:rsid w:val="005E79EC"/>
    <w:rsid w:val="005F025A"/>
    <w:rsid w:val="005F115D"/>
    <w:rsid w:val="005F115F"/>
    <w:rsid w:val="005F1FA9"/>
    <w:rsid w:val="005F24EE"/>
    <w:rsid w:val="005F3B3A"/>
    <w:rsid w:val="005F4485"/>
    <w:rsid w:val="005F4E08"/>
    <w:rsid w:val="005F515F"/>
    <w:rsid w:val="005F60DA"/>
    <w:rsid w:val="005F6139"/>
    <w:rsid w:val="005F7126"/>
    <w:rsid w:val="005F798F"/>
    <w:rsid w:val="00601DE5"/>
    <w:rsid w:val="006032D8"/>
    <w:rsid w:val="006043FA"/>
    <w:rsid w:val="0060546D"/>
    <w:rsid w:val="0060583A"/>
    <w:rsid w:val="00605D31"/>
    <w:rsid w:val="00605F2A"/>
    <w:rsid w:val="00606F69"/>
    <w:rsid w:val="00606FB5"/>
    <w:rsid w:val="00610AE3"/>
    <w:rsid w:val="0061258E"/>
    <w:rsid w:val="00613779"/>
    <w:rsid w:val="006139DD"/>
    <w:rsid w:val="006156EA"/>
    <w:rsid w:val="00615A6E"/>
    <w:rsid w:val="0062131F"/>
    <w:rsid w:val="006231C8"/>
    <w:rsid w:val="00623FDE"/>
    <w:rsid w:val="00624520"/>
    <w:rsid w:val="00624E0A"/>
    <w:rsid w:val="00625010"/>
    <w:rsid w:val="006259A6"/>
    <w:rsid w:val="0062790E"/>
    <w:rsid w:val="00627C78"/>
    <w:rsid w:val="00631FC6"/>
    <w:rsid w:val="00635927"/>
    <w:rsid w:val="00635A77"/>
    <w:rsid w:val="0063678F"/>
    <w:rsid w:val="006402FE"/>
    <w:rsid w:val="0064192D"/>
    <w:rsid w:val="00642450"/>
    <w:rsid w:val="006427D2"/>
    <w:rsid w:val="00642823"/>
    <w:rsid w:val="00643555"/>
    <w:rsid w:val="006445F6"/>
    <w:rsid w:val="0064575A"/>
    <w:rsid w:val="0064657B"/>
    <w:rsid w:val="00646E03"/>
    <w:rsid w:val="00647F53"/>
    <w:rsid w:val="00650BEE"/>
    <w:rsid w:val="00651277"/>
    <w:rsid w:val="00651630"/>
    <w:rsid w:val="006520A7"/>
    <w:rsid w:val="006521BB"/>
    <w:rsid w:val="006532F4"/>
    <w:rsid w:val="00653D68"/>
    <w:rsid w:val="00654167"/>
    <w:rsid w:val="0065451B"/>
    <w:rsid w:val="00654779"/>
    <w:rsid w:val="006555F0"/>
    <w:rsid w:val="00655AC2"/>
    <w:rsid w:val="0066258F"/>
    <w:rsid w:val="00662662"/>
    <w:rsid w:val="0066378A"/>
    <w:rsid w:val="00664390"/>
    <w:rsid w:val="00664624"/>
    <w:rsid w:val="00664D2C"/>
    <w:rsid w:val="00665A7F"/>
    <w:rsid w:val="00666636"/>
    <w:rsid w:val="00667495"/>
    <w:rsid w:val="00667B00"/>
    <w:rsid w:val="0067209B"/>
    <w:rsid w:val="00673328"/>
    <w:rsid w:val="006756A9"/>
    <w:rsid w:val="00675DBB"/>
    <w:rsid w:val="006763E5"/>
    <w:rsid w:val="00676C5C"/>
    <w:rsid w:val="00677155"/>
    <w:rsid w:val="00677FBA"/>
    <w:rsid w:val="0068190A"/>
    <w:rsid w:val="00681D51"/>
    <w:rsid w:val="00682914"/>
    <w:rsid w:val="00682D20"/>
    <w:rsid w:val="00682E50"/>
    <w:rsid w:val="00686654"/>
    <w:rsid w:val="00686C73"/>
    <w:rsid w:val="00690C3C"/>
    <w:rsid w:val="00691BD5"/>
    <w:rsid w:val="00694874"/>
    <w:rsid w:val="00695535"/>
    <w:rsid w:val="006962AF"/>
    <w:rsid w:val="0069633C"/>
    <w:rsid w:val="00697271"/>
    <w:rsid w:val="006A0604"/>
    <w:rsid w:val="006A1F45"/>
    <w:rsid w:val="006A2236"/>
    <w:rsid w:val="006A415A"/>
    <w:rsid w:val="006A42EA"/>
    <w:rsid w:val="006A4FCE"/>
    <w:rsid w:val="006A6008"/>
    <w:rsid w:val="006A78EF"/>
    <w:rsid w:val="006B00B5"/>
    <w:rsid w:val="006B052C"/>
    <w:rsid w:val="006B0AD4"/>
    <w:rsid w:val="006B1A0F"/>
    <w:rsid w:val="006B34CC"/>
    <w:rsid w:val="006B56EA"/>
    <w:rsid w:val="006B5F5A"/>
    <w:rsid w:val="006B5FC2"/>
    <w:rsid w:val="006B60F0"/>
    <w:rsid w:val="006B629B"/>
    <w:rsid w:val="006B67C7"/>
    <w:rsid w:val="006B6FD2"/>
    <w:rsid w:val="006C0473"/>
    <w:rsid w:val="006C1F5A"/>
    <w:rsid w:val="006C272A"/>
    <w:rsid w:val="006C2C34"/>
    <w:rsid w:val="006C3051"/>
    <w:rsid w:val="006C32AB"/>
    <w:rsid w:val="006C338C"/>
    <w:rsid w:val="006C3E34"/>
    <w:rsid w:val="006C40CF"/>
    <w:rsid w:val="006C5DA9"/>
    <w:rsid w:val="006C62EB"/>
    <w:rsid w:val="006C7547"/>
    <w:rsid w:val="006D005F"/>
    <w:rsid w:val="006D0CED"/>
    <w:rsid w:val="006D0FE9"/>
    <w:rsid w:val="006D35E6"/>
    <w:rsid w:val="006D37A5"/>
    <w:rsid w:val="006D470B"/>
    <w:rsid w:val="006D47B5"/>
    <w:rsid w:val="006E15F4"/>
    <w:rsid w:val="006E3357"/>
    <w:rsid w:val="006E4838"/>
    <w:rsid w:val="006E4B9E"/>
    <w:rsid w:val="006E6FA1"/>
    <w:rsid w:val="006E707D"/>
    <w:rsid w:val="006F049B"/>
    <w:rsid w:val="006F2438"/>
    <w:rsid w:val="006F3B21"/>
    <w:rsid w:val="006F6174"/>
    <w:rsid w:val="006F708A"/>
    <w:rsid w:val="00700672"/>
    <w:rsid w:val="00701CC4"/>
    <w:rsid w:val="00702862"/>
    <w:rsid w:val="00703201"/>
    <w:rsid w:val="007035BB"/>
    <w:rsid w:val="007049B1"/>
    <w:rsid w:val="00711492"/>
    <w:rsid w:val="007120DF"/>
    <w:rsid w:val="0071224A"/>
    <w:rsid w:val="007151F3"/>
    <w:rsid w:val="00716C7A"/>
    <w:rsid w:val="00716FA2"/>
    <w:rsid w:val="007175BC"/>
    <w:rsid w:val="00717854"/>
    <w:rsid w:val="00720E24"/>
    <w:rsid w:val="007213C4"/>
    <w:rsid w:val="007222B6"/>
    <w:rsid w:val="00722913"/>
    <w:rsid w:val="00723464"/>
    <w:rsid w:val="00723593"/>
    <w:rsid w:val="007243D5"/>
    <w:rsid w:val="007254E4"/>
    <w:rsid w:val="00725725"/>
    <w:rsid w:val="00725D95"/>
    <w:rsid w:val="0072735E"/>
    <w:rsid w:val="00731D9B"/>
    <w:rsid w:val="00732452"/>
    <w:rsid w:val="00733FAE"/>
    <w:rsid w:val="007347C6"/>
    <w:rsid w:val="007358BA"/>
    <w:rsid w:val="00736560"/>
    <w:rsid w:val="00736806"/>
    <w:rsid w:val="00737169"/>
    <w:rsid w:val="00737684"/>
    <w:rsid w:val="00740C49"/>
    <w:rsid w:val="007413FA"/>
    <w:rsid w:val="00742DA3"/>
    <w:rsid w:val="00743054"/>
    <w:rsid w:val="007441A7"/>
    <w:rsid w:val="00744706"/>
    <w:rsid w:val="0074588A"/>
    <w:rsid w:val="007461ED"/>
    <w:rsid w:val="00746986"/>
    <w:rsid w:val="007469AA"/>
    <w:rsid w:val="00746E46"/>
    <w:rsid w:val="0074713D"/>
    <w:rsid w:val="00747916"/>
    <w:rsid w:val="00750D8D"/>
    <w:rsid w:val="00750DE4"/>
    <w:rsid w:val="0075121D"/>
    <w:rsid w:val="00751B5C"/>
    <w:rsid w:val="007520CB"/>
    <w:rsid w:val="00752415"/>
    <w:rsid w:val="0075255A"/>
    <w:rsid w:val="00752EF0"/>
    <w:rsid w:val="00753EE1"/>
    <w:rsid w:val="00754ACB"/>
    <w:rsid w:val="00756256"/>
    <w:rsid w:val="0075674C"/>
    <w:rsid w:val="00761358"/>
    <w:rsid w:val="00763638"/>
    <w:rsid w:val="00763BAE"/>
    <w:rsid w:val="00767863"/>
    <w:rsid w:val="00767EA7"/>
    <w:rsid w:val="00770944"/>
    <w:rsid w:val="00771BAE"/>
    <w:rsid w:val="0077225A"/>
    <w:rsid w:val="00774277"/>
    <w:rsid w:val="0077459E"/>
    <w:rsid w:val="00774653"/>
    <w:rsid w:val="00775249"/>
    <w:rsid w:val="00776B22"/>
    <w:rsid w:val="007770BE"/>
    <w:rsid w:val="00777726"/>
    <w:rsid w:val="00777D50"/>
    <w:rsid w:val="00777D5C"/>
    <w:rsid w:val="00777F03"/>
    <w:rsid w:val="00780342"/>
    <w:rsid w:val="0078034B"/>
    <w:rsid w:val="00780FFB"/>
    <w:rsid w:val="00781277"/>
    <w:rsid w:val="00781E95"/>
    <w:rsid w:val="00782742"/>
    <w:rsid w:val="00787B5B"/>
    <w:rsid w:val="00787E0B"/>
    <w:rsid w:val="0079023E"/>
    <w:rsid w:val="007903AD"/>
    <w:rsid w:val="00790E85"/>
    <w:rsid w:val="00791342"/>
    <w:rsid w:val="0079138D"/>
    <w:rsid w:val="00791D36"/>
    <w:rsid w:val="00792455"/>
    <w:rsid w:val="00792B75"/>
    <w:rsid w:val="00793A6D"/>
    <w:rsid w:val="00793B72"/>
    <w:rsid w:val="00793C2D"/>
    <w:rsid w:val="0079476D"/>
    <w:rsid w:val="00795A4E"/>
    <w:rsid w:val="007A1473"/>
    <w:rsid w:val="007A1E7A"/>
    <w:rsid w:val="007A37B0"/>
    <w:rsid w:val="007A3C24"/>
    <w:rsid w:val="007A46D6"/>
    <w:rsid w:val="007A4FFC"/>
    <w:rsid w:val="007A638C"/>
    <w:rsid w:val="007A6DB7"/>
    <w:rsid w:val="007A7C5D"/>
    <w:rsid w:val="007B17CC"/>
    <w:rsid w:val="007B19C2"/>
    <w:rsid w:val="007B290F"/>
    <w:rsid w:val="007B2EE6"/>
    <w:rsid w:val="007B4167"/>
    <w:rsid w:val="007B61B4"/>
    <w:rsid w:val="007B6D5F"/>
    <w:rsid w:val="007B7274"/>
    <w:rsid w:val="007C048A"/>
    <w:rsid w:val="007C06A4"/>
    <w:rsid w:val="007C0F54"/>
    <w:rsid w:val="007C1C82"/>
    <w:rsid w:val="007C39E5"/>
    <w:rsid w:val="007C5659"/>
    <w:rsid w:val="007C571B"/>
    <w:rsid w:val="007C5FF6"/>
    <w:rsid w:val="007C6455"/>
    <w:rsid w:val="007C660B"/>
    <w:rsid w:val="007C6ADB"/>
    <w:rsid w:val="007C71D3"/>
    <w:rsid w:val="007C7691"/>
    <w:rsid w:val="007D0798"/>
    <w:rsid w:val="007D171A"/>
    <w:rsid w:val="007D199A"/>
    <w:rsid w:val="007D26F0"/>
    <w:rsid w:val="007D49E6"/>
    <w:rsid w:val="007D7A47"/>
    <w:rsid w:val="007E517F"/>
    <w:rsid w:val="007F16BF"/>
    <w:rsid w:val="007F16E0"/>
    <w:rsid w:val="007F264C"/>
    <w:rsid w:val="007F265F"/>
    <w:rsid w:val="007F2E80"/>
    <w:rsid w:val="007F340D"/>
    <w:rsid w:val="007F3E65"/>
    <w:rsid w:val="007F68B8"/>
    <w:rsid w:val="007F770C"/>
    <w:rsid w:val="007F7E2C"/>
    <w:rsid w:val="00800761"/>
    <w:rsid w:val="008015E0"/>
    <w:rsid w:val="00802007"/>
    <w:rsid w:val="0080378A"/>
    <w:rsid w:val="00804CF1"/>
    <w:rsid w:val="008074A2"/>
    <w:rsid w:val="00810D57"/>
    <w:rsid w:val="00811C8E"/>
    <w:rsid w:val="008124AB"/>
    <w:rsid w:val="008135FE"/>
    <w:rsid w:val="008136F2"/>
    <w:rsid w:val="008152FF"/>
    <w:rsid w:val="00821EB9"/>
    <w:rsid w:val="00823120"/>
    <w:rsid w:val="00823CD7"/>
    <w:rsid w:val="008243C5"/>
    <w:rsid w:val="00824731"/>
    <w:rsid w:val="0082568A"/>
    <w:rsid w:val="00825DAD"/>
    <w:rsid w:val="0082692C"/>
    <w:rsid w:val="00826F0B"/>
    <w:rsid w:val="00827073"/>
    <w:rsid w:val="00827B38"/>
    <w:rsid w:val="0083285B"/>
    <w:rsid w:val="00832F68"/>
    <w:rsid w:val="0083441B"/>
    <w:rsid w:val="0083725D"/>
    <w:rsid w:val="0083733C"/>
    <w:rsid w:val="00840013"/>
    <w:rsid w:val="0084187D"/>
    <w:rsid w:val="00842D23"/>
    <w:rsid w:val="008478C4"/>
    <w:rsid w:val="008509AB"/>
    <w:rsid w:val="00850DB5"/>
    <w:rsid w:val="00850E5F"/>
    <w:rsid w:val="00850F85"/>
    <w:rsid w:val="00851474"/>
    <w:rsid w:val="00853846"/>
    <w:rsid w:val="00854A1A"/>
    <w:rsid w:val="00856679"/>
    <w:rsid w:val="00856C9F"/>
    <w:rsid w:val="00856E55"/>
    <w:rsid w:val="008610E4"/>
    <w:rsid w:val="00861794"/>
    <w:rsid w:val="00862F11"/>
    <w:rsid w:val="0086328C"/>
    <w:rsid w:val="00865A4D"/>
    <w:rsid w:val="00866D09"/>
    <w:rsid w:val="00866FCB"/>
    <w:rsid w:val="0086767C"/>
    <w:rsid w:val="00867839"/>
    <w:rsid w:val="00871652"/>
    <w:rsid w:val="0087252C"/>
    <w:rsid w:val="00872BF2"/>
    <w:rsid w:val="00872F86"/>
    <w:rsid w:val="00873C5A"/>
    <w:rsid w:val="00874B8D"/>
    <w:rsid w:val="00875AD4"/>
    <w:rsid w:val="008776D7"/>
    <w:rsid w:val="00881EBE"/>
    <w:rsid w:val="00881F42"/>
    <w:rsid w:val="008823B6"/>
    <w:rsid w:val="0088283A"/>
    <w:rsid w:val="008832C7"/>
    <w:rsid w:val="00883820"/>
    <w:rsid w:val="00884906"/>
    <w:rsid w:val="00885089"/>
    <w:rsid w:val="00886432"/>
    <w:rsid w:val="0088756A"/>
    <w:rsid w:val="008910DC"/>
    <w:rsid w:val="00891D1A"/>
    <w:rsid w:val="00891FC9"/>
    <w:rsid w:val="00893166"/>
    <w:rsid w:val="00895070"/>
    <w:rsid w:val="00895182"/>
    <w:rsid w:val="008955BF"/>
    <w:rsid w:val="00895AA8"/>
    <w:rsid w:val="00896A2E"/>
    <w:rsid w:val="00897F18"/>
    <w:rsid w:val="008A07D2"/>
    <w:rsid w:val="008A1595"/>
    <w:rsid w:val="008A1634"/>
    <w:rsid w:val="008A3D21"/>
    <w:rsid w:val="008A41A1"/>
    <w:rsid w:val="008A5166"/>
    <w:rsid w:val="008A6CF6"/>
    <w:rsid w:val="008A780D"/>
    <w:rsid w:val="008B2090"/>
    <w:rsid w:val="008B20BB"/>
    <w:rsid w:val="008B2B5B"/>
    <w:rsid w:val="008B2D92"/>
    <w:rsid w:val="008B4BF7"/>
    <w:rsid w:val="008B52E3"/>
    <w:rsid w:val="008B61BE"/>
    <w:rsid w:val="008B62FF"/>
    <w:rsid w:val="008B682D"/>
    <w:rsid w:val="008B7B2F"/>
    <w:rsid w:val="008C1D13"/>
    <w:rsid w:val="008C3374"/>
    <w:rsid w:val="008C42C1"/>
    <w:rsid w:val="008C4826"/>
    <w:rsid w:val="008C5156"/>
    <w:rsid w:val="008C6227"/>
    <w:rsid w:val="008C6341"/>
    <w:rsid w:val="008D04ED"/>
    <w:rsid w:val="008D1527"/>
    <w:rsid w:val="008D2144"/>
    <w:rsid w:val="008D3C9C"/>
    <w:rsid w:val="008D3CD1"/>
    <w:rsid w:val="008D4515"/>
    <w:rsid w:val="008D4543"/>
    <w:rsid w:val="008D5611"/>
    <w:rsid w:val="008D571A"/>
    <w:rsid w:val="008D674A"/>
    <w:rsid w:val="008D6A27"/>
    <w:rsid w:val="008E2FF5"/>
    <w:rsid w:val="008E4B68"/>
    <w:rsid w:val="008E61F4"/>
    <w:rsid w:val="008E6DE8"/>
    <w:rsid w:val="008E7FCA"/>
    <w:rsid w:val="008F0EA7"/>
    <w:rsid w:val="008F1D23"/>
    <w:rsid w:val="008F2E02"/>
    <w:rsid w:val="008F3C7D"/>
    <w:rsid w:val="008F4601"/>
    <w:rsid w:val="008F46F6"/>
    <w:rsid w:val="008F5681"/>
    <w:rsid w:val="008F58B0"/>
    <w:rsid w:val="008F5B09"/>
    <w:rsid w:val="008F611B"/>
    <w:rsid w:val="008F678D"/>
    <w:rsid w:val="008F6793"/>
    <w:rsid w:val="0090062C"/>
    <w:rsid w:val="00902D74"/>
    <w:rsid w:val="0090354F"/>
    <w:rsid w:val="00903F5E"/>
    <w:rsid w:val="00904B7C"/>
    <w:rsid w:val="00905EB7"/>
    <w:rsid w:val="009106AF"/>
    <w:rsid w:val="00910C1F"/>
    <w:rsid w:val="009112C1"/>
    <w:rsid w:val="009121A0"/>
    <w:rsid w:val="00912F19"/>
    <w:rsid w:val="009132D4"/>
    <w:rsid w:val="0091335E"/>
    <w:rsid w:val="00913A17"/>
    <w:rsid w:val="00913C31"/>
    <w:rsid w:val="00914126"/>
    <w:rsid w:val="0091566A"/>
    <w:rsid w:val="00916C74"/>
    <w:rsid w:val="009173E9"/>
    <w:rsid w:val="00917AF9"/>
    <w:rsid w:val="00922260"/>
    <w:rsid w:val="00922CF3"/>
    <w:rsid w:val="00924AE8"/>
    <w:rsid w:val="00924BE5"/>
    <w:rsid w:val="009254E7"/>
    <w:rsid w:val="00925ED0"/>
    <w:rsid w:val="00926C8C"/>
    <w:rsid w:val="009337AA"/>
    <w:rsid w:val="009342A8"/>
    <w:rsid w:val="00934D53"/>
    <w:rsid w:val="00936EC9"/>
    <w:rsid w:val="0093730E"/>
    <w:rsid w:val="00941C91"/>
    <w:rsid w:val="00941EFE"/>
    <w:rsid w:val="00942E3A"/>
    <w:rsid w:val="009459DE"/>
    <w:rsid w:val="00947023"/>
    <w:rsid w:val="00950889"/>
    <w:rsid w:val="009510BF"/>
    <w:rsid w:val="0095229D"/>
    <w:rsid w:val="009539B2"/>
    <w:rsid w:val="00954A81"/>
    <w:rsid w:val="00956983"/>
    <w:rsid w:val="00956C70"/>
    <w:rsid w:val="00957DE2"/>
    <w:rsid w:val="00961C18"/>
    <w:rsid w:val="00962625"/>
    <w:rsid w:val="00963138"/>
    <w:rsid w:val="0096394E"/>
    <w:rsid w:val="00966E83"/>
    <w:rsid w:val="009730FF"/>
    <w:rsid w:val="00973CF9"/>
    <w:rsid w:val="00974C27"/>
    <w:rsid w:val="009763B1"/>
    <w:rsid w:val="009772E3"/>
    <w:rsid w:val="00977770"/>
    <w:rsid w:val="00977C43"/>
    <w:rsid w:val="00980F3E"/>
    <w:rsid w:val="00981365"/>
    <w:rsid w:val="00983BD7"/>
    <w:rsid w:val="0098588A"/>
    <w:rsid w:val="00986B85"/>
    <w:rsid w:val="00990706"/>
    <w:rsid w:val="00993453"/>
    <w:rsid w:val="00995ADB"/>
    <w:rsid w:val="009964D9"/>
    <w:rsid w:val="009974EE"/>
    <w:rsid w:val="009A059F"/>
    <w:rsid w:val="009A1286"/>
    <w:rsid w:val="009A30E9"/>
    <w:rsid w:val="009A31CF"/>
    <w:rsid w:val="009A3AB4"/>
    <w:rsid w:val="009A4EC4"/>
    <w:rsid w:val="009A5C06"/>
    <w:rsid w:val="009A6BCC"/>
    <w:rsid w:val="009B082F"/>
    <w:rsid w:val="009B1027"/>
    <w:rsid w:val="009B28DB"/>
    <w:rsid w:val="009B4524"/>
    <w:rsid w:val="009B4D4A"/>
    <w:rsid w:val="009B51EC"/>
    <w:rsid w:val="009B6196"/>
    <w:rsid w:val="009C0CB7"/>
    <w:rsid w:val="009C0D6B"/>
    <w:rsid w:val="009C0FEC"/>
    <w:rsid w:val="009C15FD"/>
    <w:rsid w:val="009C2175"/>
    <w:rsid w:val="009C2A67"/>
    <w:rsid w:val="009C3203"/>
    <w:rsid w:val="009C363A"/>
    <w:rsid w:val="009C3D8A"/>
    <w:rsid w:val="009C6E5C"/>
    <w:rsid w:val="009D1ACD"/>
    <w:rsid w:val="009D225D"/>
    <w:rsid w:val="009D48D9"/>
    <w:rsid w:val="009D57F3"/>
    <w:rsid w:val="009E0CE8"/>
    <w:rsid w:val="009E16F5"/>
    <w:rsid w:val="009E3050"/>
    <w:rsid w:val="009E3F04"/>
    <w:rsid w:val="009E44E2"/>
    <w:rsid w:val="009E6062"/>
    <w:rsid w:val="009E6AB6"/>
    <w:rsid w:val="009E6D0F"/>
    <w:rsid w:val="009E7BF6"/>
    <w:rsid w:val="009F1404"/>
    <w:rsid w:val="009F141B"/>
    <w:rsid w:val="009F2E3B"/>
    <w:rsid w:val="009F420F"/>
    <w:rsid w:val="009F4F2A"/>
    <w:rsid w:val="009F639F"/>
    <w:rsid w:val="009F69B6"/>
    <w:rsid w:val="00A026F6"/>
    <w:rsid w:val="00A02706"/>
    <w:rsid w:val="00A028B4"/>
    <w:rsid w:val="00A035D8"/>
    <w:rsid w:val="00A03AAC"/>
    <w:rsid w:val="00A0404B"/>
    <w:rsid w:val="00A05154"/>
    <w:rsid w:val="00A062B5"/>
    <w:rsid w:val="00A074DA"/>
    <w:rsid w:val="00A10A91"/>
    <w:rsid w:val="00A13CD9"/>
    <w:rsid w:val="00A14569"/>
    <w:rsid w:val="00A14DA2"/>
    <w:rsid w:val="00A15E10"/>
    <w:rsid w:val="00A1612F"/>
    <w:rsid w:val="00A16DB7"/>
    <w:rsid w:val="00A17AD4"/>
    <w:rsid w:val="00A17B4D"/>
    <w:rsid w:val="00A2041C"/>
    <w:rsid w:val="00A208A2"/>
    <w:rsid w:val="00A2092A"/>
    <w:rsid w:val="00A209E9"/>
    <w:rsid w:val="00A21EC5"/>
    <w:rsid w:val="00A22554"/>
    <w:rsid w:val="00A226B9"/>
    <w:rsid w:val="00A23B0A"/>
    <w:rsid w:val="00A2591C"/>
    <w:rsid w:val="00A25D2B"/>
    <w:rsid w:val="00A2651D"/>
    <w:rsid w:val="00A26B10"/>
    <w:rsid w:val="00A274CD"/>
    <w:rsid w:val="00A27F23"/>
    <w:rsid w:val="00A3015C"/>
    <w:rsid w:val="00A343D6"/>
    <w:rsid w:val="00A35656"/>
    <w:rsid w:val="00A37CC7"/>
    <w:rsid w:val="00A413A5"/>
    <w:rsid w:val="00A4186E"/>
    <w:rsid w:val="00A43989"/>
    <w:rsid w:val="00A43AD9"/>
    <w:rsid w:val="00A43C9D"/>
    <w:rsid w:val="00A44088"/>
    <w:rsid w:val="00A47ED5"/>
    <w:rsid w:val="00A51AB4"/>
    <w:rsid w:val="00A51D61"/>
    <w:rsid w:val="00A5258F"/>
    <w:rsid w:val="00A53832"/>
    <w:rsid w:val="00A54880"/>
    <w:rsid w:val="00A5524A"/>
    <w:rsid w:val="00A55FA4"/>
    <w:rsid w:val="00A57A3E"/>
    <w:rsid w:val="00A6092B"/>
    <w:rsid w:val="00A60D49"/>
    <w:rsid w:val="00A60E65"/>
    <w:rsid w:val="00A61B5B"/>
    <w:rsid w:val="00A64CED"/>
    <w:rsid w:val="00A65CC9"/>
    <w:rsid w:val="00A66904"/>
    <w:rsid w:val="00A66E64"/>
    <w:rsid w:val="00A66ED7"/>
    <w:rsid w:val="00A70964"/>
    <w:rsid w:val="00A720DE"/>
    <w:rsid w:val="00A7286C"/>
    <w:rsid w:val="00A77487"/>
    <w:rsid w:val="00A80CF1"/>
    <w:rsid w:val="00A81717"/>
    <w:rsid w:val="00A829C8"/>
    <w:rsid w:val="00A83CF0"/>
    <w:rsid w:val="00A84B60"/>
    <w:rsid w:val="00A85362"/>
    <w:rsid w:val="00A85C76"/>
    <w:rsid w:val="00A8634B"/>
    <w:rsid w:val="00A86A6F"/>
    <w:rsid w:val="00A87245"/>
    <w:rsid w:val="00A8795A"/>
    <w:rsid w:val="00A90BF5"/>
    <w:rsid w:val="00A91116"/>
    <w:rsid w:val="00A91764"/>
    <w:rsid w:val="00A92465"/>
    <w:rsid w:val="00A926DE"/>
    <w:rsid w:val="00A93A8A"/>
    <w:rsid w:val="00A943B2"/>
    <w:rsid w:val="00A94479"/>
    <w:rsid w:val="00A94D44"/>
    <w:rsid w:val="00A95B86"/>
    <w:rsid w:val="00A965B1"/>
    <w:rsid w:val="00A96C42"/>
    <w:rsid w:val="00A97CC4"/>
    <w:rsid w:val="00AA28AF"/>
    <w:rsid w:val="00AA33C1"/>
    <w:rsid w:val="00AA44BF"/>
    <w:rsid w:val="00AA4644"/>
    <w:rsid w:val="00AA4AB3"/>
    <w:rsid w:val="00AA4B27"/>
    <w:rsid w:val="00AA4C35"/>
    <w:rsid w:val="00AA4C39"/>
    <w:rsid w:val="00AA57ED"/>
    <w:rsid w:val="00AA5875"/>
    <w:rsid w:val="00AA5AE1"/>
    <w:rsid w:val="00AA6AFB"/>
    <w:rsid w:val="00AA7088"/>
    <w:rsid w:val="00AA728E"/>
    <w:rsid w:val="00AA7968"/>
    <w:rsid w:val="00AB18F8"/>
    <w:rsid w:val="00AB1BC8"/>
    <w:rsid w:val="00AB1EBB"/>
    <w:rsid w:val="00AB2388"/>
    <w:rsid w:val="00AB54F5"/>
    <w:rsid w:val="00AB626F"/>
    <w:rsid w:val="00AB78BE"/>
    <w:rsid w:val="00AC1A2A"/>
    <w:rsid w:val="00AC3C0A"/>
    <w:rsid w:val="00AC53ED"/>
    <w:rsid w:val="00AC70EE"/>
    <w:rsid w:val="00AD07B3"/>
    <w:rsid w:val="00AD243B"/>
    <w:rsid w:val="00AD4B69"/>
    <w:rsid w:val="00AD5501"/>
    <w:rsid w:val="00AD62F6"/>
    <w:rsid w:val="00AD7EA9"/>
    <w:rsid w:val="00AE0279"/>
    <w:rsid w:val="00AE13FC"/>
    <w:rsid w:val="00AE199E"/>
    <w:rsid w:val="00AE200D"/>
    <w:rsid w:val="00AE22FE"/>
    <w:rsid w:val="00AE2383"/>
    <w:rsid w:val="00AE276F"/>
    <w:rsid w:val="00AE2812"/>
    <w:rsid w:val="00AE3E02"/>
    <w:rsid w:val="00AE51E6"/>
    <w:rsid w:val="00AE79FE"/>
    <w:rsid w:val="00AF0DE7"/>
    <w:rsid w:val="00AF3512"/>
    <w:rsid w:val="00AF45E6"/>
    <w:rsid w:val="00AF4EB0"/>
    <w:rsid w:val="00AF601D"/>
    <w:rsid w:val="00AF6374"/>
    <w:rsid w:val="00AF63E3"/>
    <w:rsid w:val="00AF72C6"/>
    <w:rsid w:val="00AF77C9"/>
    <w:rsid w:val="00B01841"/>
    <w:rsid w:val="00B01B46"/>
    <w:rsid w:val="00B02ADC"/>
    <w:rsid w:val="00B032CD"/>
    <w:rsid w:val="00B0544A"/>
    <w:rsid w:val="00B0723F"/>
    <w:rsid w:val="00B07333"/>
    <w:rsid w:val="00B11E93"/>
    <w:rsid w:val="00B12C61"/>
    <w:rsid w:val="00B16840"/>
    <w:rsid w:val="00B1693A"/>
    <w:rsid w:val="00B222B1"/>
    <w:rsid w:val="00B2307B"/>
    <w:rsid w:val="00B231A0"/>
    <w:rsid w:val="00B242DA"/>
    <w:rsid w:val="00B25CF2"/>
    <w:rsid w:val="00B30134"/>
    <w:rsid w:val="00B33632"/>
    <w:rsid w:val="00B33F5B"/>
    <w:rsid w:val="00B35070"/>
    <w:rsid w:val="00B36CDB"/>
    <w:rsid w:val="00B37693"/>
    <w:rsid w:val="00B4263C"/>
    <w:rsid w:val="00B45FB2"/>
    <w:rsid w:val="00B4769D"/>
    <w:rsid w:val="00B47F55"/>
    <w:rsid w:val="00B50B72"/>
    <w:rsid w:val="00B51C4E"/>
    <w:rsid w:val="00B52587"/>
    <w:rsid w:val="00B5270C"/>
    <w:rsid w:val="00B5379B"/>
    <w:rsid w:val="00B53A42"/>
    <w:rsid w:val="00B55241"/>
    <w:rsid w:val="00B55275"/>
    <w:rsid w:val="00B5561D"/>
    <w:rsid w:val="00B55F29"/>
    <w:rsid w:val="00B577F7"/>
    <w:rsid w:val="00B60000"/>
    <w:rsid w:val="00B631BC"/>
    <w:rsid w:val="00B640AF"/>
    <w:rsid w:val="00B65B76"/>
    <w:rsid w:val="00B66D0D"/>
    <w:rsid w:val="00B702CA"/>
    <w:rsid w:val="00B711FD"/>
    <w:rsid w:val="00B74077"/>
    <w:rsid w:val="00B75EAB"/>
    <w:rsid w:val="00B76628"/>
    <w:rsid w:val="00B77447"/>
    <w:rsid w:val="00B77767"/>
    <w:rsid w:val="00B77CBB"/>
    <w:rsid w:val="00B77E8E"/>
    <w:rsid w:val="00B80B9D"/>
    <w:rsid w:val="00B82D2C"/>
    <w:rsid w:val="00B830F7"/>
    <w:rsid w:val="00B838AC"/>
    <w:rsid w:val="00B84313"/>
    <w:rsid w:val="00B86D2D"/>
    <w:rsid w:val="00B86FAA"/>
    <w:rsid w:val="00B8702D"/>
    <w:rsid w:val="00B87F74"/>
    <w:rsid w:val="00B925AD"/>
    <w:rsid w:val="00B93230"/>
    <w:rsid w:val="00B933A8"/>
    <w:rsid w:val="00B935BF"/>
    <w:rsid w:val="00B93CDD"/>
    <w:rsid w:val="00B94A08"/>
    <w:rsid w:val="00B9538C"/>
    <w:rsid w:val="00B95422"/>
    <w:rsid w:val="00B974C3"/>
    <w:rsid w:val="00B97E7C"/>
    <w:rsid w:val="00BA31D5"/>
    <w:rsid w:val="00BA4B66"/>
    <w:rsid w:val="00BA57D9"/>
    <w:rsid w:val="00BA5E97"/>
    <w:rsid w:val="00BA79BD"/>
    <w:rsid w:val="00BA7A06"/>
    <w:rsid w:val="00BA7E55"/>
    <w:rsid w:val="00BB175F"/>
    <w:rsid w:val="00BB24E1"/>
    <w:rsid w:val="00BB3A21"/>
    <w:rsid w:val="00BB682D"/>
    <w:rsid w:val="00BB6D75"/>
    <w:rsid w:val="00BB7D47"/>
    <w:rsid w:val="00BC0758"/>
    <w:rsid w:val="00BC0F27"/>
    <w:rsid w:val="00BC1135"/>
    <w:rsid w:val="00BC19CE"/>
    <w:rsid w:val="00BC32E7"/>
    <w:rsid w:val="00BC33A0"/>
    <w:rsid w:val="00BC3BA2"/>
    <w:rsid w:val="00BC3C5E"/>
    <w:rsid w:val="00BC3FE7"/>
    <w:rsid w:val="00BC4E62"/>
    <w:rsid w:val="00BC56F0"/>
    <w:rsid w:val="00BC5A43"/>
    <w:rsid w:val="00BC5CC5"/>
    <w:rsid w:val="00BC6487"/>
    <w:rsid w:val="00BC77EE"/>
    <w:rsid w:val="00BD0369"/>
    <w:rsid w:val="00BD09DE"/>
    <w:rsid w:val="00BD0F88"/>
    <w:rsid w:val="00BD1177"/>
    <w:rsid w:val="00BD22A0"/>
    <w:rsid w:val="00BD4A34"/>
    <w:rsid w:val="00BD4F05"/>
    <w:rsid w:val="00BD66D4"/>
    <w:rsid w:val="00BD6AE0"/>
    <w:rsid w:val="00BD700E"/>
    <w:rsid w:val="00BD7F24"/>
    <w:rsid w:val="00BE075E"/>
    <w:rsid w:val="00BE44AD"/>
    <w:rsid w:val="00BE4A21"/>
    <w:rsid w:val="00BE5215"/>
    <w:rsid w:val="00BE673C"/>
    <w:rsid w:val="00BF0834"/>
    <w:rsid w:val="00BF164A"/>
    <w:rsid w:val="00BF1880"/>
    <w:rsid w:val="00BF2595"/>
    <w:rsid w:val="00BF37CB"/>
    <w:rsid w:val="00BF37D4"/>
    <w:rsid w:val="00BF6D79"/>
    <w:rsid w:val="00BF6E29"/>
    <w:rsid w:val="00BF7217"/>
    <w:rsid w:val="00C00263"/>
    <w:rsid w:val="00C012EA"/>
    <w:rsid w:val="00C03089"/>
    <w:rsid w:val="00C05AB3"/>
    <w:rsid w:val="00C0690D"/>
    <w:rsid w:val="00C11201"/>
    <w:rsid w:val="00C131D9"/>
    <w:rsid w:val="00C13324"/>
    <w:rsid w:val="00C143B3"/>
    <w:rsid w:val="00C15DE5"/>
    <w:rsid w:val="00C16029"/>
    <w:rsid w:val="00C1650C"/>
    <w:rsid w:val="00C16F60"/>
    <w:rsid w:val="00C2258B"/>
    <w:rsid w:val="00C23958"/>
    <w:rsid w:val="00C25F10"/>
    <w:rsid w:val="00C270FB"/>
    <w:rsid w:val="00C272BA"/>
    <w:rsid w:val="00C30FF1"/>
    <w:rsid w:val="00C315ED"/>
    <w:rsid w:val="00C31C4C"/>
    <w:rsid w:val="00C32261"/>
    <w:rsid w:val="00C33946"/>
    <w:rsid w:val="00C33D1A"/>
    <w:rsid w:val="00C34052"/>
    <w:rsid w:val="00C341CD"/>
    <w:rsid w:val="00C34A9B"/>
    <w:rsid w:val="00C34E1B"/>
    <w:rsid w:val="00C35A68"/>
    <w:rsid w:val="00C36B93"/>
    <w:rsid w:val="00C41C04"/>
    <w:rsid w:val="00C42131"/>
    <w:rsid w:val="00C426C1"/>
    <w:rsid w:val="00C45866"/>
    <w:rsid w:val="00C45F14"/>
    <w:rsid w:val="00C460B4"/>
    <w:rsid w:val="00C46B08"/>
    <w:rsid w:val="00C52BE7"/>
    <w:rsid w:val="00C52FDB"/>
    <w:rsid w:val="00C5339F"/>
    <w:rsid w:val="00C55065"/>
    <w:rsid w:val="00C5592E"/>
    <w:rsid w:val="00C55E08"/>
    <w:rsid w:val="00C56851"/>
    <w:rsid w:val="00C57047"/>
    <w:rsid w:val="00C61E86"/>
    <w:rsid w:val="00C62318"/>
    <w:rsid w:val="00C6282A"/>
    <w:rsid w:val="00C64242"/>
    <w:rsid w:val="00C6472D"/>
    <w:rsid w:val="00C65425"/>
    <w:rsid w:val="00C66125"/>
    <w:rsid w:val="00C67526"/>
    <w:rsid w:val="00C7045A"/>
    <w:rsid w:val="00C71F88"/>
    <w:rsid w:val="00C7260D"/>
    <w:rsid w:val="00C731B1"/>
    <w:rsid w:val="00C73BB1"/>
    <w:rsid w:val="00C755AE"/>
    <w:rsid w:val="00C764C1"/>
    <w:rsid w:val="00C7757E"/>
    <w:rsid w:val="00C776F5"/>
    <w:rsid w:val="00C80BA6"/>
    <w:rsid w:val="00C81D1F"/>
    <w:rsid w:val="00C81D79"/>
    <w:rsid w:val="00C8272F"/>
    <w:rsid w:val="00C85299"/>
    <w:rsid w:val="00C85DB7"/>
    <w:rsid w:val="00C862A0"/>
    <w:rsid w:val="00C862E4"/>
    <w:rsid w:val="00C8661B"/>
    <w:rsid w:val="00C86681"/>
    <w:rsid w:val="00C86D1A"/>
    <w:rsid w:val="00C921FD"/>
    <w:rsid w:val="00C93CA4"/>
    <w:rsid w:val="00C95690"/>
    <w:rsid w:val="00C95F5D"/>
    <w:rsid w:val="00CA1CC6"/>
    <w:rsid w:val="00CA282F"/>
    <w:rsid w:val="00CA33D0"/>
    <w:rsid w:val="00CA3A38"/>
    <w:rsid w:val="00CA7356"/>
    <w:rsid w:val="00CB039D"/>
    <w:rsid w:val="00CB0524"/>
    <w:rsid w:val="00CB25A0"/>
    <w:rsid w:val="00CB2F01"/>
    <w:rsid w:val="00CB352D"/>
    <w:rsid w:val="00CB39A3"/>
    <w:rsid w:val="00CB3BAB"/>
    <w:rsid w:val="00CB3DD7"/>
    <w:rsid w:val="00CB403B"/>
    <w:rsid w:val="00CB40CE"/>
    <w:rsid w:val="00CB4BB5"/>
    <w:rsid w:val="00CB5CC8"/>
    <w:rsid w:val="00CB6C62"/>
    <w:rsid w:val="00CB762B"/>
    <w:rsid w:val="00CC1A74"/>
    <w:rsid w:val="00CC2176"/>
    <w:rsid w:val="00CC2C00"/>
    <w:rsid w:val="00CC2C5F"/>
    <w:rsid w:val="00CC30A8"/>
    <w:rsid w:val="00CC5549"/>
    <w:rsid w:val="00CC5A94"/>
    <w:rsid w:val="00CC68E3"/>
    <w:rsid w:val="00CC7BE3"/>
    <w:rsid w:val="00CD3E9D"/>
    <w:rsid w:val="00CE0205"/>
    <w:rsid w:val="00CE0B1D"/>
    <w:rsid w:val="00CE1580"/>
    <w:rsid w:val="00CE235E"/>
    <w:rsid w:val="00CE4A0B"/>
    <w:rsid w:val="00CE4D73"/>
    <w:rsid w:val="00CE5BE0"/>
    <w:rsid w:val="00CE68B9"/>
    <w:rsid w:val="00CE6B50"/>
    <w:rsid w:val="00CE7251"/>
    <w:rsid w:val="00CE7716"/>
    <w:rsid w:val="00CF18CF"/>
    <w:rsid w:val="00CF2242"/>
    <w:rsid w:val="00CF33CF"/>
    <w:rsid w:val="00CF4DB4"/>
    <w:rsid w:val="00CF57C0"/>
    <w:rsid w:val="00CF656F"/>
    <w:rsid w:val="00CF6CCB"/>
    <w:rsid w:val="00CF7068"/>
    <w:rsid w:val="00CF79AA"/>
    <w:rsid w:val="00D04754"/>
    <w:rsid w:val="00D0646C"/>
    <w:rsid w:val="00D100E4"/>
    <w:rsid w:val="00D159FE"/>
    <w:rsid w:val="00D1649C"/>
    <w:rsid w:val="00D17F3A"/>
    <w:rsid w:val="00D200E9"/>
    <w:rsid w:val="00D21502"/>
    <w:rsid w:val="00D2183C"/>
    <w:rsid w:val="00D218F3"/>
    <w:rsid w:val="00D21A8D"/>
    <w:rsid w:val="00D22DF5"/>
    <w:rsid w:val="00D24310"/>
    <w:rsid w:val="00D25119"/>
    <w:rsid w:val="00D2541B"/>
    <w:rsid w:val="00D257AA"/>
    <w:rsid w:val="00D25B77"/>
    <w:rsid w:val="00D2646F"/>
    <w:rsid w:val="00D267E3"/>
    <w:rsid w:val="00D270C1"/>
    <w:rsid w:val="00D27561"/>
    <w:rsid w:val="00D27AC5"/>
    <w:rsid w:val="00D319EF"/>
    <w:rsid w:val="00D31C5D"/>
    <w:rsid w:val="00D32039"/>
    <w:rsid w:val="00D325CE"/>
    <w:rsid w:val="00D3324A"/>
    <w:rsid w:val="00D34191"/>
    <w:rsid w:val="00D35624"/>
    <w:rsid w:val="00D368C9"/>
    <w:rsid w:val="00D36F61"/>
    <w:rsid w:val="00D41E61"/>
    <w:rsid w:val="00D4205E"/>
    <w:rsid w:val="00D42480"/>
    <w:rsid w:val="00D43320"/>
    <w:rsid w:val="00D43E1A"/>
    <w:rsid w:val="00D442BB"/>
    <w:rsid w:val="00D45C72"/>
    <w:rsid w:val="00D47676"/>
    <w:rsid w:val="00D476E0"/>
    <w:rsid w:val="00D5219B"/>
    <w:rsid w:val="00D52477"/>
    <w:rsid w:val="00D5248A"/>
    <w:rsid w:val="00D540FC"/>
    <w:rsid w:val="00D54A0A"/>
    <w:rsid w:val="00D54E36"/>
    <w:rsid w:val="00D56434"/>
    <w:rsid w:val="00D57CF8"/>
    <w:rsid w:val="00D57E6F"/>
    <w:rsid w:val="00D60168"/>
    <w:rsid w:val="00D609E0"/>
    <w:rsid w:val="00D61281"/>
    <w:rsid w:val="00D618B0"/>
    <w:rsid w:val="00D63745"/>
    <w:rsid w:val="00D64EE2"/>
    <w:rsid w:val="00D65503"/>
    <w:rsid w:val="00D656CE"/>
    <w:rsid w:val="00D66220"/>
    <w:rsid w:val="00D666C2"/>
    <w:rsid w:val="00D67ADC"/>
    <w:rsid w:val="00D7023C"/>
    <w:rsid w:val="00D70F0F"/>
    <w:rsid w:val="00D71C69"/>
    <w:rsid w:val="00D725A8"/>
    <w:rsid w:val="00D72979"/>
    <w:rsid w:val="00D7557C"/>
    <w:rsid w:val="00D7571E"/>
    <w:rsid w:val="00D767E5"/>
    <w:rsid w:val="00D81F68"/>
    <w:rsid w:val="00D8328E"/>
    <w:rsid w:val="00D850A5"/>
    <w:rsid w:val="00D85154"/>
    <w:rsid w:val="00D8555C"/>
    <w:rsid w:val="00D85C63"/>
    <w:rsid w:val="00D86AAF"/>
    <w:rsid w:val="00D87B7D"/>
    <w:rsid w:val="00D87C65"/>
    <w:rsid w:val="00D90A44"/>
    <w:rsid w:val="00D90E6E"/>
    <w:rsid w:val="00D9222D"/>
    <w:rsid w:val="00D92779"/>
    <w:rsid w:val="00D95431"/>
    <w:rsid w:val="00D95810"/>
    <w:rsid w:val="00D96D94"/>
    <w:rsid w:val="00D96EDF"/>
    <w:rsid w:val="00D96F88"/>
    <w:rsid w:val="00D972DF"/>
    <w:rsid w:val="00D97A8E"/>
    <w:rsid w:val="00DA1D9D"/>
    <w:rsid w:val="00DA1E47"/>
    <w:rsid w:val="00DA3445"/>
    <w:rsid w:val="00DA3AD5"/>
    <w:rsid w:val="00DA420B"/>
    <w:rsid w:val="00DA4EFD"/>
    <w:rsid w:val="00DA5CAC"/>
    <w:rsid w:val="00DA7F9F"/>
    <w:rsid w:val="00DB0DD7"/>
    <w:rsid w:val="00DB51E7"/>
    <w:rsid w:val="00DB6197"/>
    <w:rsid w:val="00DB6DA7"/>
    <w:rsid w:val="00DC0E3E"/>
    <w:rsid w:val="00DC2A02"/>
    <w:rsid w:val="00DC37D5"/>
    <w:rsid w:val="00DC42FE"/>
    <w:rsid w:val="00DC51A5"/>
    <w:rsid w:val="00DC5308"/>
    <w:rsid w:val="00DC5430"/>
    <w:rsid w:val="00DC65F6"/>
    <w:rsid w:val="00DD0962"/>
    <w:rsid w:val="00DD120E"/>
    <w:rsid w:val="00DD2335"/>
    <w:rsid w:val="00DD2670"/>
    <w:rsid w:val="00DD6392"/>
    <w:rsid w:val="00DE03EB"/>
    <w:rsid w:val="00DE1B75"/>
    <w:rsid w:val="00DE1BD3"/>
    <w:rsid w:val="00DE1CB5"/>
    <w:rsid w:val="00DE2224"/>
    <w:rsid w:val="00DE30E4"/>
    <w:rsid w:val="00DE3C9F"/>
    <w:rsid w:val="00DE4020"/>
    <w:rsid w:val="00DE50AF"/>
    <w:rsid w:val="00DE6151"/>
    <w:rsid w:val="00DE64D5"/>
    <w:rsid w:val="00DE7C41"/>
    <w:rsid w:val="00DF1F3C"/>
    <w:rsid w:val="00DF21EA"/>
    <w:rsid w:val="00DF3E68"/>
    <w:rsid w:val="00DF4733"/>
    <w:rsid w:val="00DF4852"/>
    <w:rsid w:val="00DF50A9"/>
    <w:rsid w:val="00DF5D92"/>
    <w:rsid w:val="00E01073"/>
    <w:rsid w:val="00E02EE9"/>
    <w:rsid w:val="00E0324A"/>
    <w:rsid w:val="00E03A35"/>
    <w:rsid w:val="00E07C05"/>
    <w:rsid w:val="00E10AC9"/>
    <w:rsid w:val="00E10F19"/>
    <w:rsid w:val="00E11ED8"/>
    <w:rsid w:val="00E12165"/>
    <w:rsid w:val="00E15296"/>
    <w:rsid w:val="00E15391"/>
    <w:rsid w:val="00E15451"/>
    <w:rsid w:val="00E15CAE"/>
    <w:rsid w:val="00E164ED"/>
    <w:rsid w:val="00E16BCE"/>
    <w:rsid w:val="00E17908"/>
    <w:rsid w:val="00E20ABA"/>
    <w:rsid w:val="00E2163B"/>
    <w:rsid w:val="00E21F90"/>
    <w:rsid w:val="00E2243A"/>
    <w:rsid w:val="00E22D71"/>
    <w:rsid w:val="00E24DD3"/>
    <w:rsid w:val="00E323BA"/>
    <w:rsid w:val="00E32D6F"/>
    <w:rsid w:val="00E34B64"/>
    <w:rsid w:val="00E36B51"/>
    <w:rsid w:val="00E37C56"/>
    <w:rsid w:val="00E40E11"/>
    <w:rsid w:val="00E430E4"/>
    <w:rsid w:val="00E43DB3"/>
    <w:rsid w:val="00E44470"/>
    <w:rsid w:val="00E44618"/>
    <w:rsid w:val="00E44778"/>
    <w:rsid w:val="00E44BF4"/>
    <w:rsid w:val="00E456DE"/>
    <w:rsid w:val="00E47B1A"/>
    <w:rsid w:val="00E50C42"/>
    <w:rsid w:val="00E52704"/>
    <w:rsid w:val="00E54240"/>
    <w:rsid w:val="00E54D93"/>
    <w:rsid w:val="00E551B5"/>
    <w:rsid w:val="00E56762"/>
    <w:rsid w:val="00E56C0D"/>
    <w:rsid w:val="00E575D7"/>
    <w:rsid w:val="00E60169"/>
    <w:rsid w:val="00E60A0C"/>
    <w:rsid w:val="00E613ED"/>
    <w:rsid w:val="00E6200A"/>
    <w:rsid w:val="00E6275B"/>
    <w:rsid w:val="00E62FEF"/>
    <w:rsid w:val="00E65886"/>
    <w:rsid w:val="00E66708"/>
    <w:rsid w:val="00E675D8"/>
    <w:rsid w:val="00E6777C"/>
    <w:rsid w:val="00E67E62"/>
    <w:rsid w:val="00E700CD"/>
    <w:rsid w:val="00E70647"/>
    <w:rsid w:val="00E7075B"/>
    <w:rsid w:val="00E70CDD"/>
    <w:rsid w:val="00E7104F"/>
    <w:rsid w:val="00E715F3"/>
    <w:rsid w:val="00E71F1D"/>
    <w:rsid w:val="00E729F4"/>
    <w:rsid w:val="00E72E5C"/>
    <w:rsid w:val="00E72FF1"/>
    <w:rsid w:val="00E74A28"/>
    <w:rsid w:val="00E76ACD"/>
    <w:rsid w:val="00E81C92"/>
    <w:rsid w:val="00E8273C"/>
    <w:rsid w:val="00E8331C"/>
    <w:rsid w:val="00E8397B"/>
    <w:rsid w:val="00E83AC1"/>
    <w:rsid w:val="00E86AD6"/>
    <w:rsid w:val="00E86CC5"/>
    <w:rsid w:val="00E879A5"/>
    <w:rsid w:val="00E87D5B"/>
    <w:rsid w:val="00E90E4B"/>
    <w:rsid w:val="00E9316D"/>
    <w:rsid w:val="00E93274"/>
    <w:rsid w:val="00E948DE"/>
    <w:rsid w:val="00E95885"/>
    <w:rsid w:val="00E967CB"/>
    <w:rsid w:val="00E96D82"/>
    <w:rsid w:val="00EA066D"/>
    <w:rsid w:val="00EA0F29"/>
    <w:rsid w:val="00EA2235"/>
    <w:rsid w:val="00EA25CE"/>
    <w:rsid w:val="00EA2A6E"/>
    <w:rsid w:val="00EA2B8F"/>
    <w:rsid w:val="00EA36CE"/>
    <w:rsid w:val="00EA6884"/>
    <w:rsid w:val="00EA77CF"/>
    <w:rsid w:val="00EB0FCF"/>
    <w:rsid w:val="00EB1220"/>
    <w:rsid w:val="00EB2C48"/>
    <w:rsid w:val="00EB3270"/>
    <w:rsid w:val="00EB33F1"/>
    <w:rsid w:val="00EB3AEB"/>
    <w:rsid w:val="00EB4E93"/>
    <w:rsid w:val="00EB53FC"/>
    <w:rsid w:val="00EB613F"/>
    <w:rsid w:val="00EB7B7A"/>
    <w:rsid w:val="00EB7D0F"/>
    <w:rsid w:val="00EC1CC4"/>
    <w:rsid w:val="00EC1CDE"/>
    <w:rsid w:val="00EC1E1D"/>
    <w:rsid w:val="00EC368E"/>
    <w:rsid w:val="00EC3EA6"/>
    <w:rsid w:val="00EC66B5"/>
    <w:rsid w:val="00EC6A16"/>
    <w:rsid w:val="00ED05D8"/>
    <w:rsid w:val="00ED0F97"/>
    <w:rsid w:val="00ED12BA"/>
    <w:rsid w:val="00ED27AC"/>
    <w:rsid w:val="00ED29B6"/>
    <w:rsid w:val="00ED2B93"/>
    <w:rsid w:val="00ED2E39"/>
    <w:rsid w:val="00ED5C01"/>
    <w:rsid w:val="00ED71D2"/>
    <w:rsid w:val="00ED7881"/>
    <w:rsid w:val="00EE0933"/>
    <w:rsid w:val="00EE1E08"/>
    <w:rsid w:val="00EE2B54"/>
    <w:rsid w:val="00EE374F"/>
    <w:rsid w:val="00EF20E3"/>
    <w:rsid w:val="00EF317F"/>
    <w:rsid w:val="00EF73AA"/>
    <w:rsid w:val="00EF7567"/>
    <w:rsid w:val="00EF75DD"/>
    <w:rsid w:val="00F0085A"/>
    <w:rsid w:val="00F02EDA"/>
    <w:rsid w:val="00F05AB5"/>
    <w:rsid w:val="00F070AC"/>
    <w:rsid w:val="00F07711"/>
    <w:rsid w:val="00F109A7"/>
    <w:rsid w:val="00F11148"/>
    <w:rsid w:val="00F118F6"/>
    <w:rsid w:val="00F11AEB"/>
    <w:rsid w:val="00F11E02"/>
    <w:rsid w:val="00F11E91"/>
    <w:rsid w:val="00F138CD"/>
    <w:rsid w:val="00F13969"/>
    <w:rsid w:val="00F14E63"/>
    <w:rsid w:val="00F16F50"/>
    <w:rsid w:val="00F176AB"/>
    <w:rsid w:val="00F20DE5"/>
    <w:rsid w:val="00F2259B"/>
    <w:rsid w:val="00F22B99"/>
    <w:rsid w:val="00F22EB5"/>
    <w:rsid w:val="00F231F2"/>
    <w:rsid w:val="00F2393B"/>
    <w:rsid w:val="00F23C20"/>
    <w:rsid w:val="00F23C64"/>
    <w:rsid w:val="00F23C66"/>
    <w:rsid w:val="00F2451C"/>
    <w:rsid w:val="00F2661E"/>
    <w:rsid w:val="00F27C09"/>
    <w:rsid w:val="00F27CC5"/>
    <w:rsid w:val="00F3109D"/>
    <w:rsid w:val="00F31AB2"/>
    <w:rsid w:val="00F35DF2"/>
    <w:rsid w:val="00F3628E"/>
    <w:rsid w:val="00F377D2"/>
    <w:rsid w:val="00F40786"/>
    <w:rsid w:val="00F40A73"/>
    <w:rsid w:val="00F40C3A"/>
    <w:rsid w:val="00F40D18"/>
    <w:rsid w:val="00F4121F"/>
    <w:rsid w:val="00F419F5"/>
    <w:rsid w:val="00F476CA"/>
    <w:rsid w:val="00F47E24"/>
    <w:rsid w:val="00F50097"/>
    <w:rsid w:val="00F50433"/>
    <w:rsid w:val="00F511D1"/>
    <w:rsid w:val="00F54503"/>
    <w:rsid w:val="00F54714"/>
    <w:rsid w:val="00F54999"/>
    <w:rsid w:val="00F54A05"/>
    <w:rsid w:val="00F55908"/>
    <w:rsid w:val="00F5591F"/>
    <w:rsid w:val="00F55ABC"/>
    <w:rsid w:val="00F55BAC"/>
    <w:rsid w:val="00F561FD"/>
    <w:rsid w:val="00F56D31"/>
    <w:rsid w:val="00F56F27"/>
    <w:rsid w:val="00F57146"/>
    <w:rsid w:val="00F6245D"/>
    <w:rsid w:val="00F63CDE"/>
    <w:rsid w:val="00F6425E"/>
    <w:rsid w:val="00F652B3"/>
    <w:rsid w:val="00F666A5"/>
    <w:rsid w:val="00F66B05"/>
    <w:rsid w:val="00F6783E"/>
    <w:rsid w:val="00F704A3"/>
    <w:rsid w:val="00F70A82"/>
    <w:rsid w:val="00F70BE4"/>
    <w:rsid w:val="00F72772"/>
    <w:rsid w:val="00F72C76"/>
    <w:rsid w:val="00F73EBF"/>
    <w:rsid w:val="00F74068"/>
    <w:rsid w:val="00F75D7E"/>
    <w:rsid w:val="00F76740"/>
    <w:rsid w:val="00F76783"/>
    <w:rsid w:val="00F76C26"/>
    <w:rsid w:val="00F776B4"/>
    <w:rsid w:val="00F77B68"/>
    <w:rsid w:val="00F77D73"/>
    <w:rsid w:val="00F83775"/>
    <w:rsid w:val="00F84450"/>
    <w:rsid w:val="00F86AC9"/>
    <w:rsid w:val="00F87F55"/>
    <w:rsid w:val="00F90086"/>
    <w:rsid w:val="00F9330B"/>
    <w:rsid w:val="00F93E0C"/>
    <w:rsid w:val="00F9487F"/>
    <w:rsid w:val="00F950CE"/>
    <w:rsid w:val="00F97BE5"/>
    <w:rsid w:val="00FA0907"/>
    <w:rsid w:val="00FA0CE5"/>
    <w:rsid w:val="00FA2516"/>
    <w:rsid w:val="00FA2CF0"/>
    <w:rsid w:val="00FA2E9B"/>
    <w:rsid w:val="00FA3796"/>
    <w:rsid w:val="00FA544E"/>
    <w:rsid w:val="00FA5756"/>
    <w:rsid w:val="00FB0B0B"/>
    <w:rsid w:val="00FB1043"/>
    <w:rsid w:val="00FB2279"/>
    <w:rsid w:val="00FB2C79"/>
    <w:rsid w:val="00FB4648"/>
    <w:rsid w:val="00FB5374"/>
    <w:rsid w:val="00FB548C"/>
    <w:rsid w:val="00FB60C7"/>
    <w:rsid w:val="00FB671D"/>
    <w:rsid w:val="00FB6F07"/>
    <w:rsid w:val="00FB7551"/>
    <w:rsid w:val="00FC10E4"/>
    <w:rsid w:val="00FC2167"/>
    <w:rsid w:val="00FC3551"/>
    <w:rsid w:val="00FC3773"/>
    <w:rsid w:val="00FC402C"/>
    <w:rsid w:val="00FC47AB"/>
    <w:rsid w:val="00FC5720"/>
    <w:rsid w:val="00FC5B06"/>
    <w:rsid w:val="00FC6183"/>
    <w:rsid w:val="00FD1B4E"/>
    <w:rsid w:val="00FD3150"/>
    <w:rsid w:val="00FD3F9A"/>
    <w:rsid w:val="00FD4C07"/>
    <w:rsid w:val="00FD4EC1"/>
    <w:rsid w:val="00FD65FD"/>
    <w:rsid w:val="00FE0558"/>
    <w:rsid w:val="00FE20B8"/>
    <w:rsid w:val="00FE3356"/>
    <w:rsid w:val="00FE3B77"/>
    <w:rsid w:val="00FE56AF"/>
    <w:rsid w:val="00FF00CD"/>
    <w:rsid w:val="00FF3451"/>
    <w:rsid w:val="00FF639A"/>
    <w:rsid w:val="00FF68CA"/>
    <w:rsid w:val="00FF6B47"/>
    <w:rsid w:val="00FF6CD0"/>
    <w:rsid w:val="00FF71EA"/>
    <w:rsid w:val="00FF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D16E3B"/>
  <w15:chartTrackingRefBased/>
  <w15:docId w15:val="{4F9AA7CE-54AF-4ECB-99E7-87E14A00F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C3C0A"/>
    <w:rPr>
      <w:sz w:val="24"/>
      <w:szCs w:val="24"/>
      <w:lang w:val="en-US" w:eastAsia="en-US"/>
    </w:rPr>
  </w:style>
  <w:style w:type="paragraph" w:styleId="Heading1">
    <w:name w:val="heading 1"/>
    <w:basedOn w:val="ListParagraph"/>
    <w:next w:val="Normal"/>
    <w:qFormat/>
    <w:rsid w:val="00F27CC5"/>
    <w:pPr>
      <w:ind w:left="0"/>
      <w:jc w:val="center"/>
      <w:outlineLvl w:val="0"/>
    </w:pPr>
    <w:rPr>
      <w:rFonts w:ascii="Calibri" w:hAnsi="Calibri" w:cs="Arial"/>
      <w:b/>
      <w:bCs/>
      <w:sz w:val="28"/>
      <w:szCs w:val="28"/>
      <w:lang w:val="en-CA"/>
    </w:rPr>
  </w:style>
  <w:style w:type="paragraph" w:styleId="Heading2">
    <w:name w:val="heading 2"/>
    <w:basedOn w:val="ListParagraph"/>
    <w:next w:val="Normal"/>
    <w:qFormat/>
    <w:rsid w:val="00F27CC5"/>
    <w:pPr>
      <w:spacing w:after="120"/>
      <w:ind w:left="0"/>
      <w:outlineLvl w:val="1"/>
    </w:pPr>
    <w:rPr>
      <w:rFonts w:ascii="Calibri" w:hAnsi="Calibri"/>
      <w:b/>
      <w:bCs/>
      <w:lang w:val="en-CA"/>
    </w:rPr>
  </w:style>
  <w:style w:type="paragraph" w:styleId="Heading3">
    <w:name w:val="heading 3"/>
    <w:basedOn w:val="Normal"/>
    <w:next w:val="Normal"/>
    <w:qFormat/>
    <w:rsid w:val="00AC3C0A"/>
    <w:pPr>
      <w:keepNext/>
      <w:outlineLvl w:val="2"/>
    </w:pPr>
    <w:rPr>
      <w:u w:val="single"/>
    </w:rPr>
  </w:style>
  <w:style w:type="paragraph" w:styleId="Heading4">
    <w:name w:val="heading 4"/>
    <w:basedOn w:val="Normal"/>
    <w:next w:val="Normal"/>
    <w:qFormat/>
    <w:rsid w:val="00AC3C0A"/>
    <w:pPr>
      <w:keepNext/>
      <w:outlineLvl w:val="3"/>
    </w:pPr>
    <w:rPr>
      <w:rFonts w:ascii="Arial" w:hAnsi="Arial" w:cs="Arial"/>
      <w:sz w:val="20"/>
      <w:u w:val="single"/>
    </w:rPr>
  </w:style>
  <w:style w:type="paragraph" w:styleId="Heading9">
    <w:name w:val="heading 9"/>
    <w:basedOn w:val="Normal"/>
    <w:next w:val="Normal"/>
    <w:qFormat/>
    <w:rsid w:val="00040589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C3C0A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AC3C0A"/>
    <w:pPr>
      <w:tabs>
        <w:tab w:val="center" w:pos="4320"/>
        <w:tab w:val="right" w:pos="8640"/>
      </w:tabs>
    </w:pPr>
  </w:style>
  <w:style w:type="paragraph" w:styleId="Title">
    <w:name w:val="Title"/>
    <w:basedOn w:val="Normal"/>
    <w:link w:val="TitleChar"/>
    <w:qFormat/>
    <w:rsid w:val="00AC3C0A"/>
    <w:pPr>
      <w:jc w:val="center"/>
    </w:pPr>
    <w:rPr>
      <w:b/>
      <w:bCs/>
    </w:rPr>
  </w:style>
  <w:style w:type="paragraph" w:styleId="BodyText">
    <w:name w:val="Body Text"/>
    <w:basedOn w:val="Normal"/>
    <w:rsid w:val="00AC3C0A"/>
    <w:rPr>
      <w:rFonts w:ascii="Arial" w:hAnsi="Arial" w:cs="Arial"/>
      <w:b/>
      <w:bCs/>
    </w:rPr>
  </w:style>
  <w:style w:type="paragraph" w:styleId="BodyText2">
    <w:name w:val="Body Text 2"/>
    <w:basedOn w:val="Normal"/>
    <w:rsid w:val="00AC3C0A"/>
    <w:rPr>
      <w:i/>
      <w:iCs/>
    </w:rPr>
  </w:style>
  <w:style w:type="paragraph" w:styleId="BodyText3">
    <w:name w:val="Body Text 3"/>
    <w:basedOn w:val="Normal"/>
    <w:link w:val="BodyText3Char"/>
    <w:rsid w:val="00AC3C0A"/>
    <w:rPr>
      <w:rFonts w:ascii="Arial" w:hAnsi="Arial" w:cs="Arial"/>
      <w:i/>
      <w:iCs/>
      <w:sz w:val="20"/>
    </w:rPr>
  </w:style>
  <w:style w:type="character" w:styleId="Hyperlink">
    <w:name w:val="Hyperlink"/>
    <w:rsid w:val="00AC3C0A"/>
    <w:rPr>
      <w:color w:val="0000FF"/>
      <w:u w:val="single"/>
    </w:rPr>
  </w:style>
  <w:style w:type="character" w:customStyle="1" w:styleId="TitleChar">
    <w:name w:val="Title Char"/>
    <w:link w:val="Title"/>
    <w:rsid w:val="00AC3C0A"/>
    <w:rPr>
      <w:b/>
      <w:bCs/>
      <w:sz w:val="24"/>
      <w:szCs w:val="24"/>
      <w:lang w:val="en-US" w:eastAsia="en-US" w:bidi="ar-SA"/>
    </w:rPr>
  </w:style>
  <w:style w:type="character" w:customStyle="1" w:styleId="HeaderChar">
    <w:name w:val="Header Char"/>
    <w:link w:val="Header"/>
    <w:uiPriority w:val="99"/>
    <w:rsid w:val="00AC3C0A"/>
    <w:rPr>
      <w:sz w:val="24"/>
      <w:szCs w:val="24"/>
      <w:lang w:val="en-CA" w:eastAsia="en-CA" w:bidi="ar-SA"/>
    </w:rPr>
  </w:style>
  <w:style w:type="character" w:customStyle="1" w:styleId="BodyText3Char">
    <w:name w:val="Body Text 3 Char"/>
    <w:link w:val="BodyText3"/>
    <w:rsid w:val="00AC3C0A"/>
    <w:rPr>
      <w:rFonts w:ascii="Arial" w:hAnsi="Arial" w:cs="Arial"/>
      <w:i/>
      <w:iCs/>
      <w:szCs w:val="24"/>
      <w:lang w:val="en-US" w:eastAsia="en-US" w:bidi="ar-SA"/>
    </w:rPr>
  </w:style>
  <w:style w:type="character" w:styleId="PageNumber">
    <w:name w:val="page number"/>
    <w:basedOn w:val="DefaultParagraphFont"/>
    <w:rsid w:val="002D1289"/>
  </w:style>
  <w:style w:type="character" w:styleId="FollowedHyperlink">
    <w:name w:val="FollowedHyperlink"/>
    <w:rsid w:val="00287CB4"/>
    <w:rPr>
      <w:color w:val="800080"/>
      <w:u w:val="single"/>
    </w:rPr>
  </w:style>
  <w:style w:type="paragraph" w:styleId="BalloonText">
    <w:name w:val="Balloon Text"/>
    <w:basedOn w:val="Normal"/>
    <w:semiHidden/>
    <w:rsid w:val="00521398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1A17F7"/>
    <w:rPr>
      <w:sz w:val="16"/>
      <w:szCs w:val="16"/>
    </w:rPr>
  </w:style>
  <w:style w:type="paragraph" w:styleId="CommentText">
    <w:name w:val="annotation text"/>
    <w:basedOn w:val="Normal"/>
    <w:semiHidden/>
    <w:rsid w:val="001A17F7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1A17F7"/>
    <w:rPr>
      <w:b/>
      <w:bCs/>
    </w:rPr>
  </w:style>
  <w:style w:type="paragraph" w:styleId="ListParagraph">
    <w:name w:val="List Paragraph"/>
    <w:basedOn w:val="Normal"/>
    <w:uiPriority w:val="34"/>
    <w:qFormat/>
    <w:rsid w:val="00422A6E"/>
    <w:pPr>
      <w:ind w:left="720"/>
    </w:pPr>
  </w:style>
  <w:style w:type="table" w:styleId="TableGrid">
    <w:name w:val="Table Grid"/>
    <w:basedOn w:val="TableNormal"/>
    <w:rsid w:val="00C862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85409"/>
    <w:rPr>
      <w:sz w:val="24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81C92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92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4C1FB4-C557-471D-81BC-18DF81F56F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3</Pages>
  <Words>1087</Words>
  <Characters>619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Vent Demographics</vt:lpstr>
    </vt:vector>
  </TitlesOfParts>
  <Manager/>
  <Company/>
  <LinksUpToDate>false</LinksUpToDate>
  <CharactersWithSpaces>7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ent Demographics</dc:title>
  <dc:subject/>
  <dc:creator>mikedavidwood@outlook.com</dc:creator>
  <cp:keywords/>
  <dc:description/>
  <cp:lastModifiedBy>Michael Wood</cp:lastModifiedBy>
  <cp:revision>24</cp:revision>
  <cp:lastPrinted>2011-01-20T21:51:00Z</cp:lastPrinted>
  <dcterms:created xsi:type="dcterms:W3CDTF">2022-11-25T23:05:00Z</dcterms:created>
  <dcterms:modified xsi:type="dcterms:W3CDTF">2023-09-21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American Psychological Association</vt:lpwstr>
  </property>
</Properties>
</file>